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8916C" w14:textId="2E04FAE3" w:rsidR="006F4398" w:rsidRDefault="007D63EC" w:rsidP="00522916">
      <w:pPr>
        <w:pStyle w:val="Heading1"/>
        <w:rPr>
          <w:lang w:eastAsia="zh-CN"/>
        </w:rPr>
      </w:pPr>
      <w:r>
        <w:rPr>
          <w:lang w:eastAsia="zh-CN"/>
        </w:rPr>
        <w:t xml:space="preserve">SUPPLEMENTARY INFORMATION </w:t>
      </w:r>
    </w:p>
    <w:p w14:paraId="6C8659D2" w14:textId="40682FA5" w:rsidR="005C5F8E" w:rsidRDefault="00FA2988" w:rsidP="00522916">
      <w:pPr>
        <w:pStyle w:val="Heading1"/>
        <w:rPr>
          <w:lang w:eastAsia="zh-CN"/>
        </w:rPr>
      </w:pPr>
      <w:r>
        <w:rPr>
          <w:lang w:eastAsia="zh-CN"/>
        </w:rPr>
        <w:t>FIGURE LEGENDS</w:t>
      </w:r>
      <w:bookmarkStart w:id="0" w:name="_GoBack"/>
      <w:bookmarkEnd w:id="0"/>
    </w:p>
    <w:p w14:paraId="7930CE76" w14:textId="7D20DABE" w:rsidR="005C5F8E" w:rsidRPr="00C80748" w:rsidRDefault="005C5F8E" w:rsidP="00522916">
      <w:pPr>
        <w:pStyle w:val="Heading2"/>
        <w:rPr>
          <w:lang w:eastAsia="zh-CN"/>
        </w:rPr>
      </w:pPr>
      <w:r w:rsidRPr="00C80748">
        <w:rPr>
          <w:lang w:eastAsia="zh-CN"/>
        </w:rPr>
        <w:t xml:space="preserve">Figure </w:t>
      </w:r>
      <w:r w:rsidR="00A2491A">
        <w:rPr>
          <w:lang w:eastAsia="zh-CN"/>
        </w:rPr>
        <w:t>S</w:t>
      </w:r>
      <w:r w:rsidRPr="00C80748">
        <w:rPr>
          <w:lang w:eastAsia="zh-CN"/>
        </w:rPr>
        <w:t xml:space="preserve">1. </w:t>
      </w:r>
      <w:r w:rsidRPr="007970A7">
        <w:rPr>
          <w:i/>
          <w:lang w:eastAsia="zh-CN"/>
        </w:rPr>
        <w:t>In vivo</w:t>
      </w:r>
      <w:r>
        <w:rPr>
          <w:lang w:eastAsia="zh-CN"/>
        </w:rPr>
        <w:t xml:space="preserve"> proximity ligation assay of </w:t>
      </w:r>
      <w:r>
        <w:t>z</w:t>
      </w:r>
      <w:r w:rsidRPr="00C80748">
        <w:t xml:space="preserve">ebrafish </w:t>
      </w:r>
      <w:proofErr w:type="spellStart"/>
      <w:r w:rsidRPr="00C80748">
        <w:t>Mdka</w:t>
      </w:r>
      <w:proofErr w:type="spellEnd"/>
      <w:r w:rsidRPr="00C80748">
        <w:t xml:space="preserve">, </w:t>
      </w:r>
      <w:proofErr w:type="spellStart"/>
      <w:r w:rsidRPr="00C80748">
        <w:t>Mdkb</w:t>
      </w:r>
      <w:proofErr w:type="spellEnd"/>
      <w:r w:rsidRPr="00C80748">
        <w:t xml:space="preserve">, </w:t>
      </w:r>
      <w:proofErr w:type="spellStart"/>
      <w:r w:rsidRPr="00C80748">
        <w:t>Ptn</w:t>
      </w:r>
      <w:proofErr w:type="spellEnd"/>
      <w:r w:rsidRPr="00C80748">
        <w:t xml:space="preserve"> </w:t>
      </w:r>
      <w:r>
        <w:t>and</w:t>
      </w:r>
      <w:r w:rsidRPr="00C80748">
        <w:t xml:space="preserve"> Ptprz1</w:t>
      </w:r>
      <w:r w:rsidRPr="00C80748">
        <w:rPr>
          <w:lang w:eastAsia="zh-CN"/>
        </w:rPr>
        <w:t>a</w:t>
      </w:r>
      <w:r>
        <w:rPr>
          <w:lang w:eastAsia="zh-CN"/>
        </w:rPr>
        <w:t xml:space="preserve"> and </w:t>
      </w:r>
      <w:proofErr w:type="spellStart"/>
      <w:r>
        <w:rPr>
          <w:lang w:eastAsia="zh-CN"/>
        </w:rPr>
        <w:t>representati</w:t>
      </w:r>
      <w:r w:rsidR="00A2491A">
        <w:rPr>
          <w:lang w:eastAsia="zh-CN"/>
        </w:rPr>
        <w:t>F</w:t>
      </w:r>
      <w:r>
        <w:rPr>
          <w:lang w:eastAsia="zh-CN"/>
        </w:rPr>
        <w:t>ve</w:t>
      </w:r>
      <w:proofErr w:type="spellEnd"/>
      <w:r>
        <w:rPr>
          <w:lang w:eastAsia="zh-CN"/>
        </w:rPr>
        <w:t xml:space="preserve"> FCCS and FCS measurements</w:t>
      </w:r>
      <w:r w:rsidRPr="00C80748">
        <w:t>.</w:t>
      </w:r>
    </w:p>
    <w:p w14:paraId="2DBDB646" w14:textId="77777777" w:rsidR="005A6D2B" w:rsidRDefault="005C5F8E" w:rsidP="00522916">
      <w:pPr>
        <w:spacing w:line="480" w:lineRule="auto"/>
        <w:jc w:val="both"/>
        <w:rPr>
          <w:lang w:eastAsia="zh-CN"/>
        </w:rPr>
      </w:pPr>
      <w:r w:rsidRPr="00C80748">
        <w:t>(</w:t>
      </w:r>
      <w:r w:rsidRPr="00C80748">
        <w:rPr>
          <w:b/>
          <w:bCs/>
        </w:rPr>
        <w:t>A</w:t>
      </w:r>
      <w:r w:rsidRPr="00C80748">
        <w:t>)</w:t>
      </w:r>
      <w:r w:rsidRPr="00C80748">
        <w:rPr>
          <w:b/>
          <w:bCs/>
        </w:rPr>
        <w:t xml:space="preserve"> </w:t>
      </w:r>
      <w:r w:rsidRPr="00C80748">
        <w:t xml:space="preserve">Principle of proximity ligation assay (PLA). When </w:t>
      </w:r>
      <w:proofErr w:type="spellStart"/>
      <w:r w:rsidRPr="00C80748">
        <w:t>Mdk</w:t>
      </w:r>
      <w:proofErr w:type="spellEnd"/>
      <w:r w:rsidRPr="00C80748">
        <w:t>/</w:t>
      </w:r>
      <w:proofErr w:type="spellStart"/>
      <w:r w:rsidRPr="00C80748">
        <w:t>Ptn</w:t>
      </w:r>
      <w:proofErr w:type="spellEnd"/>
      <w:r w:rsidRPr="00C80748">
        <w:t>-MYC and HA-Ptprz1 interact, close physical distance allows pairing of (+) and (-) oligonucleotides on secondary antibodies to generate DNA concatemeric barcodes for Texas Red (TR)-labelled probes to bind. Ptprz1 consists of a carbonic anhydrase (CA), a fribronectin-3 (FN3) and two intracellular protein tyrosine phosphatase c domains (</w:t>
      </w:r>
      <w:proofErr w:type="spellStart"/>
      <w:r w:rsidRPr="00C80748">
        <w:t>PTPc</w:t>
      </w:r>
      <w:proofErr w:type="spellEnd"/>
      <w:r w:rsidRPr="00C80748">
        <w:t xml:space="preserve">). Chondroitin </w:t>
      </w:r>
      <w:proofErr w:type="spellStart"/>
      <w:r w:rsidRPr="00C80748">
        <w:t>sulfate</w:t>
      </w:r>
      <w:proofErr w:type="spellEnd"/>
      <w:r w:rsidRPr="00C80748">
        <w:t xml:space="preserve"> (CS) side chains are illustrated as </w:t>
      </w:r>
      <w:r>
        <w:t>dashed</w:t>
      </w:r>
      <w:r w:rsidRPr="00C80748">
        <w:t xml:space="preserve"> lines.</w:t>
      </w:r>
      <w:r w:rsidRPr="00C80748">
        <w:rPr>
          <w:lang w:eastAsia="zh-CN"/>
        </w:rPr>
        <w:t xml:space="preserve"> </w:t>
      </w:r>
    </w:p>
    <w:p w14:paraId="6E50544F" w14:textId="77777777" w:rsidR="005A6D2B" w:rsidRDefault="005C5F8E" w:rsidP="00522916">
      <w:pPr>
        <w:spacing w:line="480" w:lineRule="auto"/>
        <w:jc w:val="both"/>
      </w:pPr>
      <w:r w:rsidRPr="00C80748">
        <w:t>(</w:t>
      </w:r>
      <w:r w:rsidRPr="00C80748">
        <w:rPr>
          <w:b/>
          <w:bCs/>
        </w:rPr>
        <w:t>B</w:t>
      </w:r>
      <w:r w:rsidRPr="00C80748">
        <w:t xml:space="preserve">) Experimental setup of </w:t>
      </w:r>
      <w:r w:rsidRPr="00C80748">
        <w:rPr>
          <w:i/>
          <w:iCs/>
        </w:rPr>
        <w:t>in vivo</w:t>
      </w:r>
      <w:r w:rsidRPr="00C80748">
        <w:t xml:space="preserve"> PLA in zebrafish embryos. mRNAs encoding </w:t>
      </w:r>
      <w:proofErr w:type="spellStart"/>
      <w:r w:rsidRPr="00C80748">
        <w:t>Mdk</w:t>
      </w:r>
      <w:proofErr w:type="spellEnd"/>
      <w:r w:rsidRPr="00C80748">
        <w:t>/</w:t>
      </w:r>
      <w:proofErr w:type="spellStart"/>
      <w:r w:rsidRPr="00C80748">
        <w:t>Ptn</w:t>
      </w:r>
      <w:proofErr w:type="spellEnd"/>
      <w:r w:rsidRPr="00C80748">
        <w:t xml:space="preserve">-MYC and </w:t>
      </w:r>
      <w:r>
        <w:t>HA-</w:t>
      </w:r>
      <w:r w:rsidRPr="00C80748">
        <w:t>Ptprz1 were co-injected in WT embryos at 1-cell stage. Injected embryos were fixed at 80% epiboly</w:t>
      </w:r>
      <w:r>
        <w:t>,</w:t>
      </w:r>
      <w:r w:rsidRPr="00C80748">
        <w:t xml:space="preserve"> subjected to PLA and subsequent confocal imaging. </w:t>
      </w:r>
    </w:p>
    <w:p w14:paraId="28B8EE0D" w14:textId="77777777" w:rsidR="005A6D2B" w:rsidRDefault="005C5F8E" w:rsidP="00522916">
      <w:pPr>
        <w:spacing w:line="480" w:lineRule="auto"/>
        <w:jc w:val="both"/>
      </w:pPr>
      <w:r w:rsidRPr="00C80748">
        <w:t>(</w:t>
      </w:r>
      <w:r>
        <w:rPr>
          <w:b/>
          <w:bCs/>
        </w:rPr>
        <w:t>C</w:t>
      </w:r>
      <w:r w:rsidRPr="00C80748">
        <w:t xml:space="preserve">) Representative maximum-intensity-projected (MIP) PLA images of Mdka-Ptprz1a, Mdkb-Ptprz1a and Ptn-Ptprz1a pairs. PLA signals are coloured in cyan, DAPI in magenta. </w:t>
      </w:r>
      <w:r>
        <w:t>Scale b</w:t>
      </w:r>
      <w:r w:rsidRPr="00C80748">
        <w:t>ar</w:t>
      </w:r>
      <w:r>
        <w:t>s</w:t>
      </w:r>
      <w:r w:rsidRPr="00C80748">
        <w:t xml:space="preserve"> = 20 </w:t>
      </w:r>
      <w:proofErr w:type="spellStart"/>
      <w:r w:rsidRPr="00C80748">
        <w:t>μm</w:t>
      </w:r>
      <w:proofErr w:type="spellEnd"/>
      <w:r w:rsidRPr="00C80748">
        <w:t xml:space="preserve">. </w:t>
      </w:r>
    </w:p>
    <w:p w14:paraId="57BB835C" w14:textId="7D03EE51" w:rsidR="00857B03" w:rsidRDefault="005C5F8E" w:rsidP="00522916">
      <w:pPr>
        <w:spacing w:line="480" w:lineRule="auto"/>
        <w:jc w:val="both"/>
        <w:rPr>
          <w:lang w:eastAsia="zh-CN"/>
        </w:rPr>
      </w:pPr>
      <w:r w:rsidRPr="00C80748">
        <w:t>(</w:t>
      </w:r>
      <w:r>
        <w:rPr>
          <w:b/>
          <w:bCs/>
        </w:rPr>
        <w:t>D-</w:t>
      </w:r>
      <w:r w:rsidR="00192190">
        <w:rPr>
          <w:b/>
          <w:bCs/>
        </w:rPr>
        <w:t>F</w:t>
      </w:r>
      <w:r w:rsidRPr="00C80748">
        <w:t xml:space="preserve">) Statistical analysis of PLA levels normalized to DAPI signals after thresholding </w:t>
      </w:r>
      <w:bookmarkStart w:id="1" w:name="OLE_LINK15"/>
      <w:bookmarkStart w:id="2" w:name="OLE_LINK16"/>
      <w:r w:rsidRPr="00C80748">
        <w:t xml:space="preserve">(PLA/DAPI area ratios). </w:t>
      </w:r>
      <w:bookmarkEnd w:id="1"/>
      <w:bookmarkEnd w:id="2"/>
      <w:r w:rsidRPr="00C80748">
        <w:t xml:space="preserve">Data are shown as dots with mean ± </w:t>
      </w:r>
      <w:r>
        <w:t>SD</w:t>
      </w:r>
      <w:r w:rsidRPr="00C80748">
        <w:t xml:space="preserve"> indicated.</w:t>
      </w:r>
      <w:r>
        <w:t xml:space="preserve"> Data of </w:t>
      </w:r>
      <w:proofErr w:type="spellStart"/>
      <w:r>
        <w:t>Mdka+S-EGFP</w:t>
      </w:r>
      <w:proofErr w:type="spellEnd"/>
      <w:r>
        <w:t xml:space="preserve">, Mdka+Ptprz1b, Mdkb+Ptprz1b and Ptn-Ptprz1b are also shown in </w:t>
      </w:r>
      <w:r w:rsidRPr="00522916">
        <w:rPr>
          <w:b/>
          <w:bCs/>
        </w:rPr>
        <w:t>Fig.1E</w:t>
      </w:r>
      <w:r>
        <w:t xml:space="preserve">. </w:t>
      </w:r>
      <w:r w:rsidRPr="00C80748">
        <w:t xml:space="preserve">Statistical analysis was conducted </w:t>
      </w:r>
      <w:r>
        <w:t>using</w:t>
      </w:r>
      <w:r w:rsidRPr="00C80748">
        <w:t xml:space="preserve"> Estimation Stats (</w:t>
      </w:r>
      <w:hyperlink r:id="rId8" w:history="1">
        <w:r w:rsidRPr="00C80748">
          <w:rPr>
            <w:rStyle w:val="Hyperlink"/>
          </w:rPr>
          <w:t>https://www.estimationstats.com</w:t>
        </w:r>
      </w:hyperlink>
      <w:r w:rsidRPr="00C80748">
        <w:t xml:space="preserve">) to compare the mean of each dataset to that of </w:t>
      </w:r>
      <w:r>
        <w:t>a</w:t>
      </w:r>
      <w:r w:rsidRPr="00C80748">
        <w:t xml:space="preserve"> random collision control</w:t>
      </w:r>
      <w:r>
        <w:t xml:space="preserve"> (</w:t>
      </w:r>
      <w:r w:rsidRPr="008B3E3D">
        <w:rPr>
          <w:b/>
        </w:rPr>
        <w:t>E</w:t>
      </w:r>
      <w:r>
        <w:t>),</w:t>
      </w:r>
      <w:r w:rsidRPr="00C80748">
        <w:t xml:space="preserve"> the mean of </w:t>
      </w:r>
      <w:proofErr w:type="spellStart"/>
      <w:r w:rsidRPr="00C80748">
        <w:t>Mdk</w:t>
      </w:r>
      <w:proofErr w:type="spellEnd"/>
      <w:r w:rsidRPr="00C80748">
        <w:t xml:space="preserve">/Ptn-Ptprz1a and that of </w:t>
      </w:r>
      <w:proofErr w:type="spellStart"/>
      <w:r w:rsidRPr="00C80748">
        <w:t>Mdk</w:t>
      </w:r>
      <w:proofErr w:type="spellEnd"/>
      <w:r w:rsidRPr="00C80748">
        <w:t>/Ptn-Ptprz1b</w:t>
      </w:r>
      <w:r>
        <w:t xml:space="preserve">, </w:t>
      </w:r>
      <w:r w:rsidRPr="00C80748">
        <w:t>the mean of Mdk</w:t>
      </w:r>
      <w:r>
        <w:t>a</w:t>
      </w:r>
      <w:r w:rsidRPr="00C80748">
        <w:t>-Ptprz1</w:t>
      </w:r>
      <w:r>
        <w:t>b,</w:t>
      </w:r>
      <w:r w:rsidRPr="00C80748">
        <w:t xml:space="preserve"> Mdk</w:t>
      </w:r>
      <w:r>
        <w:t>b</w:t>
      </w:r>
      <w:r w:rsidRPr="00C80748">
        <w:t>-Ptprz1</w:t>
      </w:r>
      <w:r>
        <w:t xml:space="preserve">b and </w:t>
      </w:r>
      <w:r w:rsidRPr="00C80748">
        <w:t>Ptn-Ptprz1b</w:t>
      </w:r>
      <w:r>
        <w:t xml:space="preserve"> (</w:t>
      </w:r>
      <w:r w:rsidRPr="008864DE">
        <w:rPr>
          <w:b/>
          <w:bCs/>
        </w:rPr>
        <w:t>F</w:t>
      </w:r>
      <w:r>
        <w:t xml:space="preserve">), or </w:t>
      </w:r>
      <w:r w:rsidRPr="00C80748">
        <w:t>the mean of Mdk</w:t>
      </w:r>
      <w:r>
        <w:t>a</w:t>
      </w:r>
      <w:r w:rsidRPr="00C80748">
        <w:t>-Ptprz1a</w:t>
      </w:r>
      <w:r>
        <w:t>,</w:t>
      </w:r>
      <w:r w:rsidRPr="00C80748">
        <w:t xml:space="preserve"> Mdk</w:t>
      </w:r>
      <w:r>
        <w:t>b</w:t>
      </w:r>
      <w:r w:rsidRPr="00C80748">
        <w:t>-Ptprz1</w:t>
      </w:r>
      <w:r>
        <w:t xml:space="preserve">a and </w:t>
      </w:r>
      <w:r w:rsidRPr="00C80748">
        <w:t>Ptn-Ptprz1</w:t>
      </w:r>
      <w:r>
        <w:t>a (</w:t>
      </w:r>
      <w:r>
        <w:rPr>
          <w:b/>
          <w:bCs/>
        </w:rPr>
        <w:t>F</w:t>
      </w:r>
      <w:r>
        <w:t>)</w:t>
      </w:r>
      <w:r w:rsidRPr="00C80748">
        <w:t xml:space="preserve">. </w:t>
      </w:r>
      <w:r w:rsidRPr="00C80748">
        <w:rPr>
          <w:i/>
          <w:iCs/>
        </w:rPr>
        <w:t>P</w:t>
      </w:r>
      <w:r w:rsidRPr="00C80748">
        <w:t xml:space="preserve"> values are determined using a two-sided permutation </w:t>
      </w:r>
      <w:r w:rsidRPr="00C80748">
        <w:rPr>
          <w:i/>
          <w:iCs/>
        </w:rPr>
        <w:t>t</w:t>
      </w:r>
      <w:r w:rsidRPr="00C80748">
        <w:t>-test with a CI of 95%. Statistical significance (</w:t>
      </w:r>
      <w:r w:rsidRPr="00C80748">
        <w:rPr>
          <w:i/>
          <w:iCs/>
        </w:rPr>
        <w:t>P</w:t>
      </w:r>
      <w:r w:rsidRPr="00C80748">
        <w:t xml:space="preserve"> &lt; 0.05) is indicated by asterisks.</w:t>
      </w:r>
      <w:r>
        <w:rPr>
          <w:lang w:eastAsia="zh-CN"/>
        </w:rPr>
        <w:t xml:space="preserve"> </w:t>
      </w:r>
    </w:p>
    <w:p w14:paraId="6FA8FA14" w14:textId="12C6D57F" w:rsidR="00BE0E80" w:rsidRDefault="005C5F8E" w:rsidP="00522916">
      <w:pPr>
        <w:spacing w:line="480" w:lineRule="auto"/>
        <w:jc w:val="both"/>
      </w:pPr>
      <w:r>
        <w:lastRenderedPageBreak/>
        <w:t>(</w:t>
      </w:r>
      <w:r>
        <w:rPr>
          <w:b/>
          <w:bCs/>
        </w:rPr>
        <w:t>G</w:t>
      </w:r>
      <w:r w:rsidRPr="00522916">
        <w:rPr>
          <w:b/>
          <w:bCs/>
        </w:rPr>
        <w:t>-</w:t>
      </w:r>
      <w:r w:rsidR="00260D6E">
        <w:rPr>
          <w:b/>
          <w:bCs/>
        </w:rPr>
        <w:t>J</w:t>
      </w:r>
      <w:r>
        <w:t xml:space="preserve">) FCCS measurements were performed on MZ </w:t>
      </w:r>
      <w:r w:rsidRPr="008B3E3D">
        <w:rPr>
          <w:i/>
        </w:rPr>
        <w:t>ptprz1b</w:t>
      </w:r>
      <w:r>
        <w:t xml:space="preserve"> embryos at 4 </w:t>
      </w:r>
      <w:proofErr w:type="spellStart"/>
      <w:r>
        <w:t>hpf</w:t>
      </w:r>
      <w:proofErr w:type="spellEnd"/>
      <w:r>
        <w:t xml:space="preserve"> that had been injected with the indicated mRNAs at 1-cell stage. </w:t>
      </w:r>
      <w:bookmarkStart w:id="3" w:name="_Hlk146702719"/>
      <w:r w:rsidRPr="00BE1883">
        <w:t>Green and red curves are auto</w:t>
      </w:r>
      <w:r>
        <w:t>-</w:t>
      </w:r>
      <w:r w:rsidRPr="00BE1883">
        <w:t>correlation functions plotted from green and red fluorophore channel</w:t>
      </w:r>
      <w:r>
        <w:t>s,</w:t>
      </w:r>
      <w:r w:rsidRPr="00BE1883">
        <w:t xml:space="preserve"> respectively. Blue curves </w:t>
      </w:r>
      <w:r>
        <w:t>represent</w:t>
      </w:r>
      <w:r w:rsidRPr="00BE1883">
        <w:t xml:space="preserve"> the cross-correlation function</w:t>
      </w:r>
      <w:r>
        <w:t>. All curves were fitted by a 3D-2 particles model as represented by black curves, respectively.</w:t>
      </w:r>
      <w:r w:rsidRPr="00C6517F">
        <w:rPr>
          <w:b/>
          <w:bCs/>
        </w:rPr>
        <w:t xml:space="preserve"> </w:t>
      </w:r>
      <w:bookmarkEnd w:id="3"/>
      <w:r w:rsidRPr="00C6517F">
        <w:rPr>
          <w:b/>
          <w:bCs/>
        </w:rPr>
        <w:t>(</w:t>
      </w:r>
      <w:r>
        <w:rPr>
          <w:b/>
          <w:bCs/>
        </w:rPr>
        <w:t>G</w:t>
      </w:r>
      <w:r w:rsidRPr="00C6517F">
        <w:rPr>
          <w:b/>
          <w:bCs/>
        </w:rPr>
        <w:t>)</w:t>
      </w:r>
      <w:r>
        <w:t xml:space="preserve"> MZ </w:t>
      </w:r>
      <w:r w:rsidRPr="008B3E3D">
        <w:rPr>
          <w:i/>
        </w:rPr>
        <w:t>ptprz1b</w:t>
      </w:r>
      <w:r>
        <w:t xml:space="preserve"> mutant embryos expressing </w:t>
      </w:r>
      <w:proofErr w:type="spellStart"/>
      <w:r>
        <w:t>Ptn-mEGFP</w:t>
      </w:r>
      <w:proofErr w:type="spellEnd"/>
      <w:r>
        <w:t xml:space="preserve"> and PMT-</w:t>
      </w:r>
      <w:proofErr w:type="spellStart"/>
      <w:r>
        <w:t>mApple</w:t>
      </w:r>
      <w:proofErr w:type="spellEnd"/>
      <w:r>
        <w:t xml:space="preserve"> were used as negative control. </w:t>
      </w:r>
      <w:r w:rsidRPr="00C6517F">
        <w:rPr>
          <w:b/>
          <w:bCs/>
        </w:rPr>
        <w:t>(</w:t>
      </w:r>
      <w:r>
        <w:rPr>
          <w:b/>
          <w:bCs/>
        </w:rPr>
        <w:t>H</w:t>
      </w:r>
      <w:r w:rsidRPr="00C6517F">
        <w:rPr>
          <w:b/>
          <w:bCs/>
        </w:rPr>
        <w:t>)</w:t>
      </w:r>
      <w:r>
        <w:t xml:space="preserve"> MZ </w:t>
      </w:r>
      <w:r w:rsidRPr="008B3E3D">
        <w:rPr>
          <w:i/>
        </w:rPr>
        <w:t>ptprz1b</w:t>
      </w:r>
      <w:r>
        <w:t xml:space="preserve"> mutant embryos expressing membrane bound PMT-</w:t>
      </w:r>
      <w:proofErr w:type="spellStart"/>
      <w:r>
        <w:t>mEGFP</w:t>
      </w:r>
      <w:proofErr w:type="spellEnd"/>
      <w:r>
        <w:t>-</w:t>
      </w:r>
      <w:proofErr w:type="spellStart"/>
      <w:r>
        <w:t>mApple</w:t>
      </w:r>
      <w:proofErr w:type="spellEnd"/>
      <w:r>
        <w:t xml:space="preserve"> were used as positive control. </w:t>
      </w:r>
      <w:r w:rsidRPr="00C6517F">
        <w:rPr>
          <w:b/>
          <w:bCs/>
        </w:rPr>
        <w:t>(</w:t>
      </w:r>
      <w:r>
        <w:rPr>
          <w:b/>
          <w:bCs/>
        </w:rPr>
        <w:t>I</w:t>
      </w:r>
      <w:r w:rsidRPr="00C6517F">
        <w:rPr>
          <w:b/>
          <w:bCs/>
        </w:rPr>
        <w:t>)</w:t>
      </w:r>
      <w:r w:rsidRPr="00C6517F">
        <w:t xml:space="preserve"> </w:t>
      </w:r>
      <w:r>
        <w:t xml:space="preserve">Data obtained from MZ </w:t>
      </w:r>
      <w:r w:rsidRPr="002E5986">
        <w:rPr>
          <w:i/>
          <w:iCs/>
        </w:rPr>
        <w:t>ptprz1b</w:t>
      </w:r>
      <w:r>
        <w:t xml:space="preserve"> embryos that were co-injected with </w:t>
      </w:r>
      <w:proofErr w:type="spellStart"/>
      <w:r w:rsidRPr="004D2435">
        <w:rPr>
          <w:i/>
          <w:iCs/>
        </w:rPr>
        <w:t>ptn-mEGFP</w:t>
      </w:r>
      <w:proofErr w:type="spellEnd"/>
      <w:r>
        <w:t xml:space="preserve"> and </w:t>
      </w:r>
      <w:r w:rsidRPr="004D2435">
        <w:rPr>
          <w:i/>
          <w:iCs/>
        </w:rPr>
        <w:t>ptprz1b-mApple</w:t>
      </w:r>
      <w:r>
        <w:t xml:space="preserve"> mRNA. The relative cross-correlation values of FCCS measurements are shown in (</w:t>
      </w:r>
      <w:r>
        <w:rPr>
          <w:b/>
        </w:rPr>
        <w:t>J</w:t>
      </w:r>
      <w:r>
        <w:t xml:space="preserve">) in the form of </w:t>
      </w:r>
      <w:bookmarkStart w:id="4" w:name="OLE_LINK40"/>
      <w:r>
        <w:t>mean ± SD.</w:t>
      </w:r>
      <w:bookmarkEnd w:id="4"/>
      <w:r>
        <w:t xml:space="preserve"> </w:t>
      </w:r>
    </w:p>
    <w:p w14:paraId="606D8AC3" w14:textId="48869FB0" w:rsidR="005C5F8E" w:rsidRDefault="005C5F8E" w:rsidP="00522916">
      <w:pPr>
        <w:spacing w:line="480" w:lineRule="auto"/>
        <w:jc w:val="both"/>
        <w:rPr>
          <w:lang w:eastAsia="zh-CN"/>
        </w:rPr>
      </w:pPr>
      <w:r>
        <w:t>(</w:t>
      </w:r>
      <w:r>
        <w:rPr>
          <w:b/>
          <w:bCs/>
        </w:rPr>
        <w:t>K</w:t>
      </w:r>
      <w:r>
        <w:t xml:space="preserve">) Representative FCS measurement on WT embryos at 4hpf injected with </w:t>
      </w:r>
      <w:proofErr w:type="spellStart"/>
      <w:r w:rsidRPr="00522916">
        <w:rPr>
          <w:i/>
          <w:iCs/>
        </w:rPr>
        <w:t>ptn-mEGFP</w:t>
      </w:r>
      <w:proofErr w:type="spellEnd"/>
      <w:r>
        <w:t xml:space="preserve"> at 1-cell stage. </w:t>
      </w:r>
      <w:r w:rsidRPr="00BE1883">
        <w:t>Green curve are auto</w:t>
      </w:r>
      <w:r>
        <w:t>-</w:t>
      </w:r>
      <w:r w:rsidRPr="00BE1883">
        <w:t>correlation functions</w:t>
      </w:r>
      <w:r>
        <w:t>, which were fitted by a 3D-2 particles model as shown by black curve.</w:t>
      </w:r>
      <w:r>
        <w:rPr>
          <w:b/>
          <w:bCs/>
        </w:rPr>
        <w:t xml:space="preserve"> </w:t>
      </w:r>
      <w:r w:rsidRPr="00522916">
        <w:t>The</w:t>
      </w:r>
      <w:r>
        <w:t xml:space="preserve"> diffusion coefficient of fast components is shown in (</w:t>
      </w:r>
      <w:r>
        <w:rPr>
          <w:b/>
          <w:bCs/>
        </w:rPr>
        <w:t>L</w:t>
      </w:r>
      <w:r>
        <w:t>) as mean ± SD.</w:t>
      </w:r>
    </w:p>
    <w:p w14:paraId="65714B75" w14:textId="77777777" w:rsidR="005C5F8E" w:rsidRDefault="005C5F8E" w:rsidP="005C5F8E">
      <w:pPr>
        <w:rPr>
          <w:lang w:eastAsia="zh-CN"/>
        </w:rPr>
      </w:pPr>
    </w:p>
    <w:p w14:paraId="4668A191" w14:textId="62CAE63B" w:rsidR="005C5F8E" w:rsidRPr="00C80748" w:rsidRDefault="005C5F8E" w:rsidP="00522916">
      <w:pPr>
        <w:pStyle w:val="Heading2"/>
        <w:rPr>
          <w:lang w:eastAsia="zh-CN"/>
        </w:rPr>
      </w:pPr>
      <w:r>
        <w:rPr>
          <w:lang w:eastAsia="zh-CN"/>
        </w:rPr>
        <w:t xml:space="preserve">Figure </w:t>
      </w:r>
      <w:r w:rsidR="00A2491A">
        <w:rPr>
          <w:lang w:eastAsia="zh-CN"/>
        </w:rPr>
        <w:t>S</w:t>
      </w:r>
      <w:r>
        <w:rPr>
          <w:lang w:eastAsia="zh-CN"/>
        </w:rPr>
        <w:t>2</w:t>
      </w:r>
      <w:r w:rsidRPr="00C80748">
        <w:rPr>
          <w:lang w:eastAsia="zh-CN"/>
        </w:rPr>
        <w:t xml:space="preserve">. Generation of </w:t>
      </w:r>
      <w:proofErr w:type="spellStart"/>
      <w:r w:rsidRPr="00C80748">
        <w:rPr>
          <w:i/>
          <w:iCs/>
          <w:lang w:eastAsia="zh-CN"/>
        </w:rPr>
        <w:t>mdka</w:t>
      </w:r>
      <w:proofErr w:type="spellEnd"/>
      <w:r w:rsidRPr="00C80748">
        <w:rPr>
          <w:lang w:eastAsia="zh-CN"/>
        </w:rPr>
        <w:t xml:space="preserve">, </w:t>
      </w:r>
      <w:proofErr w:type="spellStart"/>
      <w:r w:rsidRPr="00C80748">
        <w:rPr>
          <w:i/>
          <w:iCs/>
          <w:lang w:eastAsia="zh-CN"/>
        </w:rPr>
        <w:t>mdkb</w:t>
      </w:r>
      <w:proofErr w:type="spellEnd"/>
      <w:r w:rsidRPr="00C80748">
        <w:rPr>
          <w:lang w:eastAsia="zh-CN"/>
        </w:rPr>
        <w:t xml:space="preserve">, </w:t>
      </w:r>
      <w:proofErr w:type="spellStart"/>
      <w:r w:rsidRPr="00C80748">
        <w:rPr>
          <w:i/>
          <w:iCs/>
          <w:lang w:eastAsia="zh-CN"/>
        </w:rPr>
        <w:t>ptn</w:t>
      </w:r>
      <w:proofErr w:type="spellEnd"/>
      <w:r w:rsidRPr="00C80748">
        <w:rPr>
          <w:lang w:eastAsia="zh-CN"/>
        </w:rPr>
        <w:t xml:space="preserve"> and </w:t>
      </w:r>
      <w:r w:rsidRPr="00C80748">
        <w:rPr>
          <w:i/>
          <w:iCs/>
          <w:lang w:eastAsia="zh-CN"/>
        </w:rPr>
        <w:t>ptprz1b</w:t>
      </w:r>
      <w:r w:rsidRPr="00C80748">
        <w:rPr>
          <w:lang w:eastAsia="zh-CN"/>
        </w:rPr>
        <w:t xml:space="preserve"> mutants.</w:t>
      </w:r>
    </w:p>
    <w:p w14:paraId="4DDCF522" w14:textId="77777777" w:rsidR="00260D6E" w:rsidRDefault="005C5F8E" w:rsidP="00522916">
      <w:pPr>
        <w:spacing w:line="480" w:lineRule="auto"/>
        <w:jc w:val="both"/>
      </w:pPr>
      <w:r w:rsidRPr="00C80748">
        <w:rPr>
          <w:lang w:eastAsia="zh-CN"/>
        </w:rPr>
        <w:t>(</w:t>
      </w:r>
      <w:r w:rsidRPr="00C80748">
        <w:rPr>
          <w:b/>
          <w:bCs/>
          <w:lang w:eastAsia="zh-CN"/>
        </w:rPr>
        <w:t>A</w:t>
      </w:r>
      <w:r w:rsidRPr="00C80748">
        <w:rPr>
          <w:lang w:eastAsia="zh-CN"/>
        </w:rPr>
        <w:t xml:space="preserve">) </w:t>
      </w:r>
      <w:r>
        <w:rPr>
          <w:lang w:eastAsia="zh-CN"/>
        </w:rPr>
        <w:t>G</w:t>
      </w:r>
      <w:r w:rsidRPr="00C80748">
        <w:rPr>
          <w:lang w:eastAsia="zh-CN"/>
        </w:rPr>
        <w:t>ene loc</w:t>
      </w:r>
      <w:r>
        <w:rPr>
          <w:lang w:eastAsia="zh-CN"/>
        </w:rPr>
        <w:t>us</w:t>
      </w:r>
      <w:r w:rsidRPr="00C80748">
        <w:rPr>
          <w:lang w:eastAsia="zh-CN"/>
        </w:rPr>
        <w:t xml:space="preserve"> </w:t>
      </w:r>
      <w:r>
        <w:rPr>
          <w:lang w:eastAsia="zh-CN"/>
        </w:rPr>
        <w:t>organization for</w:t>
      </w:r>
      <w:r w:rsidRPr="00C80748">
        <w:rPr>
          <w:lang w:eastAsia="zh-CN"/>
        </w:rPr>
        <w:t xml:space="preserve"> </w:t>
      </w:r>
      <w:proofErr w:type="spellStart"/>
      <w:r w:rsidRPr="00C80748">
        <w:rPr>
          <w:i/>
          <w:iCs/>
          <w:lang w:eastAsia="zh-CN"/>
        </w:rPr>
        <w:t>mdka</w:t>
      </w:r>
      <w:proofErr w:type="spellEnd"/>
      <w:r w:rsidRPr="00C80748">
        <w:rPr>
          <w:lang w:eastAsia="zh-CN"/>
        </w:rPr>
        <w:t xml:space="preserve">, </w:t>
      </w:r>
      <w:proofErr w:type="spellStart"/>
      <w:r w:rsidRPr="00C80748">
        <w:rPr>
          <w:i/>
          <w:iCs/>
          <w:lang w:eastAsia="zh-CN"/>
        </w:rPr>
        <w:t>mdkb</w:t>
      </w:r>
      <w:proofErr w:type="spellEnd"/>
      <w:r w:rsidRPr="00C80748">
        <w:rPr>
          <w:lang w:eastAsia="zh-CN"/>
        </w:rPr>
        <w:t xml:space="preserve">, </w:t>
      </w:r>
      <w:proofErr w:type="spellStart"/>
      <w:r w:rsidRPr="00C80748">
        <w:rPr>
          <w:i/>
          <w:iCs/>
          <w:lang w:eastAsia="zh-CN"/>
        </w:rPr>
        <w:t>ptn</w:t>
      </w:r>
      <w:proofErr w:type="spellEnd"/>
      <w:r w:rsidRPr="00C80748">
        <w:rPr>
          <w:lang w:eastAsia="zh-CN"/>
        </w:rPr>
        <w:t xml:space="preserve"> and </w:t>
      </w:r>
      <w:r w:rsidRPr="00C80748">
        <w:rPr>
          <w:i/>
          <w:iCs/>
          <w:lang w:eastAsia="zh-CN"/>
        </w:rPr>
        <w:t>ptprz1b</w:t>
      </w:r>
      <w:r w:rsidRPr="00C80748">
        <w:rPr>
          <w:lang w:eastAsia="zh-CN"/>
        </w:rPr>
        <w:t xml:space="preserve">. Black rectangular </w:t>
      </w:r>
      <w:r>
        <w:rPr>
          <w:lang w:eastAsia="zh-CN"/>
        </w:rPr>
        <w:t>boxes</w:t>
      </w:r>
      <w:r w:rsidRPr="00C80748">
        <w:rPr>
          <w:lang w:eastAsia="zh-CN"/>
        </w:rPr>
        <w:t xml:space="preserve"> represent 5’</w:t>
      </w:r>
      <w:r>
        <w:rPr>
          <w:lang w:eastAsia="zh-CN"/>
        </w:rPr>
        <w:t xml:space="preserve"> </w:t>
      </w:r>
      <w:r w:rsidRPr="00C80748">
        <w:rPr>
          <w:lang w:eastAsia="zh-CN"/>
        </w:rPr>
        <w:t xml:space="preserve">or 3’ UTRs, while </w:t>
      </w:r>
      <w:r>
        <w:rPr>
          <w:lang w:eastAsia="zh-CN"/>
        </w:rPr>
        <w:t>boxes in</w:t>
      </w:r>
      <w:r w:rsidRPr="00C80748">
        <w:rPr>
          <w:lang w:eastAsia="zh-CN"/>
        </w:rPr>
        <w:t xml:space="preserve"> magenta indicate CDS. gRNA</w:t>
      </w:r>
      <w:r>
        <w:rPr>
          <w:lang w:eastAsia="zh-CN"/>
        </w:rPr>
        <w:t xml:space="preserve"> t</w:t>
      </w:r>
      <w:r w:rsidRPr="00C80748">
        <w:rPr>
          <w:lang w:eastAsia="zh-CN"/>
        </w:rPr>
        <w:t xml:space="preserve">argeting sites are indicated by perpendicular arrows. </w:t>
      </w:r>
      <w:r>
        <w:rPr>
          <w:lang w:eastAsia="zh-CN"/>
        </w:rPr>
        <w:t>P</w:t>
      </w:r>
      <w:r w:rsidRPr="00C80748">
        <w:rPr>
          <w:lang w:eastAsia="zh-CN"/>
        </w:rPr>
        <w:t xml:space="preserve">rimer </w:t>
      </w:r>
      <w:r>
        <w:rPr>
          <w:lang w:eastAsia="zh-CN"/>
        </w:rPr>
        <w:t>b</w:t>
      </w:r>
      <w:r w:rsidRPr="00C80748">
        <w:rPr>
          <w:lang w:eastAsia="zh-CN"/>
        </w:rPr>
        <w:t xml:space="preserve">inding sites for genotyping are </w:t>
      </w:r>
      <w:r>
        <w:rPr>
          <w:lang w:eastAsia="zh-CN"/>
        </w:rPr>
        <w:t>shown as</w:t>
      </w:r>
      <w:r w:rsidRPr="00C80748">
        <w:rPr>
          <w:lang w:eastAsia="zh-CN"/>
        </w:rPr>
        <w:t xml:space="preserve"> horizontal arrows. </w:t>
      </w:r>
      <w:r w:rsidRPr="00C80748">
        <w:t xml:space="preserve">For </w:t>
      </w:r>
      <w:r w:rsidRPr="00C80748">
        <w:rPr>
          <w:i/>
          <w:iCs/>
        </w:rPr>
        <w:t>ptprz1b</w:t>
      </w:r>
      <w:r w:rsidRPr="00C80748">
        <w:t xml:space="preserve">, CRISPR target sites were selected to delete the entire transcribed region and avoid genetic compensation </w:t>
      </w:r>
      <w:r w:rsidRPr="00C80748">
        <w:fldChar w:fldCharType="begin">
          <w:fldData xml:space="preserve">PEVuZE5vdGU+PENpdGU+PEF1dGhvcj5Sb3NzaTwvQXV0aG9yPjxZZWFyPjIwMTU8L1llYXI+PFJl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Sb3NzaTwvQXV0aG9yPjxZZWFyPjIwMTU8L1llYXI+PFJl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</w:fldData>
        </w:fldChar>
      </w:r>
      <w:r>
        <w:instrText xml:space="preserve"> ADDIN EN.CITE.DATA </w:instrText>
      </w:r>
      <w:r>
        <w:fldChar w:fldCharType="end"/>
      </w:r>
      <w:r w:rsidRPr="00C80748">
        <w:fldChar w:fldCharType="separate"/>
      </w:r>
      <w:r>
        <w:rPr>
          <w:noProof/>
        </w:rPr>
        <w:t>(Rossi, et al., 2015)</w:t>
      </w:r>
      <w:r w:rsidRPr="00C80748">
        <w:fldChar w:fldCharType="end"/>
      </w:r>
      <w:r w:rsidRPr="00C80748">
        <w:t xml:space="preserve">. The generated </w:t>
      </w:r>
      <w:proofErr w:type="spellStart"/>
      <w:r w:rsidRPr="00C80748">
        <w:rPr>
          <w:i/>
          <w:iCs/>
        </w:rPr>
        <w:t>mdka</w:t>
      </w:r>
      <w:proofErr w:type="spellEnd"/>
      <w:r w:rsidRPr="00C80748">
        <w:t xml:space="preserve"> and </w:t>
      </w:r>
      <w:proofErr w:type="spellStart"/>
      <w:r w:rsidRPr="00C80748">
        <w:rPr>
          <w:i/>
          <w:iCs/>
        </w:rPr>
        <w:t>ptn</w:t>
      </w:r>
      <w:proofErr w:type="spellEnd"/>
      <w:r w:rsidRPr="00C80748">
        <w:t xml:space="preserve"> alleles produced stable mRNAs that were predicted to encode truncated proteins</w:t>
      </w:r>
      <w:r>
        <w:t xml:space="preserve"> by</w:t>
      </w:r>
      <w:r w:rsidRPr="00C80748">
        <w:t xml:space="preserve"> RT-PCR with </w:t>
      </w:r>
      <w:proofErr w:type="spellStart"/>
      <w:r w:rsidRPr="00C80748">
        <w:t>Phusion</w:t>
      </w:r>
      <w:r w:rsidRPr="00C80748">
        <w:rPr>
          <w:vertAlign w:val="superscript"/>
        </w:rPr>
        <w:t>TM</w:t>
      </w:r>
      <w:proofErr w:type="spellEnd"/>
      <w:r w:rsidRPr="00C80748">
        <w:t xml:space="preserve"> DNA Polymerase (F530S, </w:t>
      </w:r>
      <w:proofErr w:type="spellStart"/>
      <w:r w:rsidRPr="00C80748">
        <w:t>ThermoFisher</w:t>
      </w:r>
      <w:proofErr w:type="spellEnd"/>
      <w:r w:rsidRPr="00C80748">
        <w:t>)</w:t>
      </w:r>
      <w:r>
        <w:t>,</w:t>
      </w:r>
      <w:r w:rsidRPr="00C80748">
        <w:t xml:space="preserve"> electrophoresis and sequenc</w:t>
      </w:r>
      <w:r>
        <w:t xml:space="preserve">ing with </w:t>
      </w:r>
      <w:proofErr w:type="spellStart"/>
      <w:r w:rsidRPr="008F5F75">
        <w:t>BigDyeTM</w:t>
      </w:r>
      <w:proofErr w:type="spellEnd"/>
      <w:r w:rsidRPr="008F5F75">
        <w:t xml:space="preserve"> Terminator 3.1</w:t>
      </w:r>
      <w:r>
        <w:t xml:space="preserve"> (</w:t>
      </w:r>
      <w:r w:rsidRPr="003E4C91">
        <w:t xml:space="preserve">4337455, </w:t>
      </w:r>
      <w:proofErr w:type="spellStart"/>
      <w:r w:rsidRPr="003E4C91">
        <w:t>ThermoFisher</w:t>
      </w:r>
      <w:proofErr w:type="spellEnd"/>
      <w:r>
        <w:t>) where applicable</w:t>
      </w:r>
      <w:r w:rsidRPr="00C80748">
        <w:t>.</w:t>
      </w:r>
      <w:r>
        <w:t xml:space="preserve"> </w:t>
      </w:r>
    </w:p>
    <w:p w14:paraId="298FC452" w14:textId="77777777" w:rsidR="00260D6E" w:rsidRDefault="005C5F8E" w:rsidP="00522916">
      <w:pPr>
        <w:spacing w:line="480" w:lineRule="auto"/>
        <w:jc w:val="both"/>
        <w:rPr>
          <w:lang w:eastAsia="zh-CN"/>
        </w:rPr>
      </w:pPr>
      <w:r w:rsidRPr="00C80748">
        <w:rPr>
          <w:lang w:eastAsia="zh-CN"/>
        </w:rPr>
        <w:t>(</w:t>
      </w:r>
      <w:r>
        <w:rPr>
          <w:b/>
          <w:bCs/>
          <w:lang w:eastAsia="zh-CN"/>
        </w:rPr>
        <w:t>B</w:t>
      </w:r>
      <w:r w:rsidRPr="00C80748">
        <w:rPr>
          <w:lang w:eastAsia="zh-CN"/>
        </w:rPr>
        <w:t xml:space="preserve">) RT-PCR of mutant </w:t>
      </w:r>
      <w:proofErr w:type="spellStart"/>
      <w:r w:rsidRPr="00C80748">
        <w:rPr>
          <w:i/>
          <w:iCs/>
          <w:lang w:eastAsia="zh-CN"/>
        </w:rPr>
        <w:t>mdka</w:t>
      </w:r>
      <w:proofErr w:type="spellEnd"/>
      <w:r w:rsidRPr="00C80748">
        <w:rPr>
          <w:lang w:eastAsia="zh-CN"/>
        </w:rPr>
        <w:t xml:space="preserve">, </w:t>
      </w:r>
      <w:proofErr w:type="spellStart"/>
      <w:r w:rsidRPr="00C80748">
        <w:rPr>
          <w:i/>
          <w:iCs/>
          <w:lang w:eastAsia="zh-CN"/>
        </w:rPr>
        <w:t>mdkb</w:t>
      </w:r>
      <w:proofErr w:type="spellEnd"/>
      <w:r w:rsidRPr="00C80748">
        <w:rPr>
          <w:lang w:eastAsia="zh-CN"/>
        </w:rPr>
        <w:t xml:space="preserve">, and </w:t>
      </w:r>
      <w:proofErr w:type="spellStart"/>
      <w:r w:rsidRPr="00C80748">
        <w:rPr>
          <w:i/>
          <w:iCs/>
          <w:lang w:eastAsia="zh-CN"/>
        </w:rPr>
        <w:t>ptn</w:t>
      </w:r>
      <w:proofErr w:type="spellEnd"/>
      <w:r w:rsidRPr="00C80748">
        <w:rPr>
          <w:lang w:eastAsia="zh-CN"/>
        </w:rPr>
        <w:t xml:space="preserve"> transcripts</w:t>
      </w:r>
      <w:r>
        <w:rPr>
          <w:lang w:eastAsia="zh-CN"/>
        </w:rPr>
        <w:t xml:space="preserve"> in maternal-zygotic (MZ) mutants</w:t>
      </w:r>
      <w:r w:rsidRPr="00C80748">
        <w:rPr>
          <w:lang w:eastAsia="zh-CN"/>
        </w:rPr>
        <w:t xml:space="preserve">. The full length CDS region was amplified in WT and corresponding mutants at 24 </w:t>
      </w:r>
      <w:proofErr w:type="spellStart"/>
      <w:r w:rsidRPr="00C80748">
        <w:rPr>
          <w:lang w:eastAsia="zh-CN"/>
        </w:rPr>
        <w:t>hpf</w:t>
      </w:r>
      <w:proofErr w:type="spellEnd"/>
      <w:r w:rsidRPr="00C80748">
        <w:rPr>
          <w:lang w:eastAsia="zh-CN"/>
        </w:rPr>
        <w:t>, respectively.</w:t>
      </w:r>
      <w:r>
        <w:t xml:space="preserve"> </w:t>
      </w:r>
      <w:r>
        <w:rPr>
          <w:lang w:eastAsia="zh-CN"/>
        </w:rPr>
        <w:lastRenderedPageBreak/>
        <w:t>(</w:t>
      </w:r>
      <w:r w:rsidRPr="00483814">
        <w:rPr>
          <w:b/>
          <w:bCs/>
          <w:lang w:eastAsia="zh-CN"/>
        </w:rPr>
        <w:t>C-D</w:t>
      </w:r>
      <w:r>
        <w:rPr>
          <w:lang w:eastAsia="zh-CN"/>
        </w:rPr>
        <w:t xml:space="preserve">) </w:t>
      </w:r>
      <w:r w:rsidRPr="00C80748">
        <w:rPr>
          <w:lang w:eastAsia="zh-CN"/>
        </w:rPr>
        <w:t xml:space="preserve">Mutant </w:t>
      </w:r>
      <w:proofErr w:type="spellStart"/>
      <w:r w:rsidRPr="00C80748">
        <w:rPr>
          <w:lang w:eastAsia="zh-CN"/>
        </w:rPr>
        <w:t>Mdka</w:t>
      </w:r>
      <w:proofErr w:type="spellEnd"/>
      <w:r w:rsidRPr="00C80748">
        <w:rPr>
          <w:lang w:eastAsia="zh-CN"/>
        </w:rPr>
        <w:t xml:space="preserve"> and </w:t>
      </w:r>
      <w:proofErr w:type="spellStart"/>
      <w:r w:rsidRPr="00C80748">
        <w:rPr>
          <w:lang w:eastAsia="zh-CN"/>
        </w:rPr>
        <w:t>Ptn</w:t>
      </w:r>
      <w:proofErr w:type="spellEnd"/>
      <w:r w:rsidRPr="00C80748">
        <w:rPr>
          <w:lang w:eastAsia="zh-CN"/>
        </w:rPr>
        <w:t xml:space="preserve"> protein sequences were predicted based on sequenced mutant </w:t>
      </w:r>
      <w:proofErr w:type="spellStart"/>
      <w:r w:rsidRPr="00C80748">
        <w:rPr>
          <w:i/>
          <w:iCs/>
          <w:lang w:eastAsia="zh-CN"/>
        </w:rPr>
        <w:t>mdka</w:t>
      </w:r>
      <w:proofErr w:type="spellEnd"/>
      <w:r w:rsidRPr="00C80748">
        <w:rPr>
          <w:lang w:eastAsia="zh-CN"/>
        </w:rPr>
        <w:t xml:space="preserve"> and </w:t>
      </w:r>
      <w:proofErr w:type="spellStart"/>
      <w:r w:rsidRPr="00C80748">
        <w:rPr>
          <w:i/>
          <w:iCs/>
          <w:lang w:eastAsia="zh-CN"/>
        </w:rPr>
        <w:t>ptn</w:t>
      </w:r>
      <w:proofErr w:type="spellEnd"/>
      <w:r w:rsidRPr="00C80748">
        <w:rPr>
          <w:lang w:eastAsia="zh-CN"/>
        </w:rPr>
        <w:t xml:space="preserve"> mRNA transcripts. </w:t>
      </w:r>
    </w:p>
    <w:p w14:paraId="071C28BC" w14:textId="77777777" w:rsidR="00260D6E" w:rsidRDefault="005C5F8E" w:rsidP="00522916">
      <w:pPr>
        <w:spacing w:line="480" w:lineRule="auto"/>
        <w:jc w:val="both"/>
        <w:rPr>
          <w:lang w:eastAsia="zh-CN"/>
        </w:rPr>
      </w:pPr>
      <w:r w:rsidRPr="00C80748">
        <w:rPr>
          <w:lang w:eastAsia="zh-CN"/>
        </w:rPr>
        <w:t>(</w:t>
      </w:r>
      <w:r>
        <w:rPr>
          <w:b/>
          <w:bCs/>
          <w:lang w:eastAsia="zh-CN"/>
        </w:rPr>
        <w:t>C</w:t>
      </w:r>
      <w:r w:rsidRPr="00C80748">
        <w:rPr>
          <w:lang w:eastAsia="zh-CN"/>
        </w:rPr>
        <w:t xml:space="preserve">) NCBI blast alignment of WT and mutant </w:t>
      </w:r>
      <w:proofErr w:type="spellStart"/>
      <w:r w:rsidRPr="00C80748">
        <w:rPr>
          <w:lang w:eastAsia="zh-CN"/>
        </w:rPr>
        <w:t>Mdka</w:t>
      </w:r>
      <w:proofErr w:type="spellEnd"/>
      <w:r w:rsidRPr="00C80748">
        <w:rPr>
          <w:lang w:eastAsia="zh-CN"/>
        </w:rPr>
        <w:t xml:space="preserve"> </w:t>
      </w:r>
      <w:r>
        <w:rPr>
          <w:lang w:eastAsia="zh-CN"/>
        </w:rPr>
        <w:t>amino acid</w:t>
      </w:r>
      <w:r w:rsidRPr="00C80748">
        <w:rPr>
          <w:lang w:eastAsia="zh-CN"/>
        </w:rPr>
        <w:t xml:space="preserve"> sequence</w:t>
      </w:r>
      <w:r>
        <w:rPr>
          <w:lang w:eastAsia="zh-CN"/>
        </w:rPr>
        <w:t>s</w:t>
      </w:r>
      <w:r w:rsidRPr="00C80748">
        <w:rPr>
          <w:lang w:eastAsia="zh-CN"/>
        </w:rPr>
        <w:t xml:space="preserve">. </w:t>
      </w:r>
      <w:r>
        <w:rPr>
          <w:lang w:eastAsia="zh-CN"/>
        </w:rPr>
        <w:t>S</w:t>
      </w:r>
      <w:r w:rsidRPr="00C80748">
        <w:rPr>
          <w:lang w:eastAsia="zh-CN"/>
        </w:rPr>
        <w:t xml:space="preserve">ignal peptide, N-domain and C-domain sequences are indicated by blue, magenta and cyan </w:t>
      </w:r>
      <w:r>
        <w:rPr>
          <w:lang w:eastAsia="zh-CN"/>
        </w:rPr>
        <w:t>boxes</w:t>
      </w:r>
      <w:r w:rsidRPr="00C80748">
        <w:rPr>
          <w:lang w:eastAsia="zh-CN"/>
        </w:rPr>
        <w:t xml:space="preserve">, respectively. </w:t>
      </w:r>
    </w:p>
    <w:p w14:paraId="370B1E41" w14:textId="329B33BA" w:rsidR="005C5F8E" w:rsidRDefault="005C5F8E" w:rsidP="00522916">
      <w:pPr>
        <w:spacing w:line="480" w:lineRule="auto"/>
        <w:jc w:val="both"/>
      </w:pPr>
      <w:r w:rsidRPr="00C80748">
        <w:rPr>
          <w:lang w:eastAsia="zh-CN"/>
        </w:rPr>
        <w:t>(</w:t>
      </w:r>
      <w:r>
        <w:rPr>
          <w:b/>
          <w:bCs/>
          <w:lang w:eastAsia="zh-CN"/>
        </w:rPr>
        <w:t>D</w:t>
      </w:r>
      <w:r w:rsidRPr="00C80748">
        <w:rPr>
          <w:lang w:eastAsia="zh-CN"/>
        </w:rPr>
        <w:t xml:space="preserve">) NCBI blast alignment of WT and mutant </w:t>
      </w:r>
      <w:proofErr w:type="spellStart"/>
      <w:r w:rsidRPr="00C80748">
        <w:rPr>
          <w:lang w:eastAsia="zh-CN"/>
        </w:rPr>
        <w:t>Ptn</w:t>
      </w:r>
      <w:proofErr w:type="spellEnd"/>
      <w:r w:rsidRPr="00C80748">
        <w:rPr>
          <w:lang w:eastAsia="zh-CN"/>
        </w:rPr>
        <w:t xml:space="preserve"> </w:t>
      </w:r>
      <w:r>
        <w:rPr>
          <w:lang w:eastAsia="zh-CN"/>
        </w:rPr>
        <w:t>amino acid</w:t>
      </w:r>
      <w:r w:rsidRPr="00C80748">
        <w:rPr>
          <w:lang w:eastAsia="zh-CN"/>
        </w:rPr>
        <w:t xml:space="preserve"> sequence</w:t>
      </w:r>
      <w:r>
        <w:rPr>
          <w:lang w:eastAsia="zh-CN"/>
        </w:rPr>
        <w:t>s</w:t>
      </w:r>
      <w:r w:rsidRPr="00C80748">
        <w:rPr>
          <w:lang w:eastAsia="zh-CN"/>
        </w:rPr>
        <w:t xml:space="preserve">. Blue, magenta and cyan </w:t>
      </w:r>
      <w:r>
        <w:rPr>
          <w:lang w:eastAsia="zh-CN"/>
        </w:rPr>
        <w:t>boxes</w:t>
      </w:r>
      <w:r w:rsidRPr="00C80748">
        <w:rPr>
          <w:lang w:eastAsia="zh-CN"/>
        </w:rPr>
        <w:t xml:space="preserve"> label signal peptide, N-domain and C-domain sequences of </w:t>
      </w:r>
      <w:proofErr w:type="spellStart"/>
      <w:r w:rsidRPr="00C80748">
        <w:rPr>
          <w:lang w:eastAsia="zh-CN"/>
        </w:rPr>
        <w:t>Ptn</w:t>
      </w:r>
      <w:proofErr w:type="spellEnd"/>
      <w:r w:rsidRPr="00C80748">
        <w:rPr>
          <w:lang w:eastAsia="zh-CN"/>
        </w:rPr>
        <w:t xml:space="preserve">, respectively. </w:t>
      </w:r>
    </w:p>
    <w:p w14:paraId="409470A4" w14:textId="77777777" w:rsidR="005C5F8E" w:rsidRDefault="005C5F8E" w:rsidP="005C5F8E">
      <w:pPr>
        <w:rPr>
          <w:lang w:eastAsia="zh-CN"/>
        </w:rPr>
      </w:pPr>
    </w:p>
    <w:p w14:paraId="19B212EE" w14:textId="250FC76D" w:rsidR="005C5F8E" w:rsidRPr="00C80748" w:rsidRDefault="005C5F8E" w:rsidP="00522916">
      <w:pPr>
        <w:pStyle w:val="Heading2"/>
      </w:pPr>
      <w:r>
        <w:rPr>
          <w:lang w:eastAsia="zh-CN"/>
        </w:rPr>
        <w:t xml:space="preserve">Figure </w:t>
      </w:r>
      <w:r w:rsidR="00A2491A">
        <w:rPr>
          <w:lang w:eastAsia="zh-CN"/>
        </w:rPr>
        <w:t>S</w:t>
      </w:r>
      <w:r>
        <w:rPr>
          <w:lang w:eastAsia="zh-CN"/>
        </w:rPr>
        <w:t>3</w:t>
      </w:r>
      <w:r w:rsidRPr="00C80748">
        <w:rPr>
          <w:lang w:eastAsia="zh-CN"/>
        </w:rPr>
        <w:t xml:space="preserve">. </w:t>
      </w:r>
      <w:r>
        <w:t>S</w:t>
      </w:r>
      <w:r w:rsidRPr="00C80748">
        <w:t xml:space="preserve">everest </w:t>
      </w:r>
      <w:proofErr w:type="spellStart"/>
      <w:r w:rsidRPr="00C80748">
        <w:t>rhombomer</w:t>
      </w:r>
      <w:r>
        <w:t>ic</w:t>
      </w:r>
      <w:proofErr w:type="spellEnd"/>
      <w:r w:rsidRPr="00C80748">
        <w:t xml:space="preserve"> midline phenotype</w:t>
      </w:r>
      <w:r>
        <w:t xml:space="preserve"> in </w:t>
      </w:r>
      <w:r w:rsidRPr="00C80748">
        <w:t xml:space="preserve">MZ </w:t>
      </w:r>
      <w:r w:rsidRPr="00C80748">
        <w:rPr>
          <w:i/>
          <w:iCs/>
        </w:rPr>
        <w:t>ptprz1b</w:t>
      </w:r>
      <w:r w:rsidRPr="00C80748">
        <w:t>,</w:t>
      </w:r>
      <w:r w:rsidRPr="00C80748">
        <w:rPr>
          <w:i/>
          <w:iCs/>
        </w:rPr>
        <w:t xml:space="preserve"> </w:t>
      </w:r>
      <w:r w:rsidRPr="00C80748">
        <w:t>MZ</w:t>
      </w:r>
      <w:r w:rsidRPr="00C80748">
        <w:rPr>
          <w:i/>
          <w:iCs/>
        </w:rPr>
        <w:t xml:space="preserve"> </w:t>
      </w:r>
      <w:proofErr w:type="spellStart"/>
      <w:r w:rsidRPr="00C80748">
        <w:rPr>
          <w:i/>
          <w:iCs/>
        </w:rPr>
        <w:t>mdka</w:t>
      </w:r>
      <w:proofErr w:type="spellEnd"/>
      <w:r w:rsidRPr="00C80748">
        <w:rPr>
          <w:i/>
          <w:iCs/>
        </w:rPr>
        <w:t xml:space="preserve"> </w:t>
      </w:r>
      <w:r w:rsidRPr="00C80748">
        <w:t>and</w:t>
      </w:r>
      <w:r w:rsidRPr="00C80748">
        <w:rPr>
          <w:i/>
          <w:iCs/>
        </w:rPr>
        <w:t xml:space="preserve"> </w:t>
      </w:r>
      <w:r w:rsidRPr="00C80748">
        <w:t>MZ</w:t>
      </w:r>
      <w:r w:rsidRPr="00C80748">
        <w:rPr>
          <w:i/>
          <w:iCs/>
        </w:rPr>
        <w:t xml:space="preserve"> </w:t>
      </w:r>
      <w:proofErr w:type="spellStart"/>
      <w:r w:rsidRPr="00C80748">
        <w:rPr>
          <w:i/>
          <w:iCs/>
        </w:rPr>
        <w:t>ptn</w:t>
      </w:r>
      <w:proofErr w:type="spellEnd"/>
      <w:r w:rsidRPr="00C80748">
        <w:t xml:space="preserve"> mutants </w:t>
      </w:r>
      <w:r>
        <w:t xml:space="preserve">and disorganized nuclei distribution in </w:t>
      </w:r>
      <w:bookmarkStart w:id="5" w:name="OLE_LINK130"/>
      <w:r w:rsidRPr="00C80748">
        <w:t xml:space="preserve">MZ </w:t>
      </w:r>
      <w:r w:rsidRPr="00C80748">
        <w:rPr>
          <w:i/>
          <w:iCs/>
        </w:rPr>
        <w:t>ptprz1b</w:t>
      </w:r>
      <w:r>
        <w:t xml:space="preserve"> and</w:t>
      </w:r>
      <w:r w:rsidRPr="00C80748">
        <w:rPr>
          <w:i/>
          <w:iCs/>
        </w:rPr>
        <w:t xml:space="preserve"> </w:t>
      </w:r>
      <w:r w:rsidRPr="00C80748">
        <w:t>MZ</w:t>
      </w:r>
      <w:r w:rsidRPr="00C80748">
        <w:rPr>
          <w:i/>
          <w:iCs/>
        </w:rPr>
        <w:t xml:space="preserve"> </w:t>
      </w:r>
      <w:proofErr w:type="spellStart"/>
      <w:r w:rsidRPr="00C80748">
        <w:rPr>
          <w:i/>
          <w:iCs/>
        </w:rPr>
        <w:t>mdka</w:t>
      </w:r>
      <w:proofErr w:type="spellEnd"/>
      <w:r w:rsidRPr="00C80748">
        <w:rPr>
          <w:i/>
          <w:iCs/>
        </w:rPr>
        <w:t xml:space="preserve"> </w:t>
      </w:r>
      <w:r w:rsidRPr="00C80748">
        <w:t>mutants</w:t>
      </w:r>
      <w:r w:rsidR="00522916">
        <w:t>.</w:t>
      </w:r>
      <w:r w:rsidRPr="00C80748">
        <w:t xml:space="preserve"> </w:t>
      </w:r>
    </w:p>
    <w:bookmarkEnd w:id="5"/>
    <w:p w14:paraId="6778C82A" w14:textId="77777777" w:rsidR="00260D6E" w:rsidRDefault="005C5F8E" w:rsidP="00522916">
      <w:pPr>
        <w:spacing w:line="480" w:lineRule="auto"/>
        <w:jc w:val="both"/>
      </w:pPr>
      <w:r w:rsidRPr="00C80748">
        <w:t>(</w:t>
      </w:r>
      <w:r w:rsidRPr="00C80748">
        <w:rPr>
          <w:b/>
          <w:bCs/>
        </w:rPr>
        <w:t>A-E</w:t>
      </w:r>
      <w:r w:rsidRPr="00C80748">
        <w:t xml:space="preserve">) Confocal time-lapse images showing </w:t>
      </w:r>
      <w:r>
        <w:t>severe</w:t>
      </w:r>
      <w:r w:rsidRPr="00C80748">
        <w:t xml:space="preserve"> midline </w:t>
      </w:r>
      <w:r>
        <w:t>defects</w:t>
      </w:r>
      <w:r w:rsidRPr="00C80748">
        <w:t xml:space="preserve"> in MZ </w:t>
      </w:r>
      <w:r w:rsidRPr="00C80748">
        <w:rPr>
          <w:i/>
          <w:iCs/>
        </w:rPr>
        <w:t>ptprz1b</w:t>
      </w:r>
      <w:r w:rsidRPr="00C80748">
        <w:t xml:space="preserve"> (</w:t>
      </w:r>
      <w:r w:rsidRPr="00C80748">
        <w:rPr>
          <w:b/>
          <w:bCs/>
        </w:rPr>
        <w:t>A-B</w:t>
      </w:r>
      <w:r w:rsidRPr="00C80748">
        <w:t xml:space="preserve">), MZ </w:t>
      </w:r>
      <w:proofErr w:type="spellStart"/>
      <w:r w:rsidRPr="00C80748">
        <w:rPr>
          <w:i/>
          <w:iCs/>
        </w:rPr>
        <w:t>mdka</w:t>
      </w:r>
      <w:proofErr w:type="spellEnd"/>
      <w:r w:rsidRPr="00C80748">
        <w:t xml:space="preserve"> (</w:t>
      </w:r>
      <w:r w:rsidRPr="00C80748">
        <w:rPr>
          <w:b/>
          <w:bCs/>
        </w:rPr>
        <w:t>C</w:t>
      </w:r>
      <w:r w:rsidRPr="00C80748">
        <w:t xml:space="preserve">) and MZ </w:t>
      </w:r>
      <w:proofErr w:type="spellStart"/>
      <w:r w:rsidRPr="00C80748">
        <w:rPr>
          <w:i/>
          <w:iCs/>
        </w:rPr>
        <w:t>ptn</w:t>
      </w:r>
      <w:proofErr w:type="spellEnd"/>
      <w:r w:rsidRPr="00C80748">
        <w:t xml:space="preserve"> mutants (</w:t>
      </w:r>
      <w:r w:rsidRPr="00C80748">
        <w:rPr>
          <w:b/>
          <w:bCs/>
        </w:rPr>
        <w:t>D</w:t>
      </w:r>
      <w:r w:rsidRPr="00C80748">
        <w:t xml:space="preserve">). Embryos were imaged from </w:t>
      </w:r>
      <w:r>
        <w:t>approx.</w:t>
      </w:r>
      <w:r w:rsidRPr="00C80748">
        <w:t xml:space="preserve"> 13 </w:t>
      </w:r>
      <w:proofErr w:type="spellStart"/>
      <w:r w:rsidRPr="00C80748">
        <w:t>hpf</w:t>
      </w:r>
      <w:proofErr w:type="spellEnd"/>
      <w:r w:rsidRPr="00C80748">
        <w:t xml:space="preserve"> with 4 min intervals with PMT-</w:t>
      </w:r>
      <w:proofErr w:type="spellStart"/>
      <w:r w:rsidRPr="00C80748">
        <w:t>mEGFP</w:t>
      </w:r>
      <w:proofErr w:type="spellEnd"/>
      <w:r w:rsidRPr="00C80748">
        <w:t xml:space="preserve"> (</w:t>
      </w:r>
      <w:r w:rsidRPr="00C80748">
        <w:rPr>
          <w:b/>
          <w:bCs/>
        </w:rPr>
        <w:t>A-B, D</w:t>
      </w:r>
      <w:r w:rsidRPr="00C80748">
        <w:t>) or PMT-</w:t>
      </w:r>
      <w:proofErr w:type="spellStart"/>
      <w:r>
        <w:t>mApple</w:t>
      </w:r>
      <w:proofErr w:type="spellEnd"/>
      <w:r w:rsidRPr="00C80748">
        <w:t xml:space="preserve"> (</w:t>
      </w:r>
      <w:r w:rsidRPr="00C80748">
        <w:rPr>
          <w:b/>
          <w:bCs/>
        </w:rPr>
        <w:t>C</w:t>
      </w:r>
      <w:r w:rsidRPr="00C80748">
        <w:t xml:space="preserve">) </w:t>
      </w:r>
      <w:r>
        <w:t xml:space="preserve">to label </w:t>
      </w:r>
      <w:r w:rsidRPr="00C80748">
        <w:t>plasma membrane</w:t>
      </w:r>
      <w:r>
        <w:t>s</w:t>
      </w:r>
      <w:r w:rsidRPr="00C80748">
        <w:t>. (</w:t>
      </w:r>
      <w:r w:rsidRPr="00C80748">
        <w:rPr>
          <w:b/>
          <w:bCs/>
        </w:rPr>
        <w:t>A-D</w:t>
      </w:r>
      <w:r w:rsidRPr="00C80748">
        <w:t xml:space="preserve">) Representative MIP images </w:t>
      </w:r>
      <w:r>
        <w:t xml:space="preserve">(dorsal views) </w:t>
      </w:r>
      <w:r w:rsidRPr="00C80748">
        <w:t xml:space="preserve">at 4 </w:t>
      </w:r>
      <w:r>
        <w:t>and</w:t>
      </w:r>
      <w:r w:rsidRPr="00C80748">
        <w:t xml:space="preserve"> 6 h of time-lapse. </w:t>
      </w:r>
      <w:r>
        <w:t>E</w:t>
      </w:r>
      <w:r w:rsidRPr="00C80748">
        <w:t>lapsed time</w:t>
      </w:r>
      <w:r>
        <w:t xml:space="preserve"> (</w:t>
      </w:r>
      <w:r w:rsidRPr="00C80748">
        <w:rPr>
          <w:i/>
          <w:iCs/>
        </w:rPr>
        <w:t>t</w:t>
      </w:r>
      <w:r>
        <w:t>)</w:t>
      </w:r>
      <w:r w:rsidRPr="00C80748">
        <w:t xml:space="preserve"> is shown in the form of </w:t>
      </w:r>
      <w:proofErr w:type="spellStart"/>
      <w:proofErr w:type="gramStart"/>
      <w:r w:rsidRPr="00C80748">
        <w:t>hours:minutes</w:t>
      </w:r>
      <w:proofErr w:type="spellEnd"/>
      <w:proofErr w:type="gramEnd"/>
      <w:r>
        <w:t>.</w:t>
      </w:r>
      <w:r w:rsidRPr="00C80748">
        <w:t xml:space="preserve"> (</w:t>
      </w:r>
      <w:r w:rsidRPr="00C80748">
        <w:rPr>
          <w:b/>
          <w:bCs/>
        </w:rPr>
        <w:t>E</w:t>
      </w:r>
      <w:r w:rsidRPr="00C80748">
        <w:t xml:space="preserve">) </w:t>
      </w:r>
      <w:r>
        <w:t>Reconstructed</w:t>
      </w:r>
      <w:r w:rsidRPr="00C80748">
        <w:t xml:space="preserve"> orthogonal view of r2 in MZ </w:t>
      </w:r>
      <w:r w:rsidRPr="00C80748">
        <w:rPr>
          <w:i/>
          <w:iCs/>
        </w:rPr>
        <w:t>ptprz1b</w:t>
      </w:r>
      <w:r w:rsidRPr="00C80748">
        <w:t xml:space="preserve"> mutant.</w:t>
      </w:r>
      <w:r>
        <w:t xml:space="preserve"> </w:t>
      </w:r>
      <w:r w:rsidRPr="00C80748">
        <w:t>Yellow lines label midline structure</w:t>
      </w:r>
      <w:r>
        <w:t>s</w:t>
      </w:r>
      <w:r w:rsidRPr="00C80748">
        <w:t xml:space="preserve"> in (</w:t>
      </w:r>
      <w:r w:rsidRPr="00C80748">
        <w:rPr>
          <w:b/>
          <w:bCs/>
        </w:rPr>
        <w:t>A’-E’</w:t>
      </w:r>
      <w:r w:rsidRPr="00C80748">
        <w:t xml:space="preserve">). </w:t>
      </w:r>
      <w:r>
        <w:t>S</w:t>
      </w:r>
      <w:r w:rsidRPr="00C80748">
        <w:t xml:space="preserve">olid </w:t>
      </w:r>
      <w:r>
        <w:t>m</w:t>
      </w:r>
      <w:r w:rsidRPr="00C80748">
        <w:t>agenta line in (</w:t>
      </w:r>
      <w:r w:rsidRPr="00C80748">
        <w:rPr>
          <w:b/>
          <w:bCs/>
        </w:rPr>
        <w:t>A’</w:t>
      </w:r>
      <w:r w:rsidRPr="00C80748">
        <w:t>) indicate</w:t>
      </w:r>
      <w:r>
        <w:t>s</w:t>
      </w:r>
      <w:r w:rsidRPr="00C80748">
        <w:t xml:space="preserve"> position of views shown in (</w:t>
      </w:r>
      <w:r w:rsidRPr="00C80748">
        <w:rPr>
          <w:b/>
          <w:bCs/>
        </w:rPr>
        <w:t>E, E’</w:t>
      </w:r>
      <w:r w:rsidRPr="00C80748">
        <w:t xml:space="preserve">). </w:t>
      </w:r>
      <w:r>
        <w:t>D</w:t>
      </w:r>
      <w:r w:rsidRPr="00C80748">
        <w:t xml:space="preserve">otted </w:t>
      </w:r>
      <w:r>
        <w:t>m</w:t>
      </w:r>
      <w:r w:rsidRPr="00C80748">
        <w:t>agenta lines in (</w:t>
      </w:r>
      <w:r w:rsidRPr="00C80748">
        <w:rPr>
          <w:b/>
          <w:bCs/>
        </w:rPr>
        <w:t>B’</w:t>
      </w:r>
      <w:r w:rsidRPr="00C80748">
        <w:t>) delineate rhombomere</w:t>
      </w:r>
      <w:r>
        <w:t xml:space="preserve"> boundarie</w:t>
      </w:r>
      <w:r w:rsidRPr="00C80748">
        <w:t xml:space="preserve">s. </w:t>
      </w:r>
      <w:r>
        <w:t>A</w:t>
      </w:r>
      <w:r w:rsidRPr="00C80748">
        <w:t xml:space="preserve">sterisks label position of </w:t>
      </w:r>
      <w:proofErr w:type="spellStart"/>
      <w:r w:rsidRPr="00C80748">
        <w:t>otic</w:t>
      </w:r>
      <w:proofErr w:type="spellEnd"/>
      <w:r w:rsidRPr="00C80748">
        <w:t xml:space="preserve"> vesicles, adjacent to r5. </w:t>
      </w:r>
      <w:r>
        <w:t>Scale b</w:t>
      </w:r>
      <w:r w:rsidRPr="00C80748">
        <w:t>ar</w:t>
      </w:r>
      <w:r>
        <w:t>s</w:t>
      </w:r>
      <w:r w:rsidRPr="00C80748">
        <w:t xml:space="preserve"> = 50 </w:t>
      </w:r>
      <w:proofErr w:type="spellStart"/>
      <w:r w:rsidRPr="00C80748">
        <w:t>μm</w:t>
      </w:r>
      <w:proofErr w:type="spellEnd"/>
      <w:r w:rsidRPr="00C80748">
        <w:t xml:space="preserve">. </w:t>
      </w:r>
    </w:p>
    <w:p w14:paraId="6E5CCC72" w14:textId="77777777" w:rsidR="004F3744" w:rsidRDefault="005C5F8E" w:rsidP="00522916">
      <w:pPr>
        <w:spacing w:line="480" w:lineRule="auto"/>
        <w:jc w:val="both"/>
      </w:pPr>
      <w:r w:rsidRPr="00C80748">
        <w:t>(</w:t>
      </w:r>
      <w:r>
        <w:rPr>
          <w:b/>
          <w:bCs/>
        </w:rPr>
        <w:t>F-H</w:t>
      </w:r>
      <w:r w:rsidRPr="00C80748">
        <w:t xml:space="preserve">) Representative MIP images of Phalloidin and DAPI-stained MZ </w:t>
      </w:r>
      <w:r w:rsidRPr="00C80748">
        <w:rPr>
          <w:i/>
          <w:iCs/>
        </w:rPr>
        <w:t>ptprz1b</w:t>
      </w:r>
      <w:r w:rsidRPr="00BE42C7">
        <w:t>,</w:t>
      </w:r>
      <w:r w:rsidRPr="00C80748">
        <w:t xml:space="preserve"> MZ </w:t>
      </w:r>
      <w:proofErr w:type="spellStart"/>
      <w:r w:rsidRPr="00C80748">
        <w:rPr>
          <w:i/>
          <w:iCs/>
        </w:rPr>
        <w:t>mdka</w:t>
      </w:r>
      <w:proofErr w:type="spellEnd"/>
      <w:r w:rsidRPr="00C80748">
        <w:t xml:space="preserve"> </w:t>
      </w:r>
      <w:r>
        <w:t xml:space="preserve">and MZ </w:t>
      </w:r>
      <w:proofErr w:type="spellStart"/>
      <w:r w:rsidRPr="00BE42C7">
        <w:rPr>
          <w:i/>
          <w:iCs/>
        </w:rPr>
        <w:t>ptn</w:t>
      </w:r>
      <w:proofErr w:type="spellEnd"/>
      <w:r>
        <w:t xml:space="preserve"> </w:t>
      </w:r>
      <w:r w:rsidRPr="00C80748">
        <w:t xml:space="preserve">mutant embryos </w:t>
      </w:r>
      <w:r>
        <w:t>with</w:t>
      </w:r>
      <w:r w:rsidRPr="00C80748">
        <w:t xml:space="preserve"> severest phenotype at 17 </w:t>
      </w:r>
      <w:proofErr w:type="spellStart"/>
      <w:r w:rsidRPr="00C80748">
        <w:t>hpf</w:t>
      </w:r>
      <w:proofErr w:type="spellEnd"/>
      <w:r w:rsidRPr="00C80748">
        <w:t xml:space="preserve">. </w:t>
      </w:r>
      <w:r w:rsidRPr="00C80748">
        <w:rPr>
          <w:lang w:eastAsia="zh-CN"/>
        </w:rPr>
        <w:t xml:space="preserve">Phalloidin-stained F-actin is pseudo-coloured in cyan, and DAPI-stained nuclei in magenta. </w:t>
      </w:r>
      <w:r>
        <w:t>A</w:t>
      </w:r>
      <w:r w:rsidRPr="00C80748">
        <w:t xml:space="preserve">sterisks </w:t>
      </w:r>
      <w:r>
        <w:t>label</w:t>
      </w:r>
      <w:r w:rsidRPr="00C80748">
        <w:t xml:space="preserve"> positions of </w:t>
      </w:r>
      <w:proofErr w:type="spellStart"/>
      <w:r w:rsidRPr="00C80748">
        <w:t>otic</w:t>
      </w:r>
      <w:proofErr w:type="spellEnd"/>
      <w:r w:rsidRPr="00C80748">
        <w:t xml:space="preserve"> vesicles. </w:t>
      </w:r>
      <w:r>
        <w:t>Y</w:t>
      </w:r>
      <w:r w:rsidRPr="00C80748">
        <w:t xml:space="preserve">ellow </w:t>
      </w:r>
      <w:r>
        <w:t>boxes</w:t>
      </w:r>
      <w:r w:rsidRPr="00C80748">
        <w:t xml:space="preserve"> indicate region</w:t>
      </w:r>
      <w:r>
        <w:t>s</w:t>
      </w:r>
      <w:r w:rsidRPr="00C80748">
        <w:t xml:space="preserve"> shown with higher magnification in (</w:t>
      </w:r>
      <w:r>
        <w:rPr>
          <w:b/>
          <w:bCs/>
        </w:rPr>
        <w:t>F</w:t>
      </w:r>
      <w:r w:rsidRPr="00C80748">
        <w:rPr>
          <w:b/>
          <w:bCs/>
        </w:rPr>
        <w:t>’-</w:t>
      </w:r>
      <w:r>
        <w:rPr>
          <w:b/>
          <w:bCs/>
        </w:rPr>
        <w:t>H</w:t>
      </w:r>
      <w:r w:rsidRPr="00C80748">
        <w:rPr>
          <w:b/>
          <w:bCs/>
        </w:rPr>
        <w:t>’</w:t>
      </w:r>
      <w:r w:rsidRPr="00C80748">
        <w:t xml:space="preserve">). </w:t>
      </w:r>
      <w:r w:rsidRPr="00C80748">
        <w:rPr>
          <w:lang w:eastAsia="zh-CN"/>
        </w:rPr>
        <w:t>F-actin aggregation is highlighted with arrowheads in (</w:t>
      </w:r>
      <w:r>
        <w:rPr>
          <w:b/>
          <w:bCs/>
        </w:rPr>
        <w:t>F</w:t>
      </w:r>
      <w:r w:rsidRPr="00C80748">
        <w:rPr>
          <w:b/>
          <w:bCs/>
        </w:rPr>
        <w:t>’-</w:t>
      </w:r>
      <w:r>
        <w:rPr>
          <w:b/>
          <w:bCs/>
        </w:rPr>
        <w:t>H</w:t>
      </w:r>
      <w:r w:rsidRPr="00C80748">
        <w:rPr>
          <w:b/>
          <w:bCs/>
        </w:rPr>
        <w:t>’</w:t>
      </w:r>
      <w:r w:rsidRPr="00C80748">
        <w:t>)</w:t>
      </w:r>
      <w:r w:rsidRPr="00C80748">
        <w:rPr>
          <w:lang w:eastAsia="zh-CN"/>
        </w:rPr>
        <w:t xml:space="preserve">. Scale bars </w:t>
      </w:r>
      <w:r>
        <w:rPr>
          <w:lang w:eastAsia="zh-CN"/>
        </w:rPr>
        <w:t xml:space="preserve">= </w:t>
      </w:r>
      <w:r w:rsidRPr="00C80748">
        <w:rPr>
          <w:lang w:eastAsia="zh-CN"/>
        </w:rPr>
        <w:t xml:space="preserve">50 </w:t>
      </w:r>
      <w:proofErr w:type="spellStart"/>
      <w:r w:rsidRPr="00C80748">
        <w:t>μm</w:t>
      </w:r>
      <w:proofErr w:type="spellEnd"/>
      <w:r w:rsidRPr="00C80748">
        <w:rPr>
          <w:lang w:eastAsia="zh-CN"/>
        </w:rPr>
        <w:t xml:space="preserve"> (</w:t>
      </w:r>
      <w:r>
        <w:rPr>
          <w:b/>
          <w:bCs/>
          <w:lang w:eastAsia="zh-CN"/>
        </w:rPr>
        <w:t>F</w:t>
      </w:r>
      <w:r w:rsidRPr="00C80748">
        <w:rPr>
          <w:b/>
          <w:bCs/>
          <w:lang w:eastAsia="zh-CN"/>
        </w:rPr>
        <w:t>-</w:t>
      </w:r>
      <w:r>
        <w:rPr>
          <w:b/>
          <w:bCs/>
          <w:lang w:eastAsia="zh-CN"/>
        </w:rPr>
        <w:t>H</w:t>
      </w:r>
      <w:r w:rsidRPr="00C80748">
        <w:rPr>
          <w:lang w:eastAsia="zh-CN"/>
        </w:rPr>
        <w:t xml:space="preserve">) </w:t>
      </w:r>
      <w:r>
        <w:rPr>
          <w:lang w:eastAsia="zh-CN"/>
        </w:rPr>
        <w:t xml:space="preserve">and </w:t>
      </w:r>
      <w:r w:rsidRPr="00C80748">
        <w:rPr>
          <w:lang w:eastAsia="zh-CN"/>
        </w:rPr>
        <w:t xml:space="preserve">30 </w:t>
      </w:r>
      <w:proofErr w:type="spellStart"/>
      <w:r w:rsidRPr="00C80748">
        <w:t>μm</w:t>
      </w:r>
      <w:proofErr w:type="spellEnd"/>
      <w:r>
        <w:rPr>
          <w:lang w:eastAsia="zh-CN"/>
        </w:rPr>
        <w:t xml:space="preserve"> </w:t>
      </w:r>
      <w:r w:rsidRPr="00C80748">
        <w:rPr>
          <w:lang w:eastAsia="zh-CN"/>
        </w:rPr>
        <w:t>(</w:t>
      </w:r>
      <w:r>
        <w:rPr>
          <w:b/>
          <w:bCs/>
        </w:rPr>
        <w:t>F</w:t>
      </w:r>
      <w:r w:rsidRPr="00C80748">
        <w:rPr>
          <w:b/>
          <w:bCs/>
        </w:rPr>
        <w:t>’-</w:t>
      </w:r>
      <w:r>
        <w:rPr>
          <w:b/>
          <w:bCs/>
        </w:rPr>
        <w:t>H</w:t>
      </w:r>
      <w:r w:rsidRPr="00C80748">
        <w:rPr>
          <w:b/>
          <w:bCs/>
        </w:rPr>
        <w:t>’</w:t>
      </w:r>
      <w:r w:rsidRPr="00C80748">
        <w:t>).</w:t>
      </w:r>
      <w:r>
        <w:t xml:space="preserve"> </w:t>
      </w:r>
    </w:p>
    <w:p w14:paraId="0343C83D" w14:textId="77777777" w:rsidR="004F3744" w:rsidRDefault="005C5F8E" w:rsidP="00522916">
      <w:pPr>
        <w:spacing w:line="480" w:lineRule="auto"/>
        <w:jc w:val="both"/>
      </w:pPr>
      <w:r w:rsidRPr="00C80748">
        <w:t>(</w:t>
      </w:r>
      <w:r>
        <w:rPr>
          <w:b/>
          <w:bCs/>
        </w:rPr>
        <w:t>I</w:t>
      </w:r>
      <w:r w:rsidRPr="00C80748">
        <w:rPr>
          <w:b/>
          <w:bCs/>
        </w:rPr>
        <w:t>-</w:t>
      </w:r>
      <w:r>
        <w:rPr>
          <w:b/>
          <w:bCs/>
        </w:rPr>
        <w:t>K</w:t>
      </w:r>
      <w:r w:rsidRPr="00C80748">
        <w:t xml:space="preserve">) </w:t>
      </w:r>
      <w:r w:rsidRPr="00C80748">
        <w:rPr>
          <w:lang w:eastAsia="zh-CN"/>
        </w:rPr>
        <w:t>Mean fluorescent intensity histogram</w:t>
      </w:r>
      <w:r>
        <w:rPr>
          <w:lang w:eastAsia="zh-CN"/>
        </w:rPr>
        <w:t>s</w:t>
      </w:r>
      <w:r w:rsidRPr="00C80748">
        <w:rPr>
          <w:lang w:eastAsia="zh-CN"/>
        </w:rPr>
        <w:t xml:space="preserve"> of Phalloidin (cyan) and DAPI (magenta) along mediolateral axis of (</w:t>
      </w:r>
      <w:r>
        <w:rPr>
          <w:b/>
          <w:bCs/>
          <w:lang w:eastAsia="zh-CN"/>
        </w:rPr>
        <w:t>F</w:t>
      </w:r>
      <w:r w:rsidRPr="00C80748">
        <w:rPr>
          <w:b/>
          <w:bCs/>
          <w:lang w:eastAsia="zh-CN"/>
        </w:rPr>
        <w:t>’-</w:t>
      </w:r>
      <w:r>
        <w:rPr>
          <w:b/>
          <w:bCs/>
          <w:lang w:eastAsia="zh-CN"/>
        </w:rPr>
        <w:t>H</w:t>
      </w:r>
      <w:r w:rsidRPr="00C80748">
        <w:rPr>
          <w:b/>
          <w:bCs/>
          <w:lang w:eastAsia="zh-CN"/>
        </w:rPr>
        <w:t>’</w:t>
      </w:r>
      <w:r w:rsidRPr="00C80748">
        <w:rPr>
          <w:lang w:eastAsia="zh-CN"/>
        </w:rPr>
        <w:t>). Asterisks show accumulation of Phalloidin-stained F-actin.</w:t>
      </w:r>
      <w:r>
        <w:t xml:space="preserve"> </w:t>
      </w:r>
    </w:p>
    <w:p w14:paraId="0CA03BEF" w14:textId="77777777" w:rsidR="004F3744" w:rsidRDefault="005C5F8E" w:rsidP="00522916">
      <w:pPr>
        <w:spacing w:line="480" w:lineRule="auto"/>
        <w:jc w:val="both"/>
      </w:pPr>
      <w:r w:rsidRPr="00C80748">
        <w:rPr>
          <w:lang w:eastAsia="zh-CN"/>
        </w:rPr>
        <w:lastRenderedPageBreak/>
        <w:t>(</w:t>
      </w:r>
      <w:r>
        <w:rPr>
          <w:b/>
          <w:bCs/>
          <w:lang w:eastAsia="zh-CN"/>
        </w:rPr>
        <w:t>L-N</w:t>
      </w:r>
      <w:r w:rsidRPr="00C80748">
        <w:rPr>
          <w:lang w:eastAsia="zh-CN"/>
        </w:rPr>
        <w:t xml:space="preserve">) </w:t>
      </w:r>
      <w:r>
        <w:rPr>
          <w:lang w:eastAsia="zh-CN"/>
        </w:rPr>
        <w:t>Reconstructed o</w:t>
      </w:r>
      <w:r w:rsidRPr="00C80748">
        <w:rPr>
          <w:lang w:eastAsia="zh-CN"/>
        </w:rPr>
        <w:t>rthogonal view</w:t>
      </w:r>
      <w:r>
        <w:rPr>
          <w:lang w:eastAsia="zh-CN"/>
        </w:rPr>
        <w:t>s</w:t>
      </w:r>
      <w:r w:rsidRPr="00C80748">
        <w:rPr>
          <w:lang w:eastAsia="zh-CN"/>
        </w:rPr>
        <w:t xml:space="preserve"> of DAPI-stained nuclei</w:t>
      </w:r>
      <w:r>
        <w:rPr>
          <w:lang w:eastAsia="zh-CN"/>
        </w:rPr>
        <w:t xml:space="preserve"> (in magenta)</w:t>
      </w:r>
      <w:r w:rsidRPr="00C80748">
        <w:rPr>
          <w:lang w:eastAsia="zh-CN"/>
        </w:rPr>
        <w:t xml:space="preserve">. Yellow lines delineate outer surface and midline of neural keel. White lines indicate paths </w:t>
      </w:r>
      <w:r>
        <w:rPr>
          <w:lang w:eastAsia="zh-CN"/>
        </w:rPr>
        <w:t>used for</w:t>
      </w:r>
      <w:r w:rsidRPr="00C80748">
        <w:rPr>
          <w:lang w:eastAsia="zh-CN"/>
        </w:rPr>
        <w:t xml:space="preserve"> measurement o</w:t>
      </w:r>
      <w:r>
        <w:rPr>
          <w:lang w:eastAsia="zh-CN"/>
        </w:rPr>
        <w:t>f</w:t>
      </w:r>
      <w:r w:rsidRPr="00C80748">
        <w:rPr>
          <w:lang w:eastAsia="zh-CN"/>
        </w:rPr>
        <w:t xml:space="preserve"> fluorescent intensity </w:t>
      </w:r>
      <w:r>
        <w:rPr>
          <w:lang w:eastAsia="zh-CN"/>
        </w:rPr>
        <w:t xml:space="preserve">as </w:t>
      </w:r>
      <w:r w:rsidRPr="00C80748">
        <w:rPr>
          <w:lang w:eastAsia="zh-CN"/>
        </w:rPr>
        <w:t>shown in (</w:t>
      </w:r>
      <w:r>
        <w:rPr>
          <w:b/>
          <w:bCs/>
          <w:lang w:eastAsia="zh-CN"/>
        </w:rPr>
        <w:t>O-Q</w:t>
      </w:r>
      <w:r w:rsidRPr="00C80748">
        <w:rPr>
          <w:lang w:eastAsia="zh-CN"/>
        </w:rPr>
        <w:t xml:space="preserve">). </w:t>
      </w:r>
      <w:r>
        <w:rPr>
          <w:lang w:eastAsia="zh-CN"/>
        </w:rPr>
        <w:t>Scale b</w:t>
      </w:r>
      <w:r w:rsidRPr="00C80748">
        <w:rPr>
          <w:lang w:eastAsia="zh-CN"/>
        </w:rPr>
        <w:t>ar</w:t>
      </w:r>
      <w:r>
        <w:rPr>
          <w:lang w:eastAsia="zh-CN"/>
        </w:rPr>
        <w:t>s</w:t>
      </w:r>
      <w:r w:rsidRPr="00C80748">
        <w:rPr>
          <w:lang w:eastAsia="zh-CN"/>
        </w:rPr>
        <w:t xml:space="preserve"> = 20 </w:t>
      </w:r>
      <w:proofErr w:type="spellStart"/>
      <w:r w:rsidRPr="00C80748">
        <w:rPr>
          <w:lang w:eastAsia="zh-CN"/>
        </w:rPr>
        <w:t>μm</w:t>
      </w:r>
      <w:proofErr w:type="spellEnd"/>
      <w:r w:rsidRPr="00C80748">
        <w:rPr>
          <w:lang w:eastAsia="zh-CN"/>
        </w:rPr>
        <w:t>.</w:t>
      </w:r>
      <w:r w:rsidR="00522916">
        <w:t xml:space="preserve"> </w:t>
      </w:r>
    </w:p>
    <w:p w14:paraId="2EF60ED8" w14:textId="4B6213D9" w:rsidR="00522916" w:rsidRDefault="005C5F8E" w:rsidP="00522916">
      <w:pPr>
        <w:spacing w:line="480" w:lineRule="auto"/>
        <w:jc w:val="both"/>
      </w:pPr>
      <w:r>
        <w:rPr>
          <w:lang w:eastAsia="zh-CN"/>
        </w:rPr>
        <w:t>(</w:t>
      </w:r>
      <w:r>
        <w:rPr>
          <w:b/>
          <w:lang w:eastAsia="zh-CN"/>
        </w:rPr>
        <w:t>O-Q</w:t>
      </w:r>
      <w:r>
        <w:rPr>
          <w:lang w:eastAsia="zh-CN"/>
        </w:rPr>
        <w:t xml:space="preserve">) </w:t>
      </w:r>
      <w:r w:rsidRPr="00C80748">
        <w:rPr>
          <w:lang w:eastAsia="zh-CN"/>
        </w:rPr>
        <w:t xml:space="preserve">Respective mean fluorescent intensity histogram of DAPI (magenta) along axis </w:t>
      </w:r>
      <w:r>
        <w:rPr>
          <w:lang w:eastAsia="zh-CN"/>
        </w:rPr>
        <w:t>indicated in</w:t>
      </w:r>
      <w:r w:rsidRPr="00C80748">
        <w:rPr>
          <w:lang w:eastAsia="zh-CN"/>
        </w:rPr>
        <w:t xml:space="preserve"> (</w:t>
      </w:r>
      <w:r>
        <w:rPr>
          <w:b/>
          <w:bCs/>
          <w:lang w:eastAsia="zh-CN"/>
        </w:rPr>
        <w:t>L-N</w:t>
      </w:r>
      <w:r w:rsidRPr="00C80748">
        <w:rPr>
          <w:lang w:eastAsia="zh-CN"/>
        </w:rPr>
        <w:t xml:space="preserve">). </w:t>
      </w:r>
    </w:p>
    <w:p w14:paraId="4C4CACAC" w14:textId="77777777" w:rsidR="00522916" w:rsidRDefault="00522916" w:rsidP="00522916">
      <w:pPr>
        <w:spacing w:line="480" w:lineRule="auto"/>
        <w:jc w:val="both"/>
        <w:rPr>
          <w:lang w:eastAsia="zh-CN"/>
        </w:rPr>
      </w:pPr>
    </w:p>
    <w:p w14:paraId="0F7E9866" w14:textId="7F598AE0" w:rsidR="005C5F8E" w:rsidRPr="00522916" w:rsidRDefault="005C5F8E" w:rsidP="00522916">
      <w:pPr>
        <w:spacing w:line="480" w:lineRule="auto"/>
        <w:jc w:val="both"/>
        <w:rPr>
          <w:b/>
          <w:lang w:eastAsia="zh-CN"/>
        </w:rPr>
      </w:pPr>
      <w:r w:rsidRPr="00522916">
        <w:rPr>
          <w:b/>
          <w:lang w:eastAsia="zh-CN"/>
        </w:rPr>
        <w:t xml:space="preserve">Figure </w:t>
      </w:r>
      <w:r w:rsidR="00A2491A">
        <w:rPr>
          <w:b/>
          <w:lang w:eastAsia="zh-CN"/>
        </w:rPr>
        <w:t>S</w:t>
      </w:r>
      <w:r w:rsidRPr="00522916">
        <w:rPr>
          <w:b/>
          <w:lang w:eastAsia="zh-CN"/>
        </w:rPr>
        <w:t xml:space="preserve">4. Delayed midline formation and accelerated neural keel convergence in MZ </w:t>
      </w:r>
      <w:proofErr w:type="spellStart"/>
      <w:r w:rsidRPr="00522916">
        <w:rPr>
          <w:b/>
          <w:i/>
          <w:iCs/>
          <w:lang w:eastAsia="zh-CN"/>
        </w:rPr>
        <w:t>mdkb</w:t>
      </w:r>
      <w:proofErr w:type="spellEnd"/>
      <w:r w:rsidRPr="00522916">
        <w:rPr>
          <w:b/>
          <w:lang w:eastAsia="zh-CN"/>
        </w:rPr>
        <w:t xml:space="preserve"> mutants.</w:t>
      </w:r>
    </w:p>
    <w:p w14:paraId="685DC86F" w14:textId="77777777" w:rsidR="004F3744" w:rsidRDefault="00522916" w:rsidP="00522916">
      <w:pPr>
        <w:spacing w:line="480" w:lineRule="auto"/>
        <w:jc w:val="both"/>
      </w:pPr>
      <w:r>
        <w:t>(</w:t>
      </w:r>
      <w:r>
        <w:rPr>
          <w:b/>
          <w:bCs/>
        </w:rPr>
        <w:t>A-B</w:t>
      </w:r>
      <w:r>
        <w:t xml:space="preserve">) </w:t>
      </w:r>
      <w:r w:rsidR="005C5F8E" w:rsidRPr="00C80748">
        <w:t>Representative MIP images of Phalloidin</w:t>
      </w:r>
      <w:r w:rsidR="005C5F8E">
        <w:t xml:space="preserve"> (cyan)</w:t>
      </w:r>
      <w:r w:rsidR="005C5F8E" w:rsidRPr="00C80748">
        <w:t xml:space="preserve"> and DAPI</w:t>
      </w:r>
      <w:r w:rsidR="005C5F8E">
        <w:t xml:space="preserve"> (magenta) </w:t>
      </w:r>
      <w:r w:rsidR="005C5F8E" w:rsidRPr="00C80748">
        <w:t xml:space="preserve">stained </w:t>
      </w:r>
      <w:r w:rsidR="005C5F8E">
        <w:t>WT</w:t>
      </w:r>
      <w:r w:rsidR="005C5F8E" w:rsidRPr="00C80748">
        <w:t xml:space="preserve"> and MZ </w:t>
      </w:r>
      <w:proofErr w:type="spellStart"/>
      <w:r w:rsidR="005C5F8E" w:rsidRPr="00C80748">
        <w:rPr>
          <w:i/>
          <w:iCs/>
        </w:rPr>
        <w:t>mdk</w:t>
      </w:r>
      <w:r w:rsidR="005C5F8E">
        <w:rPr>
          <w:i/>
          <w:iCs/>
        </w:rPr>
        <w:t>b</w:t>
      </w:r>
      <w:proofErr w:type="spellEnd"/>
      <w:r w:rsidR="005C5F8E" w:rsidRPr="00C80748">
        <w:t xml:space="preserve"> mutant embryos </w:t>
      </w:r>
      <w:r w:rsidR="005C5F8E">
        <w:t xml:space="preserve">at </w:t>
      </w:r>
      <w:r w:rsidR="005C5F8E" w:rsidRPr="00C80748">
        <w:t>17</w:t>
      </w:r>
      <w:r>
        <w:t xml:space="preserve"> </w:t>
      </w:r>
      <w:proofErr w:type="spellStart"/>
      <w:r w:rsidR="005C5F8E">
        <w:t>hpf</w:t>
      </w:r>
      <w:proofErr w:type="spellEnd"/>
      <w:r>
        <w:t>.</w:t>
      </w:r>
      <w:r w:rsidR="005C5F8E">
        <w:t xml:space="preserve"> WT showed distinctive F-actin accumulation in medial region (</w:t>
      </w:r>
      <w:r w:rsidR="005C5F8E" w:rsidRPr="00D473B3">
        <w:rPr>
          <w:b/>
        </w:rPr>
        <w:t>A</w:t>
      </w:r>
      <w:r w:rsidR="005C5F8E">
        <w:t xml:space="preserve">), in contrast to MZ </w:t>
      </w:r>
      <w:proofErr w:type="spellStart"/>
      <w:r w:rsidR="005C5F8E" w:rsidRPr="00D46D27">
        <w:rPr>
          <w:i/>
          <w:iCs/>
        </w:rPr>
        <w:t>mdkb</w:t>
      </w:r>
      <w:proofErr w:type="spellEnd"/>
      <w:r w:rsidR="005C5F8E">
        <w:t xml:space="preserve"> mutants (</w:t>
      </w:r>
      <w:r w:rsidR="005C5F8E" w:rsidRPr="00D473B3">
        <w:rPr>
          <w:b/>
        </w:rPr>
        <w:t>B</w:t>
      </w:r>
      <w:r w:rsidR="005C5F8E">
        <w:t xml:space="preserve">). Nuclei distribution was similar in WT and </w:t>
      </w:r>
      <w:r w:rsidR="005C5F8E" w:rsidRPr="00C80748">
        <w:t xml:space="preserve">MZ </w:t>
      </w:r>
      <w:proofErr w:type="spellStart"/>
      <w:r w:rsidR="005C5F8E" w:rsidRPr="00C80748">
        <w:rPr>
          <w:i/>
          <w:iCs/>
        </w:rPr>
        <w:t>mdk</w:t>
      </w:r>
      <w:r w:rsidR="005C5F8E">
        <w:rPr>
          <w:i/>
          <w:iCs/>
        </w:rPr>
        <w:t>b</w:t>
      </w:r>
      <w:proofErr w:type="spellEnd"/>
      <w:r w:rsidR="005C5F8E" w:rsidRPr="00C80748">
        <w:t xml:space="preserve"> mutant</w:t>
      </w:r>
      <w:r w:rsidR="005C5F8E">
        <w:t xml:space="preserve">s (lower images). </w:t>
      </w:r>
      <w:bookmarkStart w:id="6" w:name="OLE_LINK134"/>
      <w:r w:rsidR="005C5F8E">
        <w:t>P</w:t>
      </w:r>
      <w:r w:rsidR="005C5F8E" w:rsidRPr="00C80748">
        <w:t xml:space="preserve">ositions of </w:t>
      </w:r>
      <w:proofErr w:type="spellStart"/>
      <w:r w:rsidR="005C5F8E" w:rsidRPr="00C80748">
        <w:t>otic</w:t>
      </w:r>
      <w:proofErr w:type="spellEnd"/>
      <w:r w:rsidR="005C5F8E" w:rsidRPr="00C80748">
        <w:t xml:space="preserve"> vesicles are labelled by</w:t>
      </w:r>
      <w:r w:rsidR="005C5F8E">
        <w:t xml:space="preserve"> white</w:t>
      </w:r>
      <w:r w:rsidR="005C5F8E" w:rsidRPr="00C80748">
        <w:t xml:space="preserve"> asterisks.</w:t>
      </w:r>
      <w:bookmarkEnd w:id="6"/>
      <w:r w:rsidR="005C5F8E" w:rsidRPr="00C80748">
        <w:t xml:space="preserve"> </w:t>
      </w:r>
      <w:r w:rsidR="005C5F8E">
        <w:t>Y</w:t>
      </w:r>
      <w:r w:rsidR="005C5F8E" w:rsidRPr="00C80748">
        <w:t xml:space="preserve">ellow </w:t>
      </w:r>
      <w:r w:rsidR="005C5F8E">
        <w:t>boxes</w:t>
      </w:r>
      <w:r w:rsidR="005C5F8E" w:rsidRPr="00C80748">
        <w:t xml:space="preserve"> indicate region</w:t>
      </w:r>
      <w:r w:rsidR="005C5F8E">
        <w:t>s</w:t>
      </w:r>
      <w:r w:rsidR="005C5F8E" w:rsidRPr="00C80748">
        <w:t xml:space="preserve"> shown with higher magnification in (</w:t>
      </w:r>
      <w:r w:rsidR="005C5F8E">
        <w:rPr>
          <w:b/>
          <w:bCs/>
        </w:rPr>
        <w:t>A</w:t>
      </w:r>
      <w:r w:rsidR="005C5F8E" w:rsidRPr="00C80748">
        <w:rPr>
          <w:b/>
          <w:bCs/>
        </w:rPr>
        <w:t>’-</w:t>
      </w:r>
      <w:r w:rsidR="005C5F8E">
        <w:rPr>
          <w:b/>
          <w:bCs/>
        </w:rPr>
        <w:t>B</w:t>
      </w:r>
      <w:r w:rsidR="005C5F8E" w:rsidRPr="00C80748">
        <w:rPr>
          <w:b/>
          <w:bCs/>
        </w:rPr>
        <w:t>’</w:t>
      </w:r>
      <w:r w:rsidR="005C5F8E" w:rsidRPr="00C80748">
        <w:t xml:space="preserve">). </w:t>
      </w:r>
      <w:bookmarkStart w:id="7" w:name="OLE_LINK133"/>
      <w:r w:rsidR="005C5F8E" w:rsidRPr="00C80748">
        <w:rPr>
          <w:lang w:eastAsia="zh-CN"/>
        </w:rPr>
        <w:t>Scale bars</w:t>
      </w:r>
      <w:r w:rsidR="005C5F8E">
        <w:rPr>
          <w:lang w:eastAsia="zh-CN"/>
        </w:rPr>
        <w:t xml:space="preserve"> =</w:t>
      </w:r>
      <w:r w:rsidR="005C5F8E" w:rsidRPr="00C80748">
        <w:rPr>
          <w:lang w:eastAsia="zh-CN"/>
        </w:rPr>
        <w:t xml:space="preserve"> 50 </w:t>
      </w:r>
      <w:proofErr w:type="spellStart"/>
      <w:r w:rsidR="005C5F8E" w:rsidRPr="00C80748">
        <w:t>μm</w:t>
      </w:r>
      <w:proofErr w:type="spellEnd"/>
      <w:r w:rsidR="005C5F8E" w:rsidRPr="00C80748">
        <w:rPr>
          <w:lang w:eastAsia="zh-CN"/>
        </w:rPr>
        <w:t xml:space="preserve"> </w:t>
      </w:r>
      <w:bookmarkEnd w:id="7"/>
      <w:r w:rsidR="005C5F8E" w:rsidRPr="00C80748">
        <w:rPr>
          <w:lang w:eastAsia="zh-CN"/>
        </w:rPr>
        <w:t>(</w:t>
      </w:r>
      <w:r w:rsidR="005C5F8E">
        <w:rPr>
          <w:b/>
          <w:bCs/>
          <w:lang w:eastAsia="zh-CN"/>
        </w:rPr>
        <w:t>A</w:t>
      </w:r>
      <w:r w:rsidR="005C5F8E" w:rsidRPr="00C80748">
        <w:rPr>
          <w:b/>
          <w:bCs/>
          <w:lang w:eastAsia="zh-CN"/>
        </w:rPr>
        <w:t>-</w:t>
      </w:r>
      <w:r w:rsidR="005C5F8E">
        <w:rPr>
          <w:b/>
          <w:bCs/>
          <w:lang w:eastAsia="zh-CN"/>
        </w:rPr>
        <w:t>B</w:t>
      </w:r>
      <w:r w:rsidR="005C5F8E" w:rsidRPr="00C80748">
        <w:rPr>
          <w:lang w:eastAsia="zh-CN"/>
        </w:rPr>
        <w:t>)</w:t>
      </w:r>
      <w:r w:rsidR="005C5F8E">
        <w:rPr>
          <w:lang w:eastAsia="zh-CN"/>
        </w:rPr>
        <w:t xml:space="preserve"> and </w:t>
      </w:r>
      <w:r w:rsidR="005C5F8E" w:rsidRPr="00C80748">
        <w:rPr>
          <w:lang w:eastAsia="zh-CN"/>
        </w:rPr>
        <w:t xml:space="preserve">30 </w:t>
      </w:r>
      <w:proofErr w:type="spellStart"/>
      <w:r w:rsidR="005C5F8E" w:rsidRPr="00C80748">
        <w:t>μm</w:t>
      </w:r>
      <w:proofErr w:type="spellEnd"/>
      <w:r w:rsidR="005C5F8E" w:rsidRPr="00C80748">
        <w:t xml:space="preserve"> </w:t>
      </w:r>
      <w:r w:rsidR="005C5F8E" w:rsidRPr="00C80748">
        <w:rPr>
          <w:lang w:eastAsia="zh-CN"/>
        </w:rPr>
        <w:t>(</w:t>
      </w:r>
      <w:r w:rsidR="005C5F8E">
        <w:rPr>
          <w:b/>
          <w:bCs/>
        </w:rPr>
        <w:t>A</w:t>
      </w:r>
      <w:r w:rsidR="005C5F8E" w:rsidRPr="00C80748">
        <w:rPr>
          <w:b/>
          <w:bCs/>
        </w:rPr>
        <w:t>’-</w:t>
      </w:r>
      <w:r w:rsidR="005C5F8E">
        <w:rPr>
          <w:b/>
          <w:bCs/>
        </w:rPr>
        <w:t>B</w:t>
      </w:r>
      <w:r w:rsidR="005C5F8E" w:rsidRPr="00C80748">
        <w:rPr>
          <w:b/>
          <w:bCs/>
        </w:rPr>
        <w:t>’</w:t>
      </w:r>
      <w:r w:rsidR="005C5F8E" w:rsidRPr="00C80748">
        <w:t>).</w:t>
      </w:r>
      <w:r w:rsidR="005C5F8E">
        <w:t xml:space="preserve"> </w:t>
      </w:r>
    </w:p>
    <w:p w14:paraId="654CC472" w14:textId="77777777" w:rsidR="004F3744" w:rsidRDefault="005C5F8E" w:rsidP="00522916">
      <w:pPr>
        <w:spacing w:line="480" w:lineRule="auto"/>
        <w:jc w:val="both"/>
        <w:rPr>
          <w:lang w:eastAsia="zh-CN"/>
        </w:rPr>
      </w:pPr>
      <w:r>
        <w:t>(</w:t>
      </w:r>
      <w:r>
        <w:rPr>
          <w:b/>
          <w:bCs/>
        </w:rPr>
        <w:t>C-D</w:t>
      </w:r>
      <w:r>
        <w:t xml:space="preserve">) Quantification of </w:t>
      </w:r>
      <w:r>
        <w:rPr>
          <w:lang w:eastAsia="zh-CN"/>
        </w:rPr>
        <w:t>m</w:t>
      </w:r>
      <w:r w:rsidRPr="00C80748">
        <w:rPr>
          <w:lang w:eastAsia="zh-CN"/>
        </w:rPr>
        <w:t>ean fluorescent intensity of Phalloidin (cyan) and DAPI (magenta) along mediolateral axis of (</w:t>
      </w:r>
      <w:r>
        <w:rPr>
          <w:b/>
          <w:bCs/>
          <w:lang w:eastAsia="zh-CN"/>
        </w:rPr>
        <w:t>A’</w:t>
      </w:r>
      <w:r w:rsidRPr="00C80748">
        <w:rPr>
          <w:b/>
          <w:bCs/>
          <w:lang w:eastAsia="zh-CN"/>
        </w:rPr>
        <w:t>-</w:t>
      </w:r>
      <w:r>
        <w:rPr>
          <w:b/>
          <w:bCs/>
          <w:lang w:eastAsia="zh-CN"/>
        </w:rPr>
        <w:t>B</w:t>
      </w:r>
      <w:r w:rsidRPr="00C80748">
        <w:rPr>
          <w:b/>
          <w:bCs/>
          <w:lang w:eastAsia="zh-CN"/>
        </w:rPr>
        <w:t>’</w:t>
      </w:r>
      <w:r w:rsidRPr="00C80748">
        <w:rPr>
          <w:lang w:eastAsia="zh-CN"/>
        </w:rPr>
        <w:t xml:space="preserve">). Asterisks show the accumulation of Phalloidin-stained F-actin. </w:t>
      </w:r>
    </w:p>
    <w:p w14:paraId="74370912" w14:textId="77777777" w:rsidR="004F3744" w:rsidRDefault="005C5F8E" w:rsidP="00522916">
      <w:pPr>
        <w:spacing w:line="480" w:lineRule="auto"/>
        <w:jc w:val="both"/>
        <w:rPr>
          <w:lang w:eastAsia="zh-CN"/>
        </w:rPr>
      </w:pPr>
      <w:r>
        <w:t>(</w:t>
      </w:r>
      <w:r>
        <w:rPr>
          <w:b/>
          <w:bCs/>
        </w:rPr>
        <w:t>E-F</w:t>
      </w:r>
      <w:r>
        <w:t xml:space="preserve">) At 18 </w:t>
      </w:r>
      <w:proofErr w:type="spellStart"/>
      <w:r w:rsidRPr="00C80748">
        <w:t>hpf</w:t>
      </w:r>
      <w:proofErr w:type="spellEnd"/>
      <w:r>
        <w:t>, d</w:t>
      </w:r>
      <w:r>
        <w:rPr>
          <w:lang w:eastAsia="zh-CN"/>
        </w:rPr>
        <w:t xml:space="preserve">istinctive F-actin accumulation was found in both </w:t>
      </w:r>
      <w:r>
        <w:t>WT</w:t>
      </w:r>
      <w:r w:rsidRPr="00C80748">
        <w:t xml:space="preserve"> and MZ </w:t>
      </w:r>
      <w:proofErr w:type="spellStart"/>
      <w:r w:rsidRPr="00C80748">
        <w:rPr>
          <w:i/>
          <w:iCs/>
        </w:rPr>
        <w:t>mdk</w:t>
      </w:r>
      <w:r>
        <w:rPr>
          <w:i/>
          <w:iCs/>
        </w:rPr>
        <w:t>b</w:t>
      </w:r>
      <w:proofErr w:type="spellEnd"/>
      <w:r w:rsidRPr="00C80748">
        <w:t xml:space="preserve"> mutant embryos</w:t>
      </w:r>
      <w:r>
        <w:t>. P</w:t>
      </w:r>
      <w:r w:rsidRPr="00C80748">
        <w:t xml:space="preserve">ositions of </w:t>
      </w:r>
      <w:proofErr w:type="spellStart"/>
      <w:r w:rsidRPr="00C80748">
        <w:t>otic</w:t>
      </w:r>
      <w:proofErr w:type="spellEnd"/>
      <w:r w:rsidRPr="00C80748">
        <w:t xml:space="preserve"> vesicles are </w:t>
      </w:r>
      <w:r>
        <w:t>indicated</w:t>
      </w:r>
      <w:r w:rsidRPr="00C80748">
        <w:t xml:space="preserve"> by asterisks.</w:t>
      </w:r>
      <w:r>
        <w:t xml:space="preserve"> </w:t>
      </w:r>
      <w:r w:rsidRPr="00C80748">
        <w:rPr>
          <w:lang w:eastAsia="zh-CN"/>
        </w:rPr>
        <w:t>Scale bars</w:t>
      </w:r>
      <w:r>
        <w:rPr>
          <w:lang w:eastAsia="zh-CN"/>
        </w:rPr>
        <w:t xml:space="preserve"> =</w:t>
      </w:r>
      <w:r w:rsidRPr="00C80748">
        <w:rPr>
          <w:lang w:eastAsia="zh-CN"/>
        </w:rPr>
        <w:t xml:space="preserve"> 50 </w:t>
      </w:r>
      <w:proofErr w:type="spellStart"/>
      <w:r w:rsidRPr="00C80748">
        <w:t>μm</w:t>
      </w:r>
      <w:proofErr w:type="spellEnd"/>
      <w:r w:rsidR="004F3744">
        <w:t>.</w:t>
      </w:r>
      <w:r w:rsidRPr="00C80748">
        <w:rPr>
          <w:lang w:eastAsia="zh-CN"/>
        </w:rPr>
        <w:t xml:space="preserve"> </w:t>
      </w:r>
    </w:p>
    <w:p w14:paraId="085CF94F" w14:textId="77777777" w:rsidR="004F3744" w:rsidRDefault="005C5F8E" w:rsidP="00522916">
      <w:pPr>
        <w:spacing w:line="480" w:lineRule="auto"/>
        <w:jc w:val="both"/>
        <w:rPr>
          <w:lang w:eastAsia="zh-CN"/>
        </w:rPr>
      </w:pPr>
      <w:r w:rsidRPr="00C80748">
        <w:rPr>
          <w:lang w:eastAsia="zh-CN"/>
        </w:rPr>
        <w:t>(</w:t>
      </w:r>
      <w:r>
        <w:rPr>
          <w:b/>
          <w:bCs/>
          <w:lang w:eastAsia="zh-CN"/>
        </w:rPr>
        <w:t>G</w:t>
      </w:r>
      <w:r w:rsidRPr="00C80748">
        <w:rPr>
          <w:lang w:eastAsia="zh-CN"/>
        </w:rPr>
        <w:t xml:space="preserve">) Representative </w:t>
      </w:r>
      <w:r>
        <w:rPr>
          <w:lang w:eastAsia="zh-CN"/>
        </w:rPr>
        <w:t xml:space="preserve">confocal </w:t>
      </w:r>
      <w:r w:rsidRPr="00C80748">
        <w:rPr>
          <w:lang w:eastAsia="zh-CN"/>
        </w:rPr>
        <w:t>single-plane</w:t>
      </w:r>
      <w:r>
        <w:rPr>
          <w:lang w:eastAsia="zh-CN"/>
        </w:rPr>
        <w:t xml:space="preserve"> </w:t>
      </w:r>
      <w:r w:rsidRPr="00C80748">
        <w:rPr>
          <w:lang w:eastAsia="zh-CN"/>
        </w:rPr>
        <w:t xml:space="preserve">images </w:t>
      </w:r>
      <w:r>
        <w:rPr>
          <w:lang w:eastAsia="zh-CN"/>
        </w:rPr>
        <w:t xml:space="preserve">(dorsal views) </w:t>
      </w:r>
      <w:r w:rsidRPr="00C80748">
        <w:rPr>
          <w:lang w:eastAsia="zh-CN"/>
        </w:rPr>
        <w:t xml:space="preserve">of Phalloidin-stained </w:t>
      </w:r>
      <w:r>
        <w:rPr>
          <w:lang w:eastAsia="zh-CN"/>
        </w:rPr>
        <w:t>hindbrains</w:t>
      </w:r>
      <w:r w:rsidRPr="00C80748">
        <w:rPr>
          <w:lang w:eastAsia="zh-CN"/>
        </w:rPr>
        <w:t xml:space="preserve"> </w:t>
      </w:r>
      <w:r>
        <w:rPr>
          <w:lang w:eastAsia="zh-CN"/>
        </w:rPr>
        <w:t>in</w:t>
      </w:r>
      <w:r w:rsidRPr="00C80748">
        <w:rPr>
          <w:lang w:eastAsia="zh-CN"/>
        </w:rPr>
        <w:t xml:space="preserve"> 15 </w:t>
      </w:r>
      <w:proofErr w:type="spellStart"/>
      <w:r w:rsidRPr="00C80748">
        <w:rPr>
          <w:lang w:eastAsia="zh-CN"/>
        </w:rPr>
        <w:t>hpf</w:t>
      </w:r>
      <w:proofErr w:type="spellEnd"/>
      <w:r w:rsidRPr="00C80748">
        <w:rPr>
          <w:lang w:eastAsia="zh-CN"/>
        </w:rPr>
        <w:t xml:space="preserve"> WT (N = 8)</w:t>
      </w:r>
      <w:r>
        <w:rPr>
          <w:lang w:eastAsia="zh-CN"/>
        </w:rPr>
        <w:t xml:space="preserve"> </w:t>
      </w:r>
      <w:r w:rsidRPr="00C80748">
        <w:rPr>
          <w:lang w:eastAsia="zh-CN"/>
        </w:rPr>
        <w:t xml:space="preserve">and MZ </w:t>
      </w:r>
      <w:proofErr w:type="spellStart"/>
      <w:r>
        <w:rPr>
          <w:i/>
          <w:iCs/>
          <w:lang w:eastAsia="zh-CN"/>
        </w:rPr>
        <w:t>mdkb</w:t>
      </w:r>
      <w:proofErr w:type="spellEnd"/>
      <w:r w:rsidRPr="00C80748">
        <w:rPr>
          <w:lang w:eastAsia="zh-CN"/>
        </w:rPr>
        <w:t xml:space="preserve"> (N = </w:t>
      </w:r>
      <w:r>
        <w:rPr>
          <w:lang w:eastAsia="zh-CN"/>
        </w:rPr>
        <w:t>8</w:t>
      </w:r>
      <w:r w:rsidRPr="00C80748">
        <w:rPr>
          <w:lang w:eastAsia="zh-CN"/>
        </w:rPr>
        <w:t xml:space="preserve">) embryos. </w:t>
      </w:r>
      <w:r>
        <w:rPr>
          <w:lang w:eastAsia="zh-CN"/>
        </w:rPr>
        <w:t>A</w:t>
      </w:r>
      <w:r w:rsidRPr="00C80748">
        <w:rPr>
          <w:lang w:eastAsia="zh-CN"/>
        </w:rPr>
        <w:t xml:space="preserve">sterisks </w:t>
      </w:r>
      <w:r>
        <w:rPr>
          <w:lang w:eastAsia="zh-CN"/>
        </w:rPr>
        <w:t>indicate the p</w:t>
      </w:r>
      <w:r w:rsidRPr="00C80748">
        <w:rPr>
          <w:lang w:eastAsia="zh-CN"/>
        </w:rPr>
        <w:t xml:space="preserve">ositions of </w:t>
      </w:r>
      <w:proofErr w:type="spellStart"/>
      <w:r w:rsidRPr="00C80748">
        <w:rPr>
          <w:lang w:eastAsia="zh-CN"/>
        </w:rPr>
        <w:t>otic</w:t>
      </w:r>
      <w:proofErr w:type="spellEnd"/>
      <w:r w:rsidRPr="00C80748">
        <w:rPr>
          <w:lang w:eastAsia="zh-CN"/>
        </w:rPr>
        <w:t xml:space="preserve"> vesicles</w:t>
      </w:r>
      <w:r>
        <w:rPr>
          <w:lang w:eastAsia="zh-CN"/>
        </w:rPr>
        <w:t>, and d</w:t>
      </w:r>
      <w:r w:rsidRPr="00C80748">
        <w:rPr>
          <w:lang w:eastAsia="zh-CN"/>
        </w:rPr>
        <w:t xml:space="preserve">otted lines </w:t>
      </w:r>
      <w:r>
        <w:rPr>
          <w:lang w:eastAsia="zh-CN"/>
        </w:rPr>
        <w:t>mark</w:t>
      </w:r>
      <w:r w:rsidRPr="00C80748">
        <w:rPr>
          <w:lang w:eastAsia="zh-CN"/>
        </w:rPr>
        <w:t xml:space="preserve"> position</w:t>
      </w:r>
      <w:r>
        <w:rPr>
          <w:lang w:eastAsia="zh-CN"/>
        </w:rPr>
        <w:t>s of</w:t>
      </w:r>
      <w:r w:rsidRPr="00C80748">
        <w:rPr>
          <w:lang w:eastAsia="zh-CN"/>
        </w:rPr>
        <w:t xml:space="preserve"> orthogonal views shown in (</w:t>
      </w:r>
      <w:r>
        <w:rPr>
          <w:b/>
          <w:bCs/>
          <w:lang w:eastAsia="zh-CN"/>
        </w:rPr>
        <w:t>H</w:t>
      </w:r>
      <w:r w:rsidRPr="00C80748">
        <w:rPr>
          <w:lang w:eastAsia="zh-CN"/>
        </w:rPr>
        <w:t xml:space="preserve">). </w:t>
      </w:r>
      <w:r>
        <w:rPr>
          <w:lang w:eastAsia="zh-CN"/>
        </w:rPr>
        <w:t>Scale bars</w:t>
      </w:r>
      <w:r w:rsidRPr="00C80748">
        <w:rPr>
          <w:lang w:eastAsia="zh-CN"/>
        </w:rPr>
        <w:t xml:space="preserve"> = 50 </w:t>
      </w:r>
      <w:proofErr w:type="spellStart"/>
      <w:r w:rsidRPr="00C80748">
        <w:rPr>
          <w:lang w:eastAsia="zh-CN"/>
        </w:rPr>
        <w:t>μm</w:t>
      </w:r>
      <w:proofErr w:type="spellEnd"/>
      <w:r w:rsidRPr="00C80748">
        <w:rPr>
          <w:lang w:eastAsia="zh-CN"/>
        </w:rPr>
        <w:t xml:space="preserve">. </w:t>
      </w:r>
    </w:p>
    <w:p w14:paraId="2F5BE666" w14:textId="77777777" w:rsidR="004F3744" w:rsidRDefault="005C5F8E" w:rsidP="00522916">
      <w:pPr>
        <w:spacing w:line="480" w:lineRule="auto"/>
        <w:jc w:val="both"/>
      </w:pPr>
      <w:r>
        <w:rPr>
          <w:lang w:eastAsia="zh-CN"/>
        </w:rPr>
        <w:t>(</w:t>
      </w:r>
      <w:r>
        <w:rPr>
          <w:b/>
          <w:lang w:eastAsia="zh-CN"/>
        </w:rPr>
        <w:t>H</w:t>
      </w:r>
      <w:r>
        <w:rPr>
          <w:lang w:eastAsia="zh-CN"/>
        </w:rPr>
        <w:t>) Reconstructed orthogonal views of embryos shown in (</w:t>
      </w:r>
      <w:r>
        <w:rPr>
          <w:b/>
          <w:lang w:eastAsia="zh-CN"/>
        </w:rPr>
        <w:t>G</w:t>
      </w:r>
      <w:r>
        <w:rPr>
          <w:lang w:eastAsia="zh-CN"/>
        </w:rPr>
        <w:t>).</w:t>
      </w:r>
      <w:r w:rsidRPr="00803074">
        <w:rPr>
          <w:lang w:eastAsia="zh-CN"/>
        </w:rPr>
        <w:t xml:space="preserve"> </w:t>
      </w:r>
      <w:r w:rsidRPr="00C80748">
        <w:rPr>
          <w:lang w:eastAsia="zh-CN"/>
        </w:rPr>
        <w:t>Phalloidin-stained F-actin is pseudo-coloured in cyan, and DAPI-stained nuclei in magenta.</w:t>
      </w:r>
      <w:r>
        <w:rPr>
          <w:lang w:eastAsia="zh-CN"/>
        </w:rPr>
        <w:t xml:space="preserve"> Scale bars</w:t>
      </w:r>
      <w:r w:rsidRPr="00C80748">
        <w:rPr>
          <w:lang w:eastAsia="zh-CN"/>
        </w:rPr>
        <w:t xml:space="preserve"> = 50 </w:t>
      </w:r>
      <w:proofErr w:type="spellStart"/>
      <w:r w:rsidRPr="00C80748">
        <w:rPr>
          <w:lang w:eastAsia="zh-CN"/>
        </w:rPr>
        <w:t>μm</w:t>
      </w:r>
      <w:proofErr w:type="spellEnd"/>
      <w:r w:rsidRPr="00C80748">
        <w:rPr>
          <w:lang w:eastAsia="zh-CN"/>
        </w:rPr>
        <w:t>.</w:t>
      </w:r>
      <w:r>
        <w:t xml:space="preserve"> </w:t>
      </w:r>
    </w:p>
    <w:p w14:paraId="06A92E3E" w14:textId="60621F69" w:rsidR="005C5F8E" w:rsidRPr="00C80748" w:rsidRDefault="005C5F8E" w:rsidP="00522916">
      <w:pPr>
        <w:spacing w:line="480" w:lineRule="auto"/>
        <w:jc w:val="both"/>
      </w:pPr>
      <w:r w:rsidRPr="00C80748">
        <w:rPr>
          <w:lang w:eastAsia="zh-CN"/>
        </w:rPr>
        <w:lastRenderedPageBreak/>
        <w:t>(</w:t>
      </w:r>
      <w:r>
        <w:rPr>
          <w:b/>
          <w:bCs/>
          <w:lang w:eastAsia="zh-CN"/>
        </w:rPr>
        <w:t>I</w:t>
      </w:r>
      <w:r w:rsidRPr="00C80748">
        <w:rPr>
          <w:lang w:eastAsia="zh-CN"/>
        </w:rPr>
        <w:t>) Quantification o</w:t>
      </w:r>
      <w:r>
        <w:rPr>
          <w:lang w:eastAsia="zh-CN"/>
        </w:rPr>
        <w:t>f</w:t>
      </w:r>
      <w:r w:rsidRPr="00C80748">
        <w:rPr>
          <w:lang w:eastAsia="zh-CN"/>
        </w:rPr>
        <w:t xml:space="preserve"> the </w:t>
      </w:r>
      <w:r>
        <w:rPr>
          <w:lang w:eastAsia="zh-CN"/>
        </w:rPr>
        <w:t>maximum</w:t>
      </w:r>
      <w:r w:rsidRPr="00C80748">
        <w:rPr>
          <w:lang w:eastAsia="zh-CN"/>
        </w:rPr>
        <w:t xml:space="preserve"> width </w:t>
      </w:r>
      <w:r>
        <w:rPr>
          <w:lang w:eastAsia="zh-CN"/>
        </w:rPr>
        <w:t>measured for</w:t>
      </w:r>
      <w:r w:rsidRPr="00C80748">
        <w:rPr>
          <w:lang w:eastAsia="zh-CN"/>
        </w:rPr>
        <w:t xml:space="preserve"> </w:t>
      </w:r>
      <w:r>
        <w:rPr>
          <w:lang w:eastAsia="zh-CN"/>
        </w:rPr>
        <w:t xml:space="preserve">individual </w:t>
      </w:r>
      <w:r w:rsidRPr="00C80748">
        <w:rPr>
          <w:lang w:eastAsia="zh-CN"/>
        </w:rPr>
        <w:t xml:space="preserve">r2, r3 and r4. Data are shown as scattered dots. </w:t>
      </w:r>
      <w:r>
        <w:rPr>
          <w:lang w:eastAsia="zh-CN"/>
        </w:rPr>
        <w:t>M</w:t>
      </w:r>
      <w:r w:rsidRPr="00C80748">
        <w:rPr>
          <w:lang w:eastAsia="zh-CN"/>
        </w:rPr>
        <w:t>ean ± S</w:t>
      </w:r>
      <w:r>
        <w:rPr>
          <w:lang w:eastAsia="zh-CN"/>
        </w:rPr>
        <w:t>D</w:t>
      </w:r>
      <w:r w:rsidRPr="00C80748">
        <w:rPr>
          <w:lang w:eastAsia="zh-CN"/>
        </w:rPr>
        <w:t xml:space="preserve"> of each dataset is </w:t>
      </w:r>
      <w:r>
        <w:rPr>
          <w:lang w:eastAsia="zh-CN"/>
        </w:rPr>
        <w:t>shown</w:t>
      </w:r>
      <w:r w:rsidRPr="00C80748">
        <w:rPr>
          <w:lang w:eastAsia="zh-CN"/>
        </w:rPr>
        <w:t xml:space="preserve"> by line and error bar. Statistical comparison was performed between WT (N = 8) and MZ </w:t>
      </w:r>
      <w:proofErr w:type="spellStart"/>
      <w:r w:rsidRPr="00C80748">
        <w:rPr>
          <w:i/>
          <w:iCs/>
          <w:lang w:eastAsia="zh-CN"/>
        </w:rPr>
        <w:t>mdk</w:t>
      </w:r>
      <w:r>
        <w:rPr>
          <w:i/>
          <w:iCs/>
          <w:lang w:eastAsia="zh-CN"/>
        </w:rPr>
        <w:t>b</w:t>
      </w:r>
      <w:proofErr w:type="spellEnd"/>
      <w:r w:rsidRPr="00C80748">
        <w:rPr>
          <w:lang w:eastAsia="zh-CN"/>
        </w:rPr>
        <w:t xml:space="preserve"> (N = </w:t>
      </w:r>
      <w:r>
        <w:rPr>
          <w:lang w:eastAsia="zh-CN"/>
        </w:rPr>
        <w:t>8</w:t>
      </w:r>
      <w:r w:rsidRPr="00C80748">
        <w:rPr>
          <w:lang w:eastAsia="zh-CN"/>
        </w:rPr>
        <w:t xml:space="preserve">) on Estimation Stats (https://www.estimationstats.com). </w:t>
      </w:r>
      <w:r w:rsidRPr="00C80748">
        <w:rPr>
          <w:i/>
          <w:iCs/>
        </w:rPr>
        <w:t>P</w:t>
      </w:r>
      <w:r w:rsidRPr="00C80748">
        <w:t xml:space="preserve"> value</w:t>
      </w:r>
      <w:r>
        <w:t>s</w:t>
      </w:r>
      <w:r w:rsidRPr="00C80748">
        <w:t xml:space="preserve"> </w:t>
      </w:r>
      <w:r>
        <w:t>was calculated by a</w:t>
      </w:r>
      <w:r w:rsidRPr="00C80748">
        <w:t xml:space="preserve"> two-sided permutation </w:t>
      </w:r>
      <w:r w:rsidRPr="00C80748">
        <w:rPr>
          <w:i/>
          <w:iCs/>
        </w:rPr>
        <w:t>t</w:t>
      </w:r>
      <w:r w:rsidRPr="00C80748">
        <w:t xml:space="preserve">-test </w:t>
      </w:r>
      <w:r>
        <w:t>performed</w:t>
      </w:r>
      <w:r w:rsidRPr="00C80748">
        <w:t xml:space="preserve"> under a CI of 95%. </w:t>
      </w:r>
      <w:r>
        <w:rPr>
          <w:lang w:eastAsia="zh-CN"/>
        </w:rPr>
        <w:t>S</w:t>
      </w:r>
      <w:r w:rsidRPr="00C80748">
        <w:rPr>
          <w:lang w:eastAsia="zh-CN"/>
        </w:rPr>
        <w:t>tatistical significance (</w:t>
      </w:r>
      <w:r w:rsidRPr="00C80748">
        <w:rPr>
          <w:i/>
          <w:iCs/>
          <w:lang w:eastAsia="zh-CN"/>
        </w:rPr>
        <w:t>P</w:t>
      </w:r>
      <w:r w:rsidRPr="00C80748">
        <w:rPr>
          <w:lang w:eastAsia="zh-CN"/>
        </w:rPr>
        <w:t xml:space="preserve"> &lt; 0.05)</w:t>
      </w:r>
      <w:r>
        <w:rPr>
          <w:lang w:eastAsia="zh-CN"/>
        </w:rPr>
        <w:t xml:space="preserve"> is indicated by asterisk</w:t>
      </w:r>
      <w:r w:rsidRPr="00C80748">
        <w:rPr>
          <w:lang w:eastAsia="zh-CN"/>
        </w:rPr>
        <w:t xml:space="preserve">. </w:t>
      </w:r>
    </w:p>
    <w:p w14:paraId="235FA1F2" w14:textId="77777777" w:rsidR="005C5F8E" w:rsidRDefault="005C5F8E" w:rsidP="005C5F8E">
      <w:pPr>
        <w:rPr>
          <w:lang w:eastAsia="zh-CN"/>
        </w:rPr>
      </w:pPr>
    </w:p>
    <w:p w14:paraId="26D474D7" w14:textId="74B73002" w:rsidR="005C5F8E" w:rsidRPr="00C80748" w:rsidRDefault="005C5F8E" w:rsidP="00522916">
      <w:pPr>
        <w:pStyle w:val="Heading2"/>
        <w:rPr>
          <w:lang w:eastAsia="zh-CN"/>
        </w:rPr>
      </w:pPr>
      <w:r>
        <w:rPr>
          <w:lang w:eastAsia="zh-CN"/>
        </w:rPr>
        <w:t xml:space="preserve">Figure </w:t>
      </w:r>
      <w:r w:rsidR="00A2491A">
        <w:rPr>
          <w:lang w:eastAsia="zh-CN"/>
        </w:rPr>
        <w:t>S</w:t>
      </w:r>
      <w:r>
        <w:rPr>
          <w:lang w:eastAsia="zh-CN"/>
        </w:rPr>
        <w:t>5</w:t>
      </w:r>
      <w:r w:rsidRPr="00C80748">
        <w:rPr>
          <w:lang w:eastAsia="zh-CN"/>
        </w:rPr>
        <w:t xml:space="preserve">. </w:t>
      </w:r>
      <w:r>
        <w:t>D</w:t>
      </w:r>
      <w:r w:rsidRPr="00C80748">
        <w:t>iffusion of</w:t>
      </w:r>
      <w:r>
        <w:t xml:space="preserve"> </w:t>
      </w:r>
      <w:proofErr w:type="spellStart"/>
      <w:r>
        <w:t>Ptn</w:t>
      </w:r>
      <w:proofErr w:type="spellEnd"/>
      <w:r w:rsidRPr="00C80748">
        <w:t xml:space="preserve"> </w:t>
      </w:r>
      <w:r>
        <w:t>affects distribution of</w:t>
      </w:r>
      <w:r w:rsidRPr="00C80748">
        <w:t xml:space="preserve"> </w:t>
      </w:r>
      <w:r>
        <w:t xml:space="preserve">membrane-localized </w:t>
      </w:r>
      <w:r w:rsidRPr="00C80748">
        <w:t>Ptprz1b</w:t>
      </w:r>
      <w:r>
        <w:t>.</w:t>
      </w:r>
    </w:p>
    <w:p w14:paraId="441F4EF7" w14:textId="7152ACA5" w:rsidR="004F3744" w:rsidRDefault="005C5F8E" w:rsidP="00522916">
      <w:pPr>
        <w:spacing w:line="480" w:lineRule="auto"/>
        <w:jc w:val="both"/>
      </w:pPr>
      <w:r w:rsidRPr="00C80748">
        <w:t>(</w:t>
      </w:r>
      <w:r>
        <w:rPr>
          <w:b/>
          <w:bCs/>
        </w:rPr>
        <w:t>A</w:t>
      </w:r>
      <w:r w:rsidRPr="00C80748">
        <w:t xml:space="preserve">) </w:t>
      </w:r>
      <w:r>
        <w:t xml:space="preserve">Representative single channel </w:t>
      </w:r>
      <w:r w:rsidRPr="00C80748">
        <w:t xml:space="preserve">MIP images from diffusion assays of </w:t>
      </w:r>
      <w:proofErr w:type="spellStart"/>
      <w:r w:rsidRPr="00C80748">
        <w:t>Ptn</w:t>
      </w:r>
      <w:proofErr w:type="spellEnd"/>
      <w:r>
        <w:t>-MYC. The experimental setup is described in (</w:t>
      </w:r>
      <w:r w:rsidR="00DD7240">
        <w:rPr>
          <w:b/>
        </w:rPr>
        <w:t xml:space="preserve">Fig </w:t>
      </w:r>
      <w:r w:rsidRPr="0090074D">
        <w:rPr>
          <w:b/>
        </w:rPr>
        <w:t>3J</w:t>
      </w:r>
      <w:r>
        <w:rPr>
          <w:b/>
        </w:rPr>
        <w:t>)</w:t>
      </w:r>
      <w:r w:rsidRPr="00C80748">
        <w:t xml:space="preserve">. </w:t>
      </w:r>
      <w:proofErr w:type="spellStart"/>
      <w:r w:rsidRPr="00C80748">
        <w:t>Ptn</w:t>
      </w:r>
      <w:proofErr w:type="spellEnd"/>
      <w:r>
        <w:t>-MYC (magenta)</w:t>
      </w:r>
      <w:r w:rsidRPr="00C80748">
        <w:t xml:space="preserve"> was secreted </w:t>
      </w:r>
      <w:r>
        <w:t xml:space="preserve">from cells on the left </w:t>
      </w:r>
      <w:r w:rsidRPr="00C80748">
        <w:t>and diffused to the right. Fluorescent signals from mEGFP-Ptprz1b</w:t>
      </w:r>
      <w:r>
        <w:t xml:space="preserve"> (green), encoded by mRNA injected at 1-cell stage, is reduced on left side.</w:t>
      </w:r>
      <w:r w:rsidRPr="00C80748">
        <w:t xml:space="preserve"> </w:t>
      </w:r>
      <w:r>
        <w:t>Scale b</w:t>
      </w:r>
      <w:r w:rsidRPr="00C80748">
        <w:t xml:space="preserve">ar = 20 </w:t>
      </w:r>
      <w:proofErr w:type="spellStart"/>
      <w:r w:rsidRPr="00C80748">
        <w:t>μm</w:t>
      </w:r>
      <w:proofErr w:type="spellEnd"/>
      <w:r w:rsidRPr="00C80748">
        <w:t>.</w:t>
      </w:r>
      <w:r>
        <w:t xml:space="preserve"> </w:t>
      </w:r>
    </w:p>
    <w:p w14:paraId="3F933139" w14:textId="6BD421BD" w:rsidR="005C5F8E" w:rsidRDefault="005C5F8E" w:rsidP="00522916">
      <w:pPr>
        <w:spacing w:line="480" w:lineRule="auto"/>
        <w:jc w:val="both"/>
      </w:pPr>
      <w:r w:rsidRPr="00C80748">
        <w:t>(</w:t>
      </w:r>
      <w:r w:rsidRPr="00C80748">
        <w:rPr>
          <w:b/>
          <w:bCs/>
        </w:rPr>
        <w:t>B</w:t>
      </w:r>
      <w:r w:rsidRPr="00C80748">
        <w:t xml:space="preserve">) </w:t>
      </w:r>
      <w:r>
        <w:t xml:space="preserve">Distribution of </w:t>
      </w:r>
      <w:r w:rsidRPr="00C80748">
        <w:t>PMT-</w:t>
      </w:r>
      <w:proofErr w:type="spellStart"/>
      <w:r w:rsidRPr="00C80748">
        <w:t>mEGFP</w:t>
      </w:r>
      <w:proofErr w:type="spellEnd"/>
      <w:r>
        <w:t xml:space="preserve"> control.</w:t>
      </w:r>
      <w:r w:rsidRPr="00C80748">
        <w:t xml:space="preserve"> </w:t>
      </w:r>
      <w:r>
        <w:t>Scale b</w:t>
      </w:r>
      <w:r w:rsidRPr="00C80748">
        <w:t xml:space="preserve">ar = 20 </w:t>
      </w:r>
      <w:proofErr w:type="spellStart"/>
      <w:r w:rsidRPr="00C80748">
        <w:t>μm</w:t>
      </w:r>
      <w:proofErr w:type="spellEnd"/>
      <w:r w:rsidRPr="00C80748">
        <w:t>.</w:t>
      </w:r>
    </w:p>
    <w:p w14:paraId="0CD43EBD" w14:textId="77777777" w:rsidR="005C5F8E" w:rsidRDefault="005C5F8E" w:rsidP="005C5F8E">
      <w:pPr>
        <w:rPr>
          <w:lang w:eastAsia="zh-CN"/>
        </w:rPr>
      </w:pPr>
    </w:p>
    <w:p w14:paraId="457782C5" w14:textId="17924AAA" w:rsidR="005C5F8E" w:rsidRPr="00C47E09" w:rsidRDefault="005C5F8E" w:rsidP="00522916">
      <w:pPr>
        <w:pStyle w:val="Heading2"/>
        <w:rPr>
          <w:lang w:eastAsia="zh-CN"/>
        </w:rPr>
      </w:pPr>
      <w:r>
        <w:rPr>
          <w:lang w:eastAsia="zh-CN"/>
        </w:rPr>
        <w:t xml:space="preserve">Figure </w:t>
      </w:r>
      <w:r w:rsidR="00A2491A">
        <w:rPr>
          <w:lang w:eastAsia="zh-CN"/>
        </w:rPr>
        <w:t>S</w:t>
      </w:r>
      <w:r>
        <w:rPr>
          <w:lang w:eastAsia="zh-CN"/>
        </w:rPr>
        <w:t>6</w:t>
      </w:r>
      <w:r w:rsidRPr="00C80748">
        <w:rPr>
          <w:lang w:eastAsia="zh-CN"/>
        </w:rPr>
        <w:t>.</w:t>
      </w:r>
      <w:r w:rsidRPr="00C80748">
        <w:t xml:space="preserve"> </w:t>
      </w:r>
      <w:r>
        <w:rPr>
          <w:lang w:eastAsia="zh-CN"/>
        </w:rPr>
        <w:t xml:space="preserve">Reaction-diffusion model is consistent with the </w:t>
      </w:r>
      <w:r>
        <w:rPr>
          <w:i/>
          <w:iCs/>
          <w:lang w:eastAsia="zh-CN"/>
        </w:rPr>
        <w:t xml:space="preserve">in vivo </w:t>
      </w:r>
      <w:r>
        <w:rPr>
          <w:lang w:eastAsia="zh-CN"/>
        </w:rPr>
        <w:t>measurements</w:t>
      </w:r>
      <w:r w:rsidR="00522916">
        <w:rPr>
          <w:lang w:eastAsia="zh-CN"/>
        </w:rPr>
        <w:t>.</w:t>
      </w:r>
    </w:p>
    <w:p w14:paraId="5A85871C" w14:textId="77777777" w:rsidR="004F3744" w:rsidRDefault="005C5F8E" w:rsidP="00522916">
      <w:pPr>
        <w:spacing w:line="480" w:lineRule="auto"/>
        <w:jc w:val="both"/>
        <w:rPr>
          <w:lang w:eastAsia="zh-CN"/>
        </w:rPr>
      </w:pPr>
      <w:r w:rsidRPr="00C80748">
        <w:rPr>
          <w:lang w:eastAsia="zh-CN"/>
        </w:rPr>
        <w:t>(</w:t>
      </w:r>
      <w:r w:rsidRPr="00C80748">
        <w:rPr>
          <w:b/>
          <w:bCs/>
          <w:lang w:eastAsia="zh-CN"/>
        </w:rPr>
        <w:t>A-</w:t>
      </w:r>
      <w:r>
        <w:rPr>
          <w:b/>
          <w:bCs/>
          <w:lang w:eastAsia="zh-CN"/>
        </w:rPr>
        <w:t>A’</w:t>
      </w:r>
      <w:r w:rsidRPr="00C80748">
        <w:rPr>
          <w:lang w:eastAsia="zh-CN"/>
        </w:rPr>
        <w:t>)</w:t>
      </w:r>
      <w:r>
        <w:rPr>
          <w:lang w:eastAsia="zh-CN"/>
        </w:rPr>
        <w:t xml:space="preserve"> Measured </w:t>
      </w:r>
      <w:proofErr w:type="spellStart"/>
      <w:r>
        <w:rPr>
          <w:lang w:eastAsia="zh-CN"/>
        </w:rPr>
        <w:t>Ptn-Myc</w:t>
      </w:r>
      <w:proofErr w:type="spellEnd"/>
      <w:r>
        <w:rPr>
          <w:lang w:eastAsia="zh-CN"/>
        </w:rPr>
        <w:t xml:space="preserve"> profile with fit to exponential gradient to extract decay length (solid lines) under different conditions. Each </w:t>
      </w:r>
      <w:proofErr w:type="spellStart"/>
      <w:r>
        <w:rPr>
          <w:lang w:eastAsia="zh-CN"/>
        </w:rPr>
        <w:t>color</w:t>
      </w:r>
      <w:proofErr w:type="spellEnd"/>
      <w:r>
        <w:rPr>
          <w:lang w:eastAsia="zh-CN"/>
        </w:rPr>
        <w:t xml:space="preserve"> represents a different embryo.</w:t>
      </w:r>
      <w:r w:rsidRPr="00C80748">
        <w:rPr>
          <w:lang w:eastAsia="zh-CN"/>
        </w:rPr>
        <w:t xml:space="preserve"> </w:t>
      </w:r>
    </w:p>
    <w:p w14:paraId="3C856031" w14:textId="77777777" w:rsidR="004F3744" w:rsidRDefault="005C5F8E" w:rsidP="00522916">
      <w:pPr>
        <w:spacing w:line="480" w:lineRule="auto"/>
        <w:jc w:val="both"/>
      </w:pPr>
      <w:r>
        <w:t>(</w:t>
      </w:r>
      <w:r>
        <w:rPr>
          <w:b/>
          <w:bCs/>
        </w:rPr>
        <w:t>B-B’</w:t>
      </w:r>
      <w:r>
        <w:t>) Corresponding model simulations (Methods) D = 30</w:t>
      </w:r>
      <w:r w:rsidRPr="00320FB9">
        <w:t xml:space="preserve"> </w:t>
      </w:r>
      <w:r>
        <w:t>µm</w:t>
      </w:r>
      <w:r w:rsidRPr="00522916">
        <w:rPr>
          <w:vertAlign w:val="superscript"/>
        </w:rPr>
        <w:t>2</w:t>
      </w:r>
      <w:r w:rsidRPr="00B71F28">
        <w:t xml:space="preserve"> </w:t>
      </w:r>
      <w:r>
        <w:t>s</w:t>
      </w:r>
      <w:r w:rsidRPr="004C1D2A">
        <w:rPr>
          <w:vertAlign w:val="superscript"/>
        </w:rPr>
        <w:t>-1</w:t>
      </w:r>
      <w:r>
        <w:t>, µ = 2.8 × 10</w:t>
      </w:r>
      <w:r w:rsidRPr="00522916">
        <w:rPr>
          <w:vertAlign w:val="superscript"/>
        </w:rPr>
        <w:t>-4</w:t>
      </w:r>
      <w:r>
        <w:rPr>
          <w:vertAlign w:val="superscript"/>
        </w:rPr>
        <w:t xml:space="preserve"> </w:t>
      </w:r>
      <w:r>
        <w:t>s</w:t>
      </w:r>
      <w:r w:rsidRPr="00522916">
        <w:rPr>
          <w:vertAlign w:val="superscript"/>
        </w:rPr>
        <w:t>-1</w:t>
      </w:r>
      <w:r>
        <w:t>, J</w:t>
      </w:r>
      <w:r w:rsidRPr="00522916">
        <w:rPr>
          <w:vertAlign w:val="subscript"/>
        </w:rPr>
        <w:t>L</w:t>
      </w:r>
      <w:r>
        <w:t xml:space="preserve"> = 1 mol</w:t>
      </w:r>
      <w:r w:rsidR="001C143D" w:rsidRPr="001C143D">
        <w:t xml:space="preserve"> </w:t>
      </w:r>
      <w:r w:rsidR="001C143D">
        <w:t>µm</w:t>
      </w:r>
      <w:r w:rsidR="001C143D" w:rsidRPr="004C1D2A">
        <w:rPr>
          <w:vertAlign w:val="superscript"/>
        </w:rPr>
        <w:t xml:space="preserve"> </w:t>
      </w:r>
      <w:r w:rsidRPr="004C1D2A">
        <w:rPr>
          <w:vertAlign w:val="superscript"/>
        </w:rPr>
        <w:t>-1</w:t>
      </w:r>
      <w:r>
        <w:rPr>
          <w:vertAlign w:val="superscript"/>
        </w:rPr>
        <w:t xml:space="preserve"> </w:t>
      </w:r>
      <w:r>
        <w:t>s</w:t>
      </w:r>
      <w:r w:rsidRPr="004C1D2A">
        <w:rPr>
          <w:vertAlign w:val="superscript"/>
        </w:rPr>
        <w:t>-1</w:t>
      </w:r>
      <w:r>
        <w:t>)</w:t>
      </w:r>
      <w:r w:rsidR="00522916">
        <w:t>.</w:t>
      </w:r>
      <w:r>
        <w:t xml:space="preserve"> </w:t>
      </w:r>
    </w:p>
    <w:p w14:paraId="14E09C8E" w14:textId="1DF0DE1A" w:rsidR="005C5F8E" w:rsidRDefault="005C5F8E" w:rsidP="00522916">
      <w:pPr>
        <w:spacing w:line="480" w:lineRule="auto"/>
        <w:jc w:val="both"/>
      </w:pPr>
      <w:r>
        <w:t>(</w:t>
      </w:r>
      <w:r>
        <w:rPr>
          <w:b/>
          <w:bCs/>
        </w:rPr>
        <w:t>C-C’</w:t>
      </w:r>
      <w:r>
        <w:t xml:space="preserve">) Parameter exploration in </w:t>
      </w:r>
      <w:r w:rsidRPr="00522916">
        <w:rPr>
          <w:rFonts w:ascii="Symbol" w:hAnsi="Symbol"/>
        </w:rPr>
        <w:t></w:t>
      </w:r>
      <w:r>
        <w:t>-J</w:t>
      </w:r>
      <w:r w:rsidRPr="00522916">
        <w:rPr>
          <w:vertAlign w:val="subscript"/>
        </w:rPr>
        <w:t>R</w:t>
      </w:r>
      <w:r>
        <w:t xml:space="preserve"> space (D = </w:t>
      </w:r>
      <w:r w:rsidR="001C143D">
        <w:t>3</w:t>
      </w:r>
      <w:r>
        <w:t>0</w:t>
      </w:r>
      <w:r w:rsidRPr="00320FB9">
        <w:t xml:space="preserve"> </w:t>
      </w:r>
      <w:r>
        <w:t>µm</w:t>
      </w:r>
      <w:r w:rsidRPr="004C1D2A">
        <w:rPr>
          <w:vertAlign w:val="superscript"/>
        </w:rPr>
        <w:t>2</w:t>
      </w:r>
      <w:r w:rsidRPr="00B71F28">
        <w:t xml:space="preserve"> </w:t>
      </w:r>
      <w:r>
        <w:t>s</w:t>
      </w:r>
      <w:r w:rsidRPr="004C1D2A">
        <w:rPr>
          <w:vertAlign w:val="superscript"/>
        </w:rPr>
        <w:t>-1</w:t>
      </w:r>
      <w:r>
        <w:t>, µ = 2.8 × 10</w:t>
      </w:r>
      <w:r w:rsidRPr="004C1D2A">
        <w:rPr>
          <w:vertAlign w:val="superscript"/>
        </w:rPr>
        <w:t>-</w:t>
      </w:r>
      <w:r>
        <w:rPr>
          <w:vertAlign w:val="superscript"/>
        </w:rPr>
        <w:t xml:space="preserve">5 </w:t>
      </w:r>
      <w:r>
        <w:t>s</w:t>
      </w:r>
      <w:r w:rsidRPr="004C1D2A">
        <w:rPr>
          <w:vertAlign w:val="superscript"/>
        </w:rPr>
        <w:t>-1</w:t>
      </w:r>
      <w:r>
        <w:t>, J</w:t>
      </w:r>
      <w:r w:rsidRPr="004C1D2A">
        <w:rPr>
          <w:vertAlign w:val="subscript"/>
        </w:rPr>
        <w:t>L</w:t>
      </w:r>
      <w:r>
        <w:t xml:space="preserve"> = 1 mol</w:t>
      </w:r>
      <w:r w:rsidR="001C143D">
        <w:t xml:space="preserve"> µm</w:t>
      </w:r>
      <w:r w:rsidR="001C143D" w:rsidRPr="004C1D2A">
        <w:rPr>
          <w:vertAlign w:val="superscript"/>
        </w:rPr>
        <w:t xml:space="preserve"> </w:t>
      </w:r>
      <w:r w:rsidRPr="004C1D2A">
        <w:rPr>
          <w:vertAlign w:val="superscript"/>
        </w:rPr>
        <w:t>-1</w:t>
      </w:r>
      <w:r>
        <w:rPr>
          <w:vertAlign w:val="superscript"/>
        </w:rPr>
        <w:t xml:space="preserve"> </w:t>
      </w:r>
      <w:r>
        <w:t>s</w:t>
      </w:r>
      <w:r w:rsidRPr="004C1D2A">
        <w:rPr>
          <w:vertAlign w:val="superscript"/>
        </w:rPr>
        <w:t>-1</w:t>
      </w:r>
      <w:r>
        <w:t xml:space="preserve">). There exists a switching in </w:t>
      </w:r>
      <w:proofErr w:type="spellStart"/>
      <w:r>
        <w:t>behavior</w:t>
      </w:r>
      <w:proofErr w:type="spellEnd"/>
      <w:r>
        <w:t xml:space="preserve"> of the ligand-receptor concentration at intermediate parameter values. See Methods for details of equations and simulation environment.</w:t>
      </w:r>
    </w:p>
    <w:p w14:paraId="07E2B706" w14:textId="77777777" w:rsidR="005C5F8E" w:rsidRDefault="005C5F8E" w:rsidP="005C5F8E">
      <w:pPr>
        <w:rPr>
          <w:lang w:eastAsia="zh-CN"/>
        </w:rPr>
      </w:pPr>
    </w:p>
    <w:p w14:paraId="1F9426F1" w14:textId="5EFA361C" w:rsidR="005C5F8E" w:rsidRPr="00C80748" w:rsidRDefault="005C5F8E" w:rsidP="00676AAF">
      <w:pPr>
        <w:pStyle w:val="Heading2"/>
        <w:rPr>
          <w:lang w:eastAsia="zh-CN"/>
        </w:rPr>
      </w:pPr>
      <w:r>
        <w:rPr>
          <w:lang w:eastAsia="zh-CN"/>
        </w:rPr>
        <w:t xml:space="preserve">Figure </w:t>
      </w:r>
      <w:r w:rsidR="00A2491A">
        <w:rPr>
          <w:lang w:eastAsia="zh-CN"/>
        </w:rPr>
        <w:t>S</w:t>
      </w:r>
      <w:r>
        <w:rPr>
          <w:lang w:eastAsia="zh-CN"/>
        </w:rPr>
        <w:t>7</w:t>
      </w:r>
      <w:r w:rsidRPr="00C80748">
        <w:rPr>
          <w:lang w:eastAsia="zh-CN"/>
        </w:rPr>
        <w:t>.</w:t>
      </w:r>
      <w:r w:rsidRPr="00C80748">
        <w:t xml:space="preserve"> </w:t>
      </w:r>
      <w:r w:rsidRPr="00C80748">
        <w:rPr>
          <w:lang w:eastAsia="zh-CN"/>
        </w:rPr>
        <w:t xml:space="preserve">Maternal loss of </w:t>
      </w:r>
      <w:r w:rsidRPr="00C80748">
        <w:rPr>
          <w:i/>
          <w:iCs/>
          <w:lang w:eastAsia="zh-CN"/>
        </w:rPr>
        <w:t>ptprz1b</w:t>
      </w:r>
      <w:r w:rsidRPr="00C80748">
        <w:rPr>
          <w:lang w:eastAsia="zh-CN"/>
        </w:rPr>
        <w:t xml:space="preserve"> but not </w:t>
      </w:r>
      <w:proofErr w:type="spellStart"/>
      <w:r w:rsidRPr="00C80748">
        <w:rPr>
          <w:i/>
          <w:iCs/>
          <w:lang w:eastAsia="zh-CN"/>
        </w:rPr>
        <w:t>mdka</w:t>
      </w:r>
      <w:proofErr w:type="spellEnd"/>
      <w:r w:rsidRPr="00C80748">
        <w:rPr>
          <w:lang w:eastAsia="zh-CN"/>
        </w:rPr>
        <w:t xml:space="preserve"> causes midline </w:t>
      </w:r>
      <w:r>
        <w:rPr>
          <w:lang w:eastAsia="zh-CN"/>
        </w:rPr>
        <w:t>defects</w:t>
      </w:r>
      <w:r w:rsidRPr="00C80748">
        <w:rPr>
          <w:lang w:eastAsia="zh-CN"/>
        </w:rPr>
        <w:t xml:space="preserve"> in rhombomeres. </w:t>
      </w:r>
    </w:p>
    <w:p w14:paraId="72464E46" w14:textId="77777777" w:rsidR="004F3744" w:rsidRDefault="005C5F8E" w:rsidP="00676AAF">
      <w:pPr>
        <w:spacing w:line="480" w:lineRule="auto"/>
        <w:jc w:val="both"/>
        <w:rPr>
          <w:lang w:eastAsia="zh-CN"/>
        </w:rPr>
      </w:pPr>
      <w:r w:rsidRPr="00C80748">
        <w:rPr>
          <w:lang w:eastAsia="zh-CN"/>
        </w:rPr>
        <w:t>(</w:t>
      </w:r>
      <w:r w:rsidRPr="00C80748">
        <w:rPr>
          <w:b/>
          <w:bCs/>
          <w:lang w:eastAsia="zh-CN"/>
        </w:rPr>
        <w:t>A-D</w:t>
      </w:r>
      <w:r w:rsidRPr="00C80748">
        <w:rPr>
          <w:lang w:eastAsia="zh-CN"/>
        </w:rPr>
        <w:t>) Representative MIP images of Phalloidin</w:t>
      </w:r>
      <w:r>
        <w:rPr>
          <w:lang w:eastAsia="zh-CN"/>
        </w:rPr>
        <w:t xml:space="preserve"> (cyan)</w:t>
      </w:r>
      <w:r w:rsidRPr="00C80748">
        <w:rPr>
          <w:lang w:eastAsia="zh-CN"/>
        </w:rPr>
        <w:t xml:space="preserve"> and DAPI</w:t>
      </w:r>
      <w:r>
        <w:rPr>
          <w:lang w:eastAsia="zh-CN"/>
        </w:rPr>
        <w:t xml:space="preserve"> (magenta) </w:t>
      </w:r>
      <w:r w:rsidRPr="00C80748">
        <w:rPr>
          <w:lang w:eastAsia="zh-CN"/>
        </w:rPr>
        <w:t xml:space="preserve">stained rhombomeres in 17 </w:t>
      </w:r>
      <w:proofErr w:type="spellStart"/>
      <w:r w:rsidRPr="00C80748">
        <w:rPr>
          <w:lang w:eastAsia="zh-CN"/>
        </w:rPr>
        <w:t>hpf</w:t>
      </w:r>
      <w:proofErr w:type="spellEnd"/>
      <w:r w:rsidRPr="00C80748">
        <w:rPr>
          <w:lang w:eastAsia="zh-CN"/>
        </w:rPr>
        <w:t xml:space="preserve"> embryos from WT </w:t>
      </w:r>
      <w:proofErr w:type="spellStart"/>
      <w:r w:rsidRPr="00C80748">
        <w:rPr>
          <w:lang w:eastAsia="zh-CN"/>
        </w:rPr>
        <w:t>incross</w:t>
      </w:r>
      <w:proofErr w:type="spellEnd"/>
      <w:r>
        <w:rPr>
          <w:lang w:eastAsia="zh-CN"/>
        </w:rPr>
        <w:t xml:space="preserve"> (</w:t>
      </w:r>
      <w:r w:rsidRPr="002B3E0E">
        <w:rPr>
          <w:b/>
          <w:lang w:eastAsia="zh-CN"/>
        </w:rPr>
        <w:t>A</w:t>
      </w:r>
      <w:r>
        <w:rPr>
          <w:lang w:eastAsia="zh-CN"/>
        </w:rPr>
        <w:t>)</w:t>
      </w:r>
      <w:r w:rsidRPr="00C80748">
        <w:rPr>
          <w:lang w:eastAsia="zh-CN"/>
        </w:rPr>
        <w:t xml:space="preserve">, MZ </w:t>
      </w:r>
      <w:r w:rsidRPr="00C80748">
        <w:rPr>
          <w:i/>
          <w:iCs/>
          <w:lang w:eastAsia="zh-CN"/>
        </w:rPr>
        <w:t>ptprz1b</w:t>
      </w:r>
      <w:r w:rsidRPr="00C80748">
        <w:rPr>
          <w:lang w:eastAsia="zh-CN"/>
        </w:rPr>
        <w:t xml:space="preserve"> female crossed with WT male (</w:t>
      </w:r>
      <w:r>
        <w:rPr>
          <w:b/>
          <w:lang w:eastAsia="zh-CN"/>
        </w:rPr>
        <w:t>B</w:t>
      </w:r>
      <w:r>
        <w:rPr>
          <w:lang w:eastAsia="zh-CN"/>
        </w:rPr>
        <w:t xml:space="preserve">; </w:t>
      </w:r>
      <w:r w:rsidRPr="00C80748">
        <w:rPr>
          <w:lang w:eastAsia="zh-CN"/>
        </w:rPr>
        <w:t xml:space="preserve">M </w:t>
      </w:r>
      <w:r w:rsidRPr="00C80748">
        <w:rPr>
          <w:i/>
          <w:iCs/>
          <w:lang w:eastAsia="zh-CN"/>
        </w:rPr>
        <w:t>ptprz1b</w:t>
      </w:r>
      <w:r w:rsidRPr="00C80748">
        <w:rPr>
          <w:lang w:eastAsia="zh-CN"/>
        </w:rPr>
        <w:t xml:space="preserve">), MZ </w:t>
      </w:r>
      <w:r w:rsidRPr="00C80748">
        <w:rPr>
          <w:i/>
          <w:iCs/>
          <w:lang w:eastAsia="zh-CN"/>
        </w:rPr>
        <w:t>ptprz1b</w:t>
      </w:r>
      <w:r w:rsidRPr="00C80748">
        <w:rPr>
          <w:lang w:eastAsia="zh-CN"/>
        </w:rPr>
        <w:t xml:space="preserve"> male crossed with WT female</w:t>
      </w:r>
      <w:r>
        <w:rPr>
          <w:lang w:eastAsia="zh-CN"/>
        </w:rPr>
        <w:t xml:space="preserve"> (</w:t>
      </w:r>
      <w:r w:rsidRPr="002B3E0E">
        <w:rPr>
          <w:b/>
          <w:lang w:eastAsia="zh-CN"/>
        </w:rPr>
        <w:t>C</w:t>
      </w:r>
      <w:r>
        <w:rPr>
          <w:lang w:eastAsia="zh-CN"/>
        </w:rPr>
        <w:t>)</w:t>
      </w:r>
      <w:r w:rsidRPr="00C80748">
        <w:rPr>
          <w:lang w:eastAsia="zh-CN"/>
        </w:rPr>
        <w:t xml:space="preserve">, and MZ </w:t>
      </w:r>
      <w:proofErr w:type="spellStart"/>
      <w:r w:rsidRPr="00C80748">
        <w:rPr>
          <w:i/>
          <w:iCs/>
          <w:lang w:eastAsia="zh-CN"/>
        </w:rPr>
        <w:t>mdka</w:t>
      </w:r>
      <w:proofErr w:type="spellEnd"/>
      <w:r w:rsidRPr="00C80748">
        <w:rPr>
          <w:lang w:eastAsia="zh-CN"/>
        </w:rPr>
        <w:t xml:space="preserve"> female </w:t>
      </w:r>
      <w:r w:rsidRPr="00C80748">
        <w:rPr>
          <w:lang w:eastAsia="zh-CN"/>
        </w:rPr>
        <w:lastRenderedPageBreak/>
        <w:t>crossed with WT male (</w:t>
      </w:r>
      <w:r w:rsidRPr="002B3E0E">
        <w:rPr>
          <w:b/>
          <w:lang w:eastAsia="zh-CN"/>
        </w:rPr>
        <w:t>D</w:t>
      </w:r>
      <w:r>
        <w:rPr>
          <w:lang w:eastAsia="zh-CN"/>
        </w:rPr>
        <w:t xml:space="preserve">; </w:t>
      </w:r>
      <w:r w:rsidRPr="00C80748">
        <w:rPr>
          <w:lang w:eastAsia="zh-CN"/>
        </w:rPr>
        <w:t xml:space="preserve">M </w:t>
      </w:r>
      <w:proofErr w:type="spellStart"/>
      <w:r w:rsidRPr="00C80748">
        <w:rPr>
          <w:i/>
          <w:iCs/>
          <w:lang w:eastAsia="zh-CN"/>
        </w:rPr>
        <w:t>mdka</w:t>
      </w:r>
      <w:proofErr w:type="spellEnd"/>
      <w:r w:rsidRPr="00C80748">
        <w:rPr>
          <w:lang w:eastAsia="zh-CN"/>
        </w:rPr>
        <w:t xml:space="preserve">). </w:t>
      </w:r>
      <w:r>
        <w:rPr>
          <w:lang w:eastAsia="zh-CN"/>
        </w:rPr>
        <w:t>A</w:t>
      </w:r>
      <w:r w:rsidRPr="00C80748">
        <w:rPr>
          <w:lang w:eastAsia="zh-CN"/>
        </w:rPr>
        <w:t xml:space="preserve">rrowheads label the midline. Asterisks indicate position of </w:t>
      </w:r>
      <w:proofErr w:type="spellStart"/>
      <w:r w:rsidRPr="00C80748">
        <w:rPr>
          <w:lang w:eastAsia="zh-CN"/>
        </w:rPr>
        <w:t>otic</w:t>
      </w:r>
      <w:proofErr w:type="spellEnd"/>
      <w:r w:rsidRPr="00C80748">
        <w:rPr>
          <w:lang w:eastAsia="zh-CN"/>
        </w:rPr>
        <w:t xml:space="preserve"> vesicles. </w:t>
      </w:r>
      <w:r>
        <w:rPr>
          <w:lang w:eastAsia="zh-CN"/>
        </w:rPr>
        <w:t>Scale b</w:t>
      </w:r>
      <w:r w:rsidRPr="00C80748">
        <w:rPr>
          <w:lang w:eastAsia="zh-CN"/>
        </w:rPr>
        <w:t>ar</w:t>
      </w:r>
      <w:r>
        <w:rPr>
          <w:lang w:eastAsia="zh-CN"/>
        </w:rPr>
        <w:t>s</w:t>
      </w:r>
      <w:r w:rsidRPr="00C80748">
        <w:rPr>
          <w:lang w:eastAsia="zh-CN"/>
        </w:rPr>
        <w:t xml:space="preserve"> = 50 </w:t>
      </w:r>
      <w:proofErr w:type="spellStart"/>
      <w:r w:rsidRPr="00C80748">
        <w:rPr>
          <w:lang w:eastAsia="zh-CN"/>
        </w:rPr>
        <w:t>μm</w:t>
      </w:r>
      <w:proofErr w:type="spellEnd"/>
      <w:r w:rsidRPr="00C80748">
        <w:rPr>
          <w:lang w:eastAsia="zh-CN"/>
        </w:rPr>
        <w:t xml:space="preserve">. </w:t>
      </w:r>
    </w:p>
    <w:p w14:paraId="50088FDC" w14:textId="77777777" w:rsidR="004F3744" w:rsidRDefault="005C5F8E" w:rsidP="00676AAF">
      <w:pPr>
        <w:spacing w:line="480" w:lineRule="auto"/>
        <w:jc w:val="both"/>
        <w:rPr>
          <w:lang w:eastAsia="zh-CN"/>
        </w:rPr>
      </w:pPr>
      <w:r>
        <w:rPr>
          <w:lang w:eastAsia="zh-CN"/>
        </w:rPr>
        <w:t>(</w:t>
      </w:r>
      <w:r>
        <w:rPr>
          <w:b/>
          <w:bCs/>
          <w:lang w:eastAsia="zh-CN"/>
        </w:rPr>
        <w:t>E</w:t>
      </w:r>
      <w:r>
        <w:rPr>
          <w:lang w:eastAsia="zh-CN"/>
        </w:rPr>
        <w:t xml:space="preserve">) Real-time qPCR showing high maternal mRNA contribution of </w:t>
      </w:r>
      <w:r w:rsidRPr="00CE3ABB">
        <w:rPr>
          <w:i/>
          <w:iCs/>
          <w:lang w:eastAsia="zh-CN"/>
        </w:rPr>
        <w:t>ptprz1b</w:t>
      </w:r>
      <w:r>
        <w:rPr>
          <w:lang w:eastAsia="zh-CN"/>
        </w:rPr>
        <w:t xml:space="preserve"> but not of </w:t>
      </w:r>
      <w:proofErr w:type="spellStart"/>
      <w:r w:rsidRPr="00CE3ABB">
        <w:rPr>
          <w:i/>
          <w:iCs/>
          <w:lang w:eastAsia="zh-CN"/>
        </w:rPr>
        <w:t>mdka</w:t>
      </w:r>
      <w:proofErr w:type="spellEnd"/>
      <w:r>
        <w:rPr>
          <w:lang w:eastAsia="zh-CN"/>
        </w:rPr>
        <w:t xml:space="preserve">. </w:t>
      </w:r>
      <w:r w:rsidRPr="00C80748">
        <w:rPr>
          <w:lang w:eastAsia="zh-CN"/>
        </w:rPr>
        <w:t>The relative mRNA level</w:t>
      </w:r>
      <w:r>
        <w:rPr>
          <w:lang w:eastAsia="zh-CN"/>
        </w:rPr>
        <w:t>s</w:t>
      </w:r>
      <w:r w:rsidRPr="00C80748">
        <w:rPr>
          <w:lang w:eastAsia="zh-CN"/>
        </w:rPr>
        <w:t xml:space="preserve"> of </w:t>
      </w:r>
      <w:r w:rsidRPr="002B3E0E">
        <w:rPr>
          <w:i/>
          <w:lang w:eastAsia="zh-CN"/>
        </w:rPr>
        <w:t>ptprz1b</w:t>
      </w:r>
      <w:r w:rsidRPr="00C80748">
        <w:rPr>
          <w:lang w:eastAsia="zh-CN"/>
        </w:rPr>
        <w:t xml:space="preserve"> </w:t>
      </w:r>
      <w:r>
        <w:rPr>
          <w:lang w:eastAsia="zh-CN"/>
        </w:rPr>
        <w:t>are</w:t>
      </w:r>
      <w:r w:rsidRPr="00C80748">
        <w:rPr>
          <w:lang w:eastAsia="zh-CN"/>
        </w:rPr>
        <w:t xml:space="preserve"> the fold change</w:t>
      </w:r>
      <w:r>
        <w:rPr>
          <w:lang w:eastAsia="zh-CN"/>
        </w:rPr>
        <w:t>s</w:t>
      </w:r>
      <w:r w:rsidRPr="00C80748">
        <w:rPr>
          <w:lang w:eastAsia="zh-CN"/>
        </w:rPr>
        <w:t xml:space="preserve"> normalized to the level of </w:t>
      </w:r>
      <w:proofErr w:type="spellStart"/>
      <w:r w:rsidRPr="00C80748">
        <w:rPr>
          <w:i/>
          <w:iCs/>
          <w:lang w:eastAsia="zh-CN"/>
        </w:rPr>
        <w:t>mdka</w:t>
      </w:r>
      <w:proofErr w:type="spellEnd"/>
      <w:r w:rsidRPr="00C80748">
        <w:rPr>
          <w:lang w:eastAsia="zh-CN"/>
        </w:rPr>
        <w:t xml:space="preserve"> at 0 </w:t>
      </w:r>
      <w:proofErr w:type="spellStart"/>
      <w:r w:rsidRPr="00C80748">
        <w:rPr>
          <w:lang w:eastAsia="zh-CN"/>
        </w:rPr>
        <w:t>hpf</w:t>
      </w:r>
      <w:proofErr w:type="spellEnd"/>
      <w:r w:rsidRPr="00C80748">
        <w:rPr>
          <w:lang w:eastAsia="zh-CN"/>
        </w:rPr>
        <w:t xml:space="preserve">. Error bars represent </w:t>
      </w:r>
      <w:r>
        <w:rPr>
          <w:lang w:eastAsia="zh-CN"/>
        </w:rPr>
        <w:t>SD</w:t>
      </w:r>
      <w:r w:rsidRPr="00C80748">
        <w:rPr>
          <w:lang w:eastAsia="zh-CN"/>
        </w:rPr>
        <w:t xml:space="preserve"> </w:t>
      </w:r>
      <w:r>
        <w:rPr>
          <w:lang w:eastAsia="zh-CN"/>
        </w:rPr>
        <w:t>for</w:t>
      </w:r>
      <w:r w:rsidRPr="00C80748">
        <w:rPr>
          <w:lang w:eastAsia="zh-CN"/>
        </w:rPr>
        <w:t xml:space="preserve"> each dataset.</w:t>
      </w:r>
      <w:r>
        <w:rPr>
          <w:lang w:eastAsia="zh-CN"/>
        </w:rPr>
        <w:t xml:space="preserve"> </w:t>
      </w:r>
      <w:r w:rsidRPr="007711BD">
        <w:t xml:space="preserve">One-way ANOVA was conducted </w:t>
      </w:r>
      <w:r>
        <w:t>with</w:t>
      </w:r>
      <w:r w:rsidRPr="007711BD">
        <w:t xml:space="preserve"> a CI of 95%</w:t>
      </w:r>
      <w:r>
        <w:t xml:space="preserve"> by built-in algorithm of CFX </w:t>
      </w:r>
      <w:r w:rsidRPr="007711BD">
        <w:t xml:space="preserve">Maestro. </w:t>
      </w:r>
      <w:r>
        <w:t xml:space="preserve">Asterisk indicates </w:t>
      </w:r>
      <w:r w:rsidRPr="00171FCA">
        <w:rPr>
          <w:i/>
          <w:iCs/>
        </w:rPr>
        <w:t>P</w:t>
      </w:r>
      <w:r>
        <w:rPr>
          <w:i/>
          <w:iCs/>
        </w:rPr>
        <w:t xml:space="preserve"> </w:t>
      </w:r>
      <w:r>
        <w:t xml:space="preserve">&lt; 0.05 under </w:t>
      </w:r>
      <w:r w:rsidRPr="007711BD">
        <w:t>a CI of 95%</w:t>
      </w:r>
      <w:r>
        <w:t>.</w:t>
      </w:r>
      <w:r>
        <w:rPr>
          <w:lang w:eastAsia="zh-CN"/>
        </w:rPr>
        <w:t xml:space="preserve"> </w:t>
      </w:r>
    </w:p>
    <w:p w14:paraId="52F5A813" w14:textId="77777777" w:rsidR="004F3744" w:rsidRDefault="005C5F8E" w:rsidP="00676AAF">
      <w:pPr>
        <w:spacing w:line="480" w:lineRule="auto"/>
        <w:jc w:val="both"/>
        <w:rPr>
          <w:lang w:eastAsia="zh-CN"/>
        </w:rPr>
      </w:pPr>
      <w:r w:rsidRPr="00C80748">
        <w:rPr>
          <w:lang w:eastAsia="zh-CN"/>
        </w:rPr>
        <w:t>(</w:t>
      </w:r>
      <w:r>
        <w:rPr>
          <w:b/>
          <w:bCs/>
          <w:lang w:eastAsia="zh-CN"/>
        </w:rPr>
        <w:t>F</w:t>
      </w:r>
      <w:r w:rsidRPr="00C80748">
        <w:rPr>
          <w:lang w:eastAsia="zh-CN"/>
        </w:rPr>
        <w:t xml:space="preserve">) Fluorescent </w:t>
      </w:r>
      <w:r w:rsidRPr="00C80748">
        <w:rPr>
          <w:i/>
          <w:iCs/>
          <w:lang w:eastAsia="zh-CN"/>
        </w:rPr>
        <w:t>in situ</w:t>
      </w:r>
      <w:r w:rsidRPr="00C80748">
        <w:rPr>
          <w:lang w:eastAsia="zh-CN"/>
        </w:rPr>
        <w:t xml:space="preserve"> hybridization (FISH) of </w:t>
      </w:r>
      <w:r w:rsidRPr="00C80748">
        <w:rPr>
          <w:i/>
          <w:iCs/>
          <w:lang w:eastAsia="zh-CN"/>
        </w:rPr>
        <w:t>ptprz1b</w:t>
      </w:r>
      <w:r>
        <w:rPr>
          <w:lang w:eastAsia="zh-CN"/>
        </w:rPr>
        <w:t xml:space="preserve"> </w:t>
      </w:r>
      <w:r w:rsidRPr="00C80748">
        <w:rPr>
          <w:lang w:eastAsia="zh-CN"/>
        </w:rPr>
        <w:t xml:space="preserve">in 14 </w:t>
      </w:r>
      <w:proofErr w:type="spellStart"/>
      <w:r w:rsidRPr="00C80748">
        <w:rPr>
          <w:lang w:eastAsia="zh-CN"/>
        </w:rPr>
        <w:t>hpf</w:t>
      </w:r>
      <w:proofErr w:type="spellEnd"/>
      <w:r w:rsidRPr="00C80748">
        <w:rPr>
          <w:lang w:eastAsia="zh-CN"/>
        </w:rPr>
        <w:t xml:space="preserve"> WT</w:t>
      </w:r>
      <w:r>
        <w:rPr>
          <w:lang w:eastAsia="zh-CN"/>
        </w:rPr>
        <w:t xml:space="preserve"> embryo</w:t>
      </w:r>
      <w:r w:rsidRPr="00C80748">
        <w:rPr>
          <w:lang w:eastAsia="zh-CN"/>
        </w:rPr>
        <w:t xml:space="preserve">. Representative MIP </w:t>
      </w:r>
      <w:r>
        <w:rPr>
          <w:lang w:eastAsia="zh-CN"/>
        </w:rPr>
        <w:t>i</w:t>
      </w:r>
      <w:r w:rsidRPr="00C80748">
        <w:rPr>
          <w:lang w:eastAsia="zh-CN"/>
        </w:rPr>
        <w:t>mage</w:t>
      </w:r>
      <w:r>
        <w:rPr>
          <w:lang w:eastAsia="zh-CN"/>
        </w:rPr>
        <w:t xml:space="preserve"> is</w:t>
      </w:r>
      <w:r w:rsidRPr="00C80748">
        <w:rPr>
          <w:lang w:eastAsia="zh-CN"/>
        </w:rPr>
        <w:t xml:space="preserve"> presented as dorsal view and pseudo-coloured in fire LUT. </w:t>
      </w:r>
      <w:r>
        <w:rPr>
          <w:lang w:eastAsia="zh-CN"/>
        </w:rPr>
        <w:t>D</w:t>
      </w:r>
      <w:r w:rsidRPr="00C80748">
        <w:rPr>
          <w:lang w:eastAsia="zh-CN"/>
        </w:rPr>
        <w:t xml:space="preserve">otted lines delineate the lateral edges of rhombomeres, and asterisks indicate </w:t>
      </w:r>
      <w:r>
        <w:rPr>
          <w:lang w:eastAsia="zh-CN"/>
        </w:rPr>
        <w:t>position of</w:t>
      </w:r>
      <w:r w:rsidRPr="00C80748">
        <w:rPr>
          <w:lang w:eastAsia="zh-CN"/>
        </w:rPr>
        <w:t xml:space="preserve"> </w:t>
      </w:r>
      <w:proofErr w:type="spellStart"/>
      <w:r w:rsidRPr="00C80748">
        <w:rPr>
          <w:lang w:eastAsia="zh-CN"/>
        </w:rPr>
        <w:t>otic</w:t>
      </w:r>
      <w:proofErr w:type="spellEnd"/>
      <w:r w:rsidRPr="00C80748">
        <w:rPr>
          <w:lang w:eastAsia="zh-CN"/>
        </w:rPr>
        <w:t xml:space="preserve"> vesicles. </w:t>
      </w:r>
      <w:r>
        <w:rPr>
          <w:lang w:eastAsia="zh-CN"/>
        </w:rPr>
        <w:t>Scale b</w:t>
      </w:r>
      <w:r w:rsidRPr="00C80748">
        <w:rPr>
          <w:lang w:eastAsia="zh-CN"/>
        </w:rPr>
        <w:t xml:space="preserve">ar = 50 </w:t>
      </w:r>
      <w:proofErr w:type="spellStart"/>
      <w:r w:rsidRPr="00C80748">
        <w:rPr>
          <w:lang w:eastAsia="zh-CN"/>
        </w:rPr>
        <w:t>μm</w:t>
      </w:r>
      <w:proofErr w:type="spellEnd"/>
      <w:r w:rsidRPr="00C80748">
        <w:rPr>
          <w:lang w:eastAsia="zh-CN"/>
        </w:rPr>
        <w:t>.</w:t>
      </w:r>
      <w:r>
        <w:rPr>
          <w:lang w:eastAsia="zh-CN"/>
        </w:rPr>
        <w:t xml:space="preserve"> </w:t>
      </w:r>
    </w:p>
    <w:p w14:paraId="11A6A327" w14:textId="29021D2F" w:rsidR="005C5F8E" w:rsidRDefault="005C5F8E" w:rsidP="00676AAF">
      <w:pPr>
        <w:spacing w:line="480" w:lineRule="auto"/>
        <w:jc w:val="both"/>
        <w:rPr>
          <w:lang w:eastAsia="zh-CN"/>
        </w:rPr>
      </w:pPr>
      <w:r w:rsidRPr="00C80748">
        <w:rPr>
          <w:lang w:eastAsia="zh-CN"/>
        </w:rPr>
        <w:t>(</w:t>
      </w:r>
      <w:r>
        <w:rPr>
          <w:b/>
          <w:bCs/>
          <w:lang w:eastAsia="zh-CN"/>
        </w:rPr>
        <w:t>G</w:t>
      </w:r>
      <w:r w:rsidRPr="00C80748">
        <w:rPr>
          <w:lang w:eastAsia="zh-CN"/>
        </w:rPr>
        <w:t xml:space="preserve">) Mean fluorescent intensity of FISH signals </w:t>
      </w:r>
      <w:r>
        <w:rPr>
          <w:lang w:eastAsia="zh-CN"/>
        </w:rPr>
        <w:t>for</w:t>
      </w:r>
      <w:r w:rsidRPr="00C80748">
        <w:rPr>
          <w:lang w:eastAsia="zh-CN"/>
        </w:rPr>
        <w:t xml:space="preserve"> </w:t>
      </w:r>
      <w:r w:rsidRPr="009E1D45">
        <w:rPr>
          <w:i/>
          <w:iCs/>
          <w:lang w:eastAsia="zh-CN"/>
        </w:rPr>
        <w:t>ptprz1b</w:t>
      </w:r>
      <w:r>
        <w:rPr>
          <w:lang w:eastAsia="zh-CN"/>
        </w:rPr>
        <w:t xml:space="preserve"> as shown in </w:t>
      </w:r>
      <w:r w:rsidRPr="00C80748">
        <w:rPr>
          <w:lang w:eastAsia="zh-CN"/>
        </w:rPr>
        <w:t>(</w:t>
      </w:r>
      <w:r>
        <w:rPr>
          <w:b/>
          <w:bCs/>
          <w:lang w:eastAsia="zh-CN"/>
        </w:rPr>
        <w:t>F</w:t>
      </w:r>
      <w:r w:rsidRPr="00C80748">
        <w:rPr>
          <w:lang w:eastAsia="zh-CN"/>
        </w:rPr>
        <w:t xml:space="preserve">) </w:t>
      </w:r>
      <w:r>
        <w:rPr>
          <w:lang w:eastAsia="zh-CN"/>
        </w:rPr>
        <w:t xml:space="preserve">and </w:t>
      </w:r>
      <w:proofErr w:type="spellStart"/>
      <w:r w:rsidRPr="009E1D45">
        <w:rPr>
          <w:i/>
          <w:iCs/>
          <w:lang w:eastAsia="zh-CN"/>
        </w:rPr>
        <w:t>mdka</w:t>
      </w:r>
      <w:proofErr w:type="spellEnd"/>
      <w:r>
        <w:rPr>
          <w:lang w:eastAsia="zh-CN"/>
        </w:rPr>
        <w:t xml:space="preserve"> shown in </w:t>
      </w:r>
      <w:r w:rsidR="00DD7240">
        <w:rPr>
          <w:b/>
          <w:bCs/>
          <w:lang w:eastAsia="zh-CN"/>
        </w:rPr>
        <w:t xml:space="preserve">Fig </w:t>
      </w:r>
      <w:r w:rsidRPr="009E1D45">
        <w:rPr>
          <w:b/>
          <w:bCs/>
          <w:lang w:eastAsia="zh-CN"/>
        </w:rPr>
        <w:t>3</w:t>
      </w:r>
      <w:r>
        <w:rPr>
          <w:b/>
          <w:bCs/>
          <w:lang w:eastAsia="zh-CN"/>
        </w:rPr>
        <w:t>B</w:t>
      </w:r>
      <w:r w:rsidRPr="009E1D45">
        <w:rPr>
          <w:b/>
          <w:bCs/>
          <w:lang w:eastAsia="zh-CN"/>
        </w:rPr>
        <w:t xml:space="preserve"> </w:t>
      </w:r>
      <w:r w:rsidRPr="00C80748">
        <w:rPr>
          <w:lang w:eastAsia="zh-CN"/>
        </w:rPr>
        <w:t>along the anteroposterior axis of rhombomeres.</w:t>
      </w:r>
      <w:r w:rsidRPr="00C80748">
        <w:rPr>
          <w:lang w:eastAsia="zh-CN"/>
        </w:rPr>
        <w:br w:type="page"/>
      </w:r>
    </w:p>
    <w:p w14:paraId="40CDBA1A" w14:textId="3E4BB9DB" w:rsidR="005C5F8E" w:rsidRPr="00C80748" w:rsidRDefault="006F4398" w:rsidP="005C5F8E">
      <w:pPr>
        <w:pStyle w:val="Heading1"/>
        <w:rPr>
          <w:lang w:eastAsia="zh-CN"/>
        </w:rPr>
      </w:pPr>
      <w:r>
        <w:rPr>
          <w:lang w:eastAsia="zh-CN"/>
        </w:rPr>
        <w:lastRenderedPageBreak/>
        <w:t>MOVIE CAPTIONS</w:t>
      </w:r>
    </w:p>
    <w:p w14:paraId="2F69545C" w14:textId="0F2ADD53" w:rsidR="005C5F8E" w:rsidRPr="00C80748" w:rsidRDefault="004E37BE" w:rsidP="00676AAF">
      <w:pPr>
        <w:pStyle w:val="Heading2"/>
      </w:pPr>
      <w:bookmarkStart w:id="8" w:name="_Toc93488408"/>
      <w:bookmarkStart w:id="9" w:name="_Toc92984492"/>
      <w:bookmarkStart w:id="10" w:name="_Toc92984794"/>
      <w:r>
        <w:t>Movie</w:t>
      </w:r>
      <w:r w:rsidR="005C5F8E" w:rsidRPr="00C80748">
        <w:t xml:space="preserve"> </w:t>
      </w:r>
      <w:r w:rsidR="00A2491A">
        <w:t>S</w:t>
      </w:r>
      <w:r w:rsidR="005C5F8E" w:rsidRPr="00C80748">
        <w:t>1. Midline establishment in WT rhombomeres.</w:t>
      </w:r>
      <w:bookmarkEnd w:id="8"/>
    </w:p>
    <w:p w14:paraId="76D609E3" w14:textId="77777777" w:rsidR="005C5F8E" w:rsidRPr="00C80748" w:rsidRDefault="005C5F8E" w:rsidP="00676AAF">
      <w:pPr>
        <w:spacing w:line="480" w:lineRule="auto"/>
        <w:jc w:val="both"/>
      </w:pPr>
      <w:r w:rsidRPr="00C80748">
        <w:t xml:space="preserve">The development of hindbrain rhombomeres in WT. Confocal time-lapse imaging started at 13 </w:t>
      </w:r>
      <w:proofErr w:type="spellStart"/>
      <w:r w:rsidRPr="00C80748">
        <w:t>hpf</w:t>
      </w:r>
      <w:proofErr w:type="spellEnd"/>
      <w:r w:rsidRPr="00C80748">
        <w:t xml:space="preserve"> with 4 min intervals. The plasma membrane is visualized by PMT-</w:t>
      </w:r>
      <w:proofErr w:type="spellStart"/>
      <w:r w:rsidRPr="00C80748">
        <w:t>mEGFP</w:t>
      </w:r>
      <w:proofErr w:type="spellEnd"/>
      <w:r w:rsidRPr="00C80748">
        <w:t xml:space="preserve"> labelling. </w:t>
      </w:r>
      <w:r>
        <w:t>A</w:t>
      </w:r>
      <w:r w:rsidRPr="00C80748">
        <w:t xml:space="preserve"> single midline emerged after 4 h of imaging.</w:t>
      </w:r>
    </w:p>
    <w:bookmarkEnd w:id="9"/>
    <w:bookmarkEnd w:id="10"/>
    <w:p w14:paraId="0C4639B6" w14:textId="77777777" w:rsidR="005C5F8E" w:rsidRPr="00C80748" w:rsidRDefault="005C5F8E" w:rsidP="005C5F8E">
      <w:pPr>
        <w:spacing w:line="480" w:lineRule="auto"/>
      </w:pPr>
    </w:p>
    <w:p w14:paraId="7D20B27C" w14:textId="237B81D3" w:rsidR="005C5F8E" w:rsidRPr="00C80748" w:rsidRDefault="004E37BE" w:rsidP="00676AAF">
      <w:pPr>
        <w:pStyle w:val="Heading2"/>
      </w:pPr>
      <w:bookmarkStart w:id="11" w:name="_Toc93488410"/>
      <w:bookmarkStart w:id="12" w:name="_Toc92984493"/>
      <w:bookmarkStart w:id="13" w:name="_Toc92984795"/>
      <w:r>
        <w:t>Movie</w:t>
      </w:r>
      <w:r w:rsidR="005C5F8E" w:rsidRPr="00C80748">
        <w:t xml:space="preserve"> </w:t>
      </w:r>
      <w:r w:rsidR="00A2491A">
        <w:t>S</w:t>
      </w:r>
      <w:r w:rsidR="005C5F8E" w:rsidRPr="00C80748">
        <w:t xml:space="preserve">2. Mild ectopic midline phenotype in MZ </w:t>
      </w:r>
      <w:r w:rsidR="005C5F8E" w:rsidRPr="00C80748">
        <w:rPr>
          <w:i/>
          <w:iCs/>
        </w:rPr>
        <w:t>ptprz1b</w:t>
      </w:r>
      <w:r w:rsidR="005C5F8E" w:rsidRPr="00C80748">
        <w:t xml:space="preserve"> rhombomeres.</w:t>
      </w:r>
      <w:bookmarkEnd w:id="11"/>
    </w:p>
    <w:p w14:paraId="6A6C482A" w14:textId="77777777" w:rsidR="005C5F8E" w:rsidRPr="00C80748" w:rsidRDefault="005C5F8E" w:rsidP="00676AAF">
      <w:pPr>
        <w:spacing w:line="480" w:lineRule="auto"/>
        <w:jc w:val="both"/>
      </w:pPr>
      <w:r w:rsidRPr="00C80748">
        <w:t xml:space="preserve">Representative MZ </w:t>
      </w:r>
      <w:r w:rsidRPr="00C80748">
        <w:rPr>
          <w:i/>
          <w:iCs/>
        </w:rPr>
        <w:t>ptprz1b</w:t>
      </w:r>
      <w:r w:rsidRPr="00C80748">
        <w:t xml:space="preserve"> mutant that developed two transient ectopic midlines in r2 to </w:t>
      </w:r>
      <w:r>
        <w:t>r</w:t>
      </w:r>
      <w:r w:rsidRPr="00C80748">
        <w:t xml:space="preserve">7. Time-lapse imaging started at 13 </w:t>
      </w:r>
      <w:proofErr w:type="spellStart"/>
      <w:r w:rsidRPr="00C80748">
        <w:t>hpf</w:t>
      </w:r>
      <w:proofErr w:type="spellEnd"/>
      <w:r w:rsidRPr="00C80748">
        <w:t xml:space="preserve"> with 4 min intervals. The plasma membrane is labelled by PMT-</w:t>
      </w:r>
      <w:proofErr w:type="spellStart"/>
      <w:r w:rsidRPr="00C80748">
        <w:t>mEGFP</w:t>
      </w:r>
      <w:proofErr w:type="spellEnd"/>
      <w:r w:rsidRPr="00C80748">
        <w:t xml:space="preserve">. </w:t>
      </w:r>
      <w:r>
        <w:t>E</w:t>
      </w:r>
      <w:r w:rsidRPr="00C80748">
        <w:t>ctopic midlines emerged after 3.5 h of imaging and gradually merged medially into one.</w:t>
      </w:r>
    </w:p>
    <w:p w14:paraId="57195CAE" w14:textId="77777777" w:rsidR="005C5F8E" w:rsidRPr="00C80748" w:rsidRDefault="005C5F8E" w:rsidP="005C5F8E">
      <w:pPr>
        <w:spacing w:line="480" w:lineRule="auto"/>
      </w:pPr>
    </w:p>
    <w:p w14:paraId="03056EDC" w14:textId="5B3BAC3D" w:rsidR="005C5F8E" w:rsidRPr="00C80748" w:rsidRDefault="004E37BE" w:rsidP="00676AAF">
      <w:pPr>
        <w:pStyle w:val="Heading2"/>
      </w:pPr>
      <w:bookmarkStart w:id="14" w:name="_Toc93488412"/>
      <w:bookmarkStart w:id="15" w:name="_Toc92984494"/>
      <w:bookmarkStart w:id="16" w:name="_Toc92984796"/>
      <w:r>
        <w:t>Movie</w:t>
      </w:r>
      <w:r w:rsidR="005C5F8E" w:rsidRPr="00C80748">
        <w:t xml:space="preserve"> </w:t>
      </w:r>
      <w:r w:rsidR="00A2491A">
        <w:t>S</w:t>
      </w:r>
      <w:r w:rsidR="005C5F8E" w:rsidRPr="00C80748">
        <w:t xml:space="preserve">3. Severe ectopic midline phenotype in MZ </w:t>
      </w:r>
      <w:r w:rsidR="005C5F8E" w:rsidRPr="00C80748">
        <w:rPr>
          <w:i/>
          <w:iCs/>
        </w:rPr>
        <w:t>ptprz1b</w:t>
      </w:r>
      <w:r w:rsidR="005C5F8E" w:rsidRPr="00C80748">
        <w:t xml:space="preserve"> rhombomeres.</w:t>
      </w:r>
      <w:bookmarkEnd w:id="14"/>
    </w:p>
    <w:p w14:paraId="027A93C4" w14:textId="77777777" w:rsidR="005C5F8E" w:rsidRPr="00C80748" w:rsidRDefault="005C5F8E" w:rsidP="00676AAF">
      <w:pPr>
        <w:spacing w:line="480" w:lineRule="auto"/>
        <w:jc w:val="both"/>
      </w:pPr>
      <w:r w:rsidRPr="00C80748">
        <w:t xml:space="preserve">Representative MZ </w:t>
      </w:r>
      <w:r w:rsidRPr="00C80748">
        <w:rPr>
          <w:i/>
          <w:iCs/>
        </w:rPr>
        <w:t>ptprz1b</w:t>
      </w:r>
      <w:r w:rsidRPr="00C80748">
        <w:t xml:space="preserve"> mutant that showed two permanent ectopic midlines in r1 to </w:t>
      </w:r>
      <w:r>
        <w:t>r</w:t>
      </w:r>
      <w:r w:rsidRPr="00C80748">
        <w:t xml:space="preserve">7. Time-lapse imaging </w:t>
      </w:r>
      <w:r>
        <w:t>started</w:t>
      </w:r>
      <w:r w:rsidRPr="00C80748">
        <w:t xml:space="preserve"> at 13 </w:t>
      </w:r>
      <w:proofErr w:type="spellStart"/>
      <w:r w:rsidRPr="00C80748">
        <w:t>hpf</w:t>
      </w:r>
      <w:proofErr w:type="spellEnd"/>
      <w:r w:rsidRPr="00C80748">
        <w:t xml:space="preserve"> with 4 min intervals. The plasma membrane is indicated by PMT-</w:t>
      </w:r>
      <w:proofErr w:type="spellStart"/>
      <w:r w:rsidRPr="00C80748">
        <w:t>mEGFP</w:t>
      </w:r>
      <w:proofErr w:type="spellEnd"/>
      <w:r w:rsidRPr="00C80748">
        <w:t xml:space="preserve">. Embryo developed ectopic midline structures after 3 h of imaging, and midlines failed to merge at the end of imaging. </w:t>
      </w:r>
    </w:p>
    <w:bookmarkEnd w:id="12"/>
    <w:bookmarkEnd w:id="13"/>
    <w:bookmarkEnd w:id="15"/>
    <w:bookmarkEnd w:id="16"/>
    <w:p w14:paraId="33836F44" w14:textId="77777777" w:rsidR="005C5F8E" w:rsidRPr="00C80748" w:rsidRDefault="005C5F8E" w:rsidP="005C5F8E">
      <w:pPr>
        <w:spacing w:line="480" w:lineRule="auto"/>
      </w:pPr>
    </w:p>
    <w:p w14:paraId="545062DB" w14:textId="5D078BDE" w:rsidR="005C5F8E" w:rsidRPr="00C80748" w:rsidRDefault="004E37BE" w:rsidP="00676AAF">
      <w:pPr>
        <w:pStyle w:val="Heading2"/>
      </w:pPr>
      <w:bookmarkStart w:id="17" w:name="_Toc93488414"/>
      <w:bookmarkStart w:id="18" w:name="_Toc92984495"/>
      <w:bookmarkStart w:id="19" w:name="_Toc92984797"/>
      <w:r>
        <w:t>Movie</w:t>
      </w:r>
      <w:r w:rsidR="005C5F8E" w:rsidRPr="00C80748">
        <w:t xml:space="preserve"> </w:t>
      </w:r>
      <w:r w:rsidR="00A2491A">
        <w:t>S</w:t>
      </w:r>
      <w:r w:rsidR="005C5F8E" w:rsidRPr="00C80748">
        <w:t xml:space="preserve">4. Mild ectopic midline phenotype in MZ </w:t>
      </w:r>
      <w:proofErr w:type="spellStart"/>
      <w:r w:rsidR="005C5F8E" w:rsidRPr="00C80748">
        <w:rPr>
          <w:i/>
          <w:iCs/>
        </w:rPr>
        <w:t>mdka</w:t>
      </w:r>
      <w:proofErr w:type="spellEnd"/>
      <w:r w:rsidR="005C5F8E" w:rsidRPr="00C80748">
        <w:t xml:space="preserve"> rhombomeres.</w:t>
      </w:r>
      <w:bookmarkEnd w:id="17"/>
    </w:p>
    <w:p w14:paraId="2AED57FB" w14:textId="77777777" w:rsidR="005C5F8E" w:rsidRPr="00C80748" w:rsidRDefault="005C5F8E" w:rsidP="00676AAF">
      <w:pPr>
        <w:spacing w:line="480" w:lineRule="auto"/>
        <w:jc w:val="both"/>
      </w:pPr>
      <w:r w:rsidRPr="00C80748">
        <w:t xml:space="preserve">Representative MZ </w:t>
      </w:r>
      <w:proofErr w:type="spellStart"/>
      <w:r w:rsidRPr="00C80748">
        <w:rPr>
          <w:i/>
          <w:iCs/>
        </w:rPr>
        <w:t>mdka</w:t>
      </w:r>
      <w:proofErr w:type="spellEnd"/>
      <w:r w:rsidRPr="00C80748">
        <w:t xml:space="preserve"> mutant that transiently established two ectopic midlines in r2 to </w:t>
      </w:r>
      <w:r>
        <w:t>r</w:t>
      </w:r>
      <w:r w:rsidRPr="00C80748">
        <w:t xml:space="preserve">6. Time-lapse imaging started at 13 </w:t>
      </w:r>
      <w:proofErr w:type="spellStart"/>
      <w:r w:rsidRPr="00C80748">
        <w:t>hpf</w:t>
      </w:r>
      <w:proofErr w:type="spellEnd"/>
      <w:r w:rsidRPr="00C80748">
        <w:t xml:space="preserve"> with 4 min intervals. The plasma membrane is labelled with PMT-</w:t>
      </w:r>
      <w:proofErr w:type="spellStart"/>
      <w:r>
        <w:t>mApple</w:t>
      </w:r>
      <w:proofErr w:type="spellEnd"/>
      <w:r w:rsidRPr="00C80748">
        <w:t>. After 4 h of imaging, two ectopic midlines emerged and gradually merged into one.</w:t>
      </w:r>
    </w:p>
    <w:p w14:paraId="6E550BA7" w14:textId="77777777" w:rsidR="005C5F8E" w:rsidRPr="00C80748" w:rsidRDefault="005C5F8E" w:rsidP="005C5F8E">
      <w:pPr>
        <w:spacing w:line="480" w:lineRule="auto"/>
      </w:pPr>
    </w:p>
    <w:p w14:paraId="4FACECD8" w14:textId="2604C8E5" w:rsidR="005C5F8E" w:rsidRPr="00C80748" w:rsidRDefault="004E37BE" w:rsidP="00B50B35">
      <w:pPr>
        <w:pStyle w:val="Heading2"/>
      </w:pPr>
      <w:bookmarkStart w:id="20" w:name="_Toc93488416"/>
      <w:bookmarkStart w:id="21" w:name="_Toc92984496"/>
      <w:bookmarkStart w:id="22" w:name="_Toc92984798"/>
      <w:bookmarkEnd w:id="18"/>
      <w:bookmarkEnd w:id="19"/>
      <w:r>
        <w:lastRenderedPageBreak/>
        <w:t>Movie</w:t>
      </w:r>
      <w:r w:rsidR="005C5F8E" w:rsidRPr="00C80748">
        <w:t xml:space="preserve"> </w:t>
      </w:r>
      <w:r w:rsidR="00A2491A">
        <w:t>S</w:t>
      </w:r>
      <w:r w:rsidR="005C5F8E" w:rsidRPr="00C80748">
        <w:t xml:space="preserve">5. Severe ectopic midline phenotype in MZ </w:t>
      </w:r>
      <w:proofErr w:type="spellStart"/>
      <w:r w:rsidR="005C5F8E" w:rsidRPr="00C80748">
        <w:rPr>
          <w:i/>
          <w:iCs/>
        </w:rPr>
        <w:t>mdka</w:t>
      </w:r>
      <w:proofErr w:type="spellEnd"/>
      <w:r w:rsidR="005C5F8E" w:rsidRPr="00C80748">
        <w:t xml:space="preserve"> rhombomeres.</w:t>
      </w:r>
      <w:bookmarkEnd w:id="20"/>
    </w:p>
    <w:p w14:paraId="3806F8F4" w14:textId="77777777" w:rsidR="005C5F8E" w:rsidRPr="00C80748" w:rsidRDefault="005C5F8E" w:rsidP="00B50B35">
      <w:pPr>
        <w:spacing w:line="480" w:lineRule="auto"/>
        <w:jc w:val="both"/>
      </w:pPr>
      <w:r w:rsidRPr="00C80748">
        <w:t xml:space="preserve">Representative MZ </w:t>
      </w:r>
      <w:proofErr w:type="spellStart"/>
      <w:r w:rsidRPr="00C80748">
        <w:rPr>
          <w:i/>
          <w:iCs/>
        </w:rPr>
        <w:t>mdka</w:t>
      </w:r>
      <w:proofErr w:type="spellEnd"/>
      <w:r w:rsidRPr="00C80748">
        <w:t xml:space="preserve"> mutant that formed two permanent ectopic midlines in r2 and </w:t>
      </w:r>
      <w:r>
        <w:t>r</w:t>
      </w:r>
      <w:r w:rsidRPr="00C80748">
        <w:t xml:space="preserve">3. Time-lapse imaging started at 13 </w:t>
      </w:r>
      <w:proofErr w:type="spellStart"/>
      <w:r w:rsidRPr="00C80748">
        <w:t>hpf</w:t>
      </w:r>
      <w:proofErr w:type="spellEnd"/>
      <w:r w:rsidRPr="00C80748">
        <w:t xml:space="preserve"> with 4 min intervals. The plasma membrane is labelled with PMT-</w:t>
      </w:r>
      <w:proofErr w:type="spellStart"/>
      <w:r>
        <w:t>mApple</w:t>
      </w:r>
      <w:proofErr w:type="spellEnd"/>
      <w:r w:rsidRPr="00C80748">
        <w:t xml:space="preserve">. After 4 h of imaging, two ectopic midlines emerged in r2 to </w:t>
      </w:r>
      <w:r>
        <w:t>r</w:t>
      </w:r>
      <w:r w:rsidRPr="00C80748">
        <w:t xml:space="preserve">5. </w:t>
      </w:r>
      <w:r>
        <w:t>A</w:t>
      </w:r>
      <w:r w:rsidRPr="00C80748">
        <w:t xml:space="preserve">t r4 and </w:t>
      </w:r>
      <w:r>
        <w:t>r</w:t>
      </w:r>
      <w:r w:rsidRPr="00C80748">
        <w:t>5</w:t>
      </w:r>
      <w:r>
        <w:t>, m</w:t>
      </w:r>
      <w:r w:rsidRPr="00C80748">
        <w:t xml:space="preserve">idlines gradually merged into one. </w:t>
      </w:r>
      <w:r>
        <w:t>At r</w:t>
      </w:r>
      <w:r w:rsidRPr="00C80748">
        <w:t xml:space="preserve">2 and </w:t>
      </w:r>
      <w:r>
        <w:t>r</w:t>
      </w:r>
      <w:r w:rsidRPr="00C80748">
        <w:t>3</w:t>
      </w:r>
      <w:r>
        <w:t>, the midlines</w:t>
      </w:r>
      <w:r w:rsidRPr="00C80748">
        <w:t xml:space="preserve"> </w:t>
      </w:r>
      <w:r>
        <w:t>failed to merge and</w:t>
      </w:r>
      <w:r w:rsidRPr="00C80748">
        <w:t xml:space="preserve"> gave rise to two ventricles with </w:t>
      </w:r>
      <w:r>
        <w:t xml:space="preserve">an </w:t>
      </w:r>
      <w:r w:rsidRPr="00C80748">
        <w:t>ectopic cell mass in the middle.</w:t>
      </w:r>
    </w:p>
    <w:bookmarkEnd w:id="21"/>
    <w:bookmarkEnd w:id="22"/>
    <w:p w14:paraId="7E898459" w14:textId="77777777" w:rsidR="005C5F8E" w:rsidRPr="00C80748" w:rsidRDefault="005C5F8E" w:rsidP="005C5F8E">
      <w:pPr>
        <w:spacing w:line="480" w:lineRule="auto"/>
      </w:pPr>
    </w:p>
    <w:p w14:paraId="7CA7571E" w14:textId="21D33630" w:rsidR="005C5F8E" w:rsidRPr="00C80748" w:rsidRDefault="004E37BE" w:rsidP="00B50B35">
      <w:pPr>
        <w:pStyle w:val="Heading2"/>
      </w:pPr>
      <w:bookmarkStart w:id="23" w:name="_Toc93488422"/>
      <w:bookmarkStart w:id="24" w:name="_Toc92984499"/>
      <w:bookmarkStart w:id="25" w:name="_Toc92984801"/>
      <w:r>
        <w:t>Movie</w:t>
      </w:r>
      <w:r w:rsidR="005C5F8E" w:rsidRPr="00C80748">
        <w:t xml:space="preserve"> </w:t>
      </w:r>
      <w:r w:rsidR="00A2491A">
        <w:t>S</w:t>
      </w:r>
      <w:r w:rsidR="005C5F8E">
        <w:t>6</w:t>
      </w:r>
      <w:r w:rsidR="005C5F8E" w:rsidRPr="00C80748">
        <w:t>. Representative C-division in a WT neural keel.</w:t>
      </w:r>
      <w:bookmarkEnd w:id="23"/>
    </w:p>
    <w:p w14:paraId="3AC625CA" w14:textId="77777777" w:rsidR="005C5F8E" w:rsidRPr="00C80748" w:rsidRDefault="005C5F8E" w:rsidP="00B50B35">
      <w:pPr>
        <w:spacing w:line="480" w:lineRule="auto"/>
        <w:jc w:val="both"/>
      </w:pPr>
      <w:r w:rsidRPr="00C80748">
        <w:t>Trajectories and segmented nuclei of a C-division event in WT. The parent cell is coloured in magenta, and the daughter cells in cyan and green, respectively. The background shows the membrane-bound PMT-</w:t>
      </w:r>
      <w:proofErr w:type="spellStart"/>
      <w:r>
        <w:t>mApple</w:t>
      </w:r>
      <w:proofErr w:type="spellEnd"/>
      <w:r w:rsidRPr="00C80748">
        <w:t xml:space="preserve"> signals coloured in </w:t>
      </w:r>
      <w:proofErr w:type="spellStart"/>
      <w:r w:rsidRPr="00C80748">
        <w:t>gray</w:t>
      </w:r>
      <w:proofErr w:type="spellEnd"/>
      <w:r w:rsidRPr="00C80748">
        <w:t xml:space="preserve"> and delineates the morphology of </w:t>
      </w:r>
      <w:r>
        <w:t xml:space="preserve">the </w:t>
      </w:r>
      <w:r w:rsidRPr="00C80748">
        <w:t>midline. Note that the green daughter cell crosses the midline.</w:t>
      </w:r>
    </w:p>
    <w:p w14:paraId="5EA49504" w14:textId="77777777" w:rsidR="005C5F8E" w:rsidRPr="00C80748" w:rsidRDefault="005C5F8E" w:rsidP="005C5F8E">
      <w:pPr>
        <w:spacing w:line="480" w:lineRule="auto"/>
      </w:pPr>
    </w:p>
    <w:p w14:paraId="6AF5A41A" w14:textId="2DE691D1" w:rsidR="005C5F8E" w:rsidRPr="00C80748" w:rsidRDefault="004E37BE" w:rsidP="00B50B35">
      <w:pPr>
        <w:pStyle w:val="Heading2"/>
      </w:pPr>
      <w:bookmarkStart w:id="26" w:name="_Toc93488424"/>
      <w:bookmarkStart w:id="27" w:name="_Toc92984500"/>
      <w:bookmarkStart w:id="28" w:name="_Toc92984802"/>
      <w:bookmarkEnd w:id="24"/>
      <w:bookmarkEnd w:id="25"/>
      <w:r>
        <w:t>Movie</w:t>
      </w:r>
      <w:r w:rsidR="005C5F8E" w:rsidRPr="00C80748">
        <w:t xml:space="preserve"> </w:t>
      </w:r>
      <w:r w:rsidR="00A2491A">
        <w:t>S</w:t>
      </w:r>
      <w:r w:rsidR="005C5F8E">
        <w:t>7</w:t>
      </w:r>
      <w:r w:rsidR="005C5F8E" w:rsidRPr="00C80748">
        <w:t xml:space="preserve">. Representative C-division in a MZ </w:t>
      </w:r>
      <w:r w:rsidR="005C5F8E" w:rsidRPr="00C80748">
        <w:rPr>
          <w:i/>
          <w:iCs/>
        </w:rPr>
        <w:t>ptprz1b</w:t>
      </w:r>
      <w:r w:rsidR="005C5F8E" w:rsidRPr="00C80748">
        <w:t xml:space="preserve"> mutant neural keel.</w:t>
      </w:r>
      <w:bookmarkEnd w:id="26"/>
    </w:p>
    <w:p w14:paraId="6CA557A1" w14:textId="77777777" w:rsidR="005C5F8E" w:rsidRPr="00C80748" w:rsidRDefault="005C5F8E" w:rsidP="00B50B35">
      <w:pPr>
        <w:spacing w:line="480" w:lineRule="auto"/>
        <w:jc w:val="both"/>
      </w:pPr>
      <w:r w:rsidRPr="00C80748">
        <w:t xml:space="preserve">Trajectories and segmented nuclei of a C-division event in a MZ </w:t>
      </w:r>
      <w:r w:rsidRPr="00C80748">
        <w:rPr>
          <w:i/>
          <w:iCs/>
        </w:rPr>
        <w:t>ptprz1b</w:t>
      </w:r>
      <w:r w:rsidRPr="00C80748">
        <w:t xml:space="preserve"> mutant embryo. The parent cell is coloured in magenta, and the daughter cell in cyan. After C-division, the daughter cell spent a</w:t>
      </w:r>
      <w:r>
        <w:t xml:space="preserve">n extended </w:t>
      </w:r>
      <w:r w:rsidRPr="00C80748">
        <w:t xml:space="preserve">period in the middle of the neural keel as shown by the cyan trajectory. Eventually, after a delay, the cell intercalated into the contralateral half of the neural keel (green trajectory). This trajectory pattern coincides with the merging of the two ectopic midlines. </w:t>
      </w:r>
      <w:r>
        <w:t>B</w:t>
      </w:r>
      <w:r w:rsidRPr="00C80748">
        <w:t>ackground shows signals from PMT-</w:t>
      </w:r>
      <w:proofErr w:type="spellStart"/>
      <w:r>
        <w:t>mApple</w:t>
      </w:r>
      <w:proofErr w:type="spellEnd"/>
      <w:r w:rsidRPr="00C80748">
        <w:t>, which indicates the midline morphology.</w:t>
      </w:r>
    </w:p>
    <w:p w14:paraId="1E1FA1C5" w14:textId="77777777" w:rsidR="005C5F8E" w:rsidRPr="00C80748" w:rsidRDefault="005C5F8E" w:rsidP="005C5F8E">
      <w:pPr>
        <w:spacing w:line="480" w:lineRule="auto"/>
      </w:pPr>
    </w:p>
    <w:p w14:paraId="3E8DB3CB" w14:textId="7A78EB33" w:rsidR="005C5F8E" w:rsidRPr="00C80748" w:rsidRDefault="004E37BE" w:rsidP="00B50B35">
      <w:pPr>
        <w:pStyle w:val="Heading2"/>
      </w:pPr>
      <w:bookmarkStart w:id="29" w:name="_Toc92984501"/>
      <w:bookmarkStart w:id="30" w:name="_Toc92984803"/>
      <w:bookmarkStart w:id="31" w:name="_Toc93488426"/>
      <w:bookmarkEnd w:id="27"/>
      <w:bookmarkEnd w:id="28"/>
      <w:r>
        <w:t>Movie</w:t>
      </w:r>
      <w:r w:rsidR="005C5F8E" w:rsidRPr="00C80748">
        <w:t xml:space="preserve"> </w:t>
      </w:r>
      <w:r w:rsidR="00A2491A">
        <w:t>S</w:t>
      </w:r>
      <w:r w:rsidR="005C5F8E">
        <w:t>8</w:t>
      </w:r>
      <w:r w:rsidR="005C5F8E" w:rsidRPr="00C80748">
        <w:t xml:space="preserve">. Representative C-division in a MZ </w:t>
      </w:r>
      <w:proofErr w:type="spellStart"/>
      <w:r w:rsidR="005C5F8E" w:rsidRPr="00521D2B">
        <w:rPr>
          <w:i/>
          <w:iCs/>
        </w:rPr>
        <w:t>mdka</w:t>
      </w:r>
      <w:proofErr w:type="spellEnd"/>
      <w:r w:rsidR="005C5F8E" w:rsidRPr="00C80748">
        <w:t xml:space="preserve"> mutant neural keel.</w:t>
      </w:r>
      <w:bookmarkEnd w:id="29"/>
      <w:bookmarkEnd w:id="30"/>
      <w:bookmarkEnd w:id="31"/>
    </w:p>
    <w:p w14:paraId="5D37598C" w14:textId="77777777" w:rsidR="005C5F8E" w:rsidRDefault="005C5F8E" w:rsidP="00B50B35">
      <w:pPr>
        <w:spacing w:line="480" w:lineRule="auto"/>
        <w:jc w:val="both"/>
      </w:pPr>
      <w:r w:rsidRPr="00C80748">
        <w:t xml:space="preserve">Trajectories and segmented nuclei of a C-division in the neural keel of a MZ </w:t>
      </w:r>
      <w:proofErr w:type="spellStart"/>
      <w:r w:rsidRPr="00C80748">
        <w:rPr>
          <w:i/>
          <w:iCs/>
        </w:rPr>
        <w:t>mdka</w:t>
      </w:r>
      <w:proofErr w:type="spellEnd"/>
      <w:r w:rsidRPr="00C80748">
        <w:t xml:space="preserve"> mutant embryo. The parent cell is coloured in magenta, and the daughter cell in cyan. After C-division, the daughter cell was unable to intercalate into the contralateral half of the neural keel as shown </w:t>
      </w:r>
      <w:r w:rsidRPr="00C80748">
        <w:lastRenderedPageBreak/>
        <w:t xml:space="preserve">by the cyan trajectory. This cell eventually intercalated into the </w:t>
      </w:r>
      <w:r>
        <w:t>opposite</w:t>
      </w:r>
      <w:r w:rsidRPr="00C80748">
        <w:t xml:space="preserve"> half of the neural keel</w:t>
      </w:r>
      <w:r>
        <w:t xml:space="preserve"> as shown by the green trajectory</w:t>
      </w:r>
      <w:r w:rsidRPr="00C80748">
        <w:t>, when the two ectopic midlines were merging. PMT-</w:t>
      </w:r>
      <w:proofErr w:type="spellStart"/>
      <w:r>
        <w:t>mApple</w:t>
      </w:r>
      <w:proofErr w:type="spellEnd"/>
      <w:r w:rsidRPr="00C80748">
        <w:t xml:space="preserve"> coloured in </w:t>
      </w:r>
      <w:proofErr w:type="spellStart"/>
      <w:r w:rsidRPr="00C80748">
        <w:t>gray</w:t>
      </w:r>
      <w:proofErr w:type="spellEnd"/>
      <w:r w:rsidRPr="00C80748">
        <w:t xml:space="preserve"> serves as an indicator of midline morphology.</w:t>
      </w:r>
    </w:p>
    <w:p w14:paraId="0680D0C5" w14:textId="79F854CF" w:rsidR="00B830B8" w:rsidRPr="005C5F8E" w:rsidRDefault="00B830B8" w:rsidP="00B50B35">
      <w:pPr>
        <w:pBdr>
          <w:top w:val="nil"/>
          <w:left w:val="nil"/>
          <w:bottom w:val="nil"/>
          <w:right w:val="nil"/>
          <w:between w:val="nil"/>
          <w:bar w:val="nil"/>
        </w:pBdr>
      </w:pPr>
    </w:p>
    <w:sectPr w:rsidR="00B830B8" w:rsidRPr="005C5F8E" w:rsidSect="00B21FC3">
      <w:footerReference w:type="even" r:id="rId9"/>
      <w:footerReference w:type="default" r:id="rId10"/>
      <w:pgSz w:w="11906" w:h="16838"/>
      <w:pgMar w:top="1440" w:right="1440" w:bottom="1440" w:left="1440" w:header="709" w:footer="85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D2642" w14:textId="77777777" w:rsidR="005617E4" w:rsidRDefault="005617E4">
      <w:r>
        <w:separator/>
      </w:r>
    </w:p>
    <w:p w14:paraId="21019CD4" w14:textId="77777777" w:rsidR="005617E4" w:rsidRDefault="005617E4"/>
  </w:endnote>
  <w:endnote w:type="continuationSeparator" w:id="0">
    <w:p w14:paraId="12A945E5" w14:textId="77777777" w:rsidR="005617E4" w:rsidRDefault="005617E4">
      <w:r>
        <w:continuationSeparator/>
      </w:r>
    </w:p>
    <w:p w14:paraId="02EB307F" w14:textId="77777777" w:rsidR="005617E4" w:rsidRDefault="005617E4"/>
  </w:endnote>
  <w:endnote w:type="continuationNotice" w:id="1">
    <w:p w14:paraId="6774E3FE" w14:textId="77777777" w:rsidR="005617E4" w:rsidRDefault="005617E4"/>
    <w:p w14:paraId="0A5B7F89" w14:textId="77777777" w:rsidR="005617E4" w:rsidRDefault="005617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46553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E4F249" w14:textId="7D896CDA" w:rsidR="0007160D" w:rsidRDefault="0007160D" w:rsidP="00CB7FE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6</w:t>
        </w:r>
        <w:r>
          <w:rPr>
            <w:rStyle w:val="PageNumber"/>
          </w:rPr>
          <w:fldChar w:fldCharType="end"/>
        </w:r>
      </w:p>
    </w:sdtContent>
  </w:sdt>
  <w:p w14:paraId="4785CBB6" w14:textId="77777777" w:rsidR="0007160D" w:rsidRDefault="0007160D">
    <w:pPr>
      <w:pStyle w:val="Footer"/>
    </w:pPr>
  </w:p>
  <w:p w14:paraId="041854A4" w14:textId="77777777" w:rsidR="0010014F" w:rsidRDefault="0010014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045812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16D98D" w14:textId="5493D4A2" w:rsidR="0007160D" w:rsidRDefault="0007160D" w:rsidP="00CB7FE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8965E4" w14:textId="77777777" w:rsidR="0007160D" w:rsidRDefault="0007160D">
    <w:pPr>
      <w:pStyle w:val="Footer"/>
    </w:pPr>
  </w:p>
  <w:p w14:paraId="572928A2" w14:textId="77777777" w:rsidR="0010014F" w:rsidRDefault="0010014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9D1830" w14:textId="77777777" w:rsidR="005617E4" w:rsidRDefault="005617E4">
      <w:r>
        <w:separator/>
      </w:r>
    </w:p>
    <w:p w14:paraId="72B5C931" w14:textId="77777777" w:rsidR="005617E4" w:rsidRDefault="005617E4"/>
  </w:footnote>
  <w:footnote w:type="continuationSeparator" w:id="0">
    <w:p w14:paraId="3469F80F" w14:textId="77777777" w:rsidR="005617E4" w:rsidRDefault="005617E4">
      <w:r>
        <w:continuationSeparator/>
      </w:r>
    </w:p>
    <w:p w14:paraId="605E23E0" w14:textId="77777777" w:rsidR="005617E4" w:rsidRDefault="005617E4"/>
  </w:footnote>
  <w:footnote w:type="continuationNotice" w:id="1">
    <w:p w14:paraId="2726D78C" w14:textId="77777777" w:rsidR="005617E4" w:rsidRDefault="005617E4"/>
    <w:p w14:paraId="1827EDC1" w14:textId="77777777" w:rsidR="005617E4" w:rsidRDefault="005617E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B885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D364F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B70EE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7A2039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B921D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75CCC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19C28D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8A8B41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E48FD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F027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8C534EB"/>
    <w:multiLevelType w:val="hybridMultilevel"/>
    <w:tmpl w:val="B3CAF4F4"/>
    <w:lvl w:ilvl="0" w:tplc="4872CF1A">
      <w:start w:val="2"/>
      <w:numFmt w:val="decimal"/>
      <w:lvlText w:val="(%1)"/>
      <w:lvlJc w:val="left"/>
      <w:pPr>
        <w:ind w:left="5960" w:hanging="5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isplayBackgroundShape/>
  <w:activeWritingStyle w:appName="MSWord" w:lang="pt-P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en-SG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evelopmental 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4535"/>
    <w:rsid w:val="00000EC2"/>
    <w:rsid w:val="0000136C"/>
    <w:rsid w:val="000013A2"/>
    <w:rsid w:val="000025BA"/>
    <w:rsid w:val="0000279F"/>
    <w:rsid w:val="00003643"/>
    <w:rsid w:val="00005350"/>
    <w:rsid w:val="000053D9"/>
    <w:rsid w:val="00005D89"/>
    <w:rsid w:val="00006F95"/>
    <w:rsid w:val="000070EE"/>
    <w:rsid w:val="00007809"/>
    <w:rsid w:val="000108B8"/>
    <w:rsid w:val="00010AD7"/>
    <w:rsid w:val="00014917"/>
    <w:rsid w:val="00014EB1"/>
    <w:rsid w:val="0001638E"/>
    <w:rsid w:val="000164CC"/>
    <w:rsid w:val="00016645"/>
    <w:rsid w:val="00020051"/>
    <w:rsid w:val="0002009F"/>
    <w:rsid w:val="0002081D"/>
    <w:rsid w:val="00020B0D"/>
    <w:rsid w:val="000210E6"/>
    <w:rsid w:val="00021F46"/>
    <w:rsid w:val="000246D0"/>
    <w:rsid w:val="000246E1"/>
    <w:rsid w:val="00024C0A"/>
    <w:rsid w:val="000258E4"/>
    <w:rsid w:val="0002629A"/>
    <w:rsid w:val="000307B7"/>
    <w:rsid w:val="000317A9"/>
    <w:rsid w:val="00032209"/>
    <w:rsid w:val="00032259"/>
    <w:rsid w:val="000322EC"/>
    <w:rsid w:val="00032AEF"/>
    <w:rsid w:val="00032DBD"/>
    <w:rsid w:val="000331CA"/>
    <w:rsid w:val="000355C2"/>
    <w:rsid w:val="0003665C"/>
    <w:rsid w:val="00036B80"/>
    <w:rsid w:val="00037B32"/>
    <w:rsid w:val="00037F0F"/>
    <w:rsid w:val="00040978"/>
    <w:rsid w:val="00041969"/>
    <w:rsid w:val="000419D7"/>
    <w:rsid w:val="00042BFD"/>
    <w:rsid w:val="000446F6"/>
    <w:rsid w:val="0004641E"/>
    <w:rsid w:val="0004670C"/>
    <w:rsid w:val="00046B7E"/>
    <w:rsid w:val="000508E0"/>
    <w:rsid w:val="0005108E"/>
    <w:rsid w:val="00051746"/>
    <w:rsid w:val="00051F4F"/>
    <w:rsid w:val="00052CDC"/>
    <w:rsid w:val="0005300A"/>
    <w:rsid w:val="000533B5"/>
    <w:rsid w:val="00053AEF"/>
    <w:rsid w:val="0005463E"/>
    <w:rsid w:val="00054E81"/>
    <w:rsid w:val="000558C9"/>
    <w:rsid w:val="0005606F"/>
    <w:rsid w:val="00056267"/>
    <w:rsid w:val="00057552"/>
    <w:rsid w:val="00060028"/>
    <w:rsid w:val="00061A92"/>
    <w:rsid w:val="0006219D"/>
    <w:rsid w:val="000637A6"/>
    <w:rsid w:val="00064257"/>
    <w:rsid w:val="00064865"/>
    <w:rsid w:val="00065269"/>
    <w:rsid w:val="00065A76"/>
    <w:rsid w:val="0006602B"/>
    <w:rsid w:val="000666D1"/>
    <w:rsid w:val="000666F7"/>
    <w:rsid w:val="0006685A"/>
    <w:rsid w:val="00067241"/>
    <w:rsid w:val="00067574"/>
    <w:rsid w:val="000708BA"/>
    <w:rsid w:val="00070AEC"/>
    <w:rsid w:val="0007160D"/>
    <w:rsid w:val="00071EED"/>
    <w:rsid w:val="00072FCA"/>
    <w:rsid w:val="00073589"/>
    <w:rsid w:val="00073C88"/>
    <w:rsid w:val="00074138"/>
    <w:rsid w:val="00074199"/>
    <w:rsid w:val="00075639"/>
    <w:rsid w:val="00075C54"/>
    <w:rsid w:val="00076A79"/>
    <w:rsid w:val="0007784D"/>
    <w:rsid w:val="000803BB"/>
    <w:rsid w:val="00080B23"/>
    <w:rsid w:val="00082441"/>
    <w:rsid w:val="00082EE2"/>
    <w:rsid w:val="00083D0F"/>
    <w:rsid w:val="00084293"/>
    <w:rsid w:val="00085CBB"/>
    <w:rsid w:val="00085DA9"/>
    <w:rsid w:val="00086061"/>
    <w:rsid w:val="00086258"/>
    <w:rsid w:val="00090301"/>
    <w:rsid w:val="00090413"/>
    <w:rsid w:val="000918D7"/>
    <w:rsid w:val="00091D07"/>
    <w:rsid w:val="000923D5"/>
    <w:rsid w:val="00092413"/>
    <w:rsid w:val="00094217"/>
    <w:rsid w:val="000949C2"/>
    <w:rsid w:val="00095E5C"/>
    <w:rsid w:val="00097BDE"/>
    <w:rsid w:val="000A05E8"/>
    <w:rsid w:val="000A1F78"/>
    <w:rsid w:val="000A2E69"/>
    <w:rsid w:val="000A3639"/>
    <w:rsid w:val="000A4659"/>
    <w:rsid w:val="000A4747"/>
    <w:rsid w:val="000A47D5"/>
    <w:rsid w:val="000B0D40"/>
    <w:rsid w:val="000B103E"/>
    <w:rsid w:val="000B276E"/>
    <w:rsid w:val="000B43B7"/>
    <w:rsid w:val="000B51E9"/>
    <w:rsid w:val="000B689A"/>
    <w:rsid w:val="000B6ECD"/>
    <w:rsid w:val="000B7AE4"/>
    <w:rsid w:val="000C005F"/>
    <w:rsid w:val="000C076C"/>
    <w:rsid w:val="000C14CB"/>
    <w:rsid w:val="000C50FD"/>
    <w:rsid w:val="000C6BEA"/>
    <w:rsid w:val="000C6E2F"/>
    <w:rsid w:val="000C788B"/>
    <w:rsid w:val="000D00D3"/>
    <w:rsid w:val="000D0424"/>
    <w:rsid w:val="000D0F43"/>
    <w:rsid w:val="000D144C"/>
    <w:rsid w:val="000D2200"/>
    <w:rsid w:val="000D6256"/>
    <w:rsid w:val="000D6408"/>
    <w:rsid w:val="000D6AA3"/>
    <w:rsid w:val="000D6BCC"/>
    <w:rsid w:val="000D776D"/>
    <w:rsid w:val="000D7A15"/>
    <w:rsid w:val="000E1737"/>
    <w:rsid w:val="000E19F2"/>
    <w:rsid w:val="000E1B51"/>
    <w:rsid w:val="000E20B1"/>
    <w:rsid w:val="000E27DB"/>
    <w:rsid w:val="000E2A22"/>
    <w:rsid w:val="000E4AE8"/>
    <w:rsid w:val="000E4BB4"/>
    <w:rsid w:val="000E712B"/>
    <w:rsid w:val="000E7E86"/>
    <w:rsid w:val="000E7F22"/>
    <w:rsid w:val="000F1912"/>
    <w:rsid w:val="000F23AC"/>
    <w:rsid w:val="000F33B9"/>
    <w:rsid w:val="000F3719"/>
    <w:rsid w:val="000F447C"/>
    <w:rsid w:val="000F465C"/>
    <w:rsid w:val="000F5486"/>
    <w:rsid w:val="000F56CF"/>
    <w:rsid w:val="000F6ADE"/>
    <w:rsid w:val="000F7955"/>
    <w:rsid w:val="0010014F"/>
    <w:rsid w:val="0010160F"/>
    <w:rsid w:val="00101E00"/>
    <w:rsid w:val="001022A6"/>
    <w:rsid w:val="001022DA"/>
    <w:rsid w:val="00105F27"/>
    <w:rsid w:val="00106610"/>
    <w:rsid w:val="00106B44"/>
    <w:rsid w:val="001105BF"/>
    <w:rsid w:val="001106EC"/>
    <w:rsid w:val="00110B4A"/>
    <w:rsid w:val="00110CEF"/>
    <w:rsid w:val="00111FC7"/>
    <w:rsid w:val="0011258D"/>
    <w:rsid w:val="00113299"/>
    <w:rsid w:val="00113362"/>
    <w:rsid w:val="00114668"/>
    <w:rsid w:val="001171A6"/>
    <w:rsid w:val="001207CF"/>
    <w:rsid w:val="0012183E"/>
    <w:rsid w:val="001221AC"/>
    <w:rsid w:val="00123516"/>
    <w:rsid w:val="001255ED"/>
    <w:rsid w:val="00125741"/>
    <w:rsid w:val="0012693F"/>
    <w:rsid w:val="00130082"/>
    <w:rsid w:val="001305D8"/>
    <w:rsid w:val="0013065C"/>
    <w:rsid w:val="00130688"/>
    <w:rsid w:val="00131A64"/>
    <w:rsid w:val="00131B57"/>
    <w:rsid w:val="00132320"/>
    <w:rsid w:val="00133144"/>
    <w:rsid w:val="001335F0"/>
    <w:rsid w:val="0013362A"/>
    <w:rsid w:val="00133ACD"/>
    <w:rsid w:val="0013410F"/>
    <w:rsid w:val="0013454D"/>
    <w:rsid w:val="001347DF"/>
    <w:rsid w:val="0013495C"/>
    <w:rsid w:val="00134B55"/>
    <w:rsid w:val="00135377"/>
    <w:rsid w:val="00135C2F"/>
    <w:rsid w:val="001365BE"/>
    <w:rsid w:val="00137B91"/>
    <w:rsid w:val="00140219"/>
    <w:rsid w:val="00141053"/>
    <w:rsid w:val="001410F1"/>
    <w:rsid w:val="001416D5"/>
    <w:rsid w:val="001433E8"/>
    <w:rsid w:val="00144031"/>
    <w:rsid w:val="001445C2"/>
    <w:rsid w:val="00144BAC"/>
    <w:rsid w:val="00146460"/>
    <w:rsid w:val="001467B5"/>
    <w:rsid w:val="00147D7D"/>
    <w:rsid w:val="001505A1"/>
    <w:rsid w:val="0015083D"/>
    <w:rsid w:val="0015175E"/>
    <w:rsid w:val="001518A2"/>
    <w:rsid w:val="001526D3"/>
    <w:rsid w:val="00153893"/>
    <w:rsid w:val="00154454"/>
    <w:rsid w:val="00157F3D"/>
    <w:rsid w:val="001602D9"/>
    <w:rsid w:val="00161A45"/>
    <w:rsid w:val="00162CA1"/>
    <w:rsid w:val="00162E63"/>
    <w:rsid w:val="00163443"/>
    <w:rsid w:val="0016410C"/>
    <w:rsid w:val="00164161"/>
    <w:rsid w:val="0016446A"/>
    <w:rsid w:val="0016560F"/>
    <w:rsid w:val="001658EA"/>
    <w:rsid w:val="0016632F"/>
    <w:rsid w:val="00166800"/>
    <w:rsid w:val="00166AED"/>
    <w:rsid w:val="0016702F"/>
    <w:rsid w:val="00167651"/>
    <w:rsid w:val="00170679"/>
    <w:rsid w:val="00171404"/>
    <w:rsid w:val="00171FCA"/>
    <w:rsid w:val="00173F00"/>
    <w:rsid w:val="0017574A"/>
    <w:rsid w:val="00175F23"/>
    <w:rsid w:val="00181841"/>
    <w:rsid w:val="00182433"/>
    <w:rsid w:val="00182ABB"/>
    <w:rsid w:val="00182C34"/>
    <w:rsid w:val="00183187"/>
    <w:rsid w:val="0018340F"/>
    <w:rsid w:val="0018390E"/>
    <w:rsid w:val="001843EC"/>
    <w:rsid w:val="00184BA7"/>
    <w:rsid w:val="00184D7A"/>
    <w:rsid w:val="0018721E"/>
    <w:rsid w:val="00187336"/>
    <w:rsid w:val="001876F7"/>
    <w:rsid w:val="001878B1"/>
    <w:rsid w:val="0019014A"/>
    <w:rsid w:val="00192190"/>
    <w:rsid w:val="001925AF"/>
    <w:rsid w:val="00194221"/>
    <w:rsid w:val="00194A88"/>
    <w:rsid w:val="001958EC"/>
    <w:rsid w:val="00195E38"/>
    <w:rsid w:val="001966DA"/>
    <w:rsid w:val="0019682D"/>
    <w:rsid w:val="00196DAA"/>
    <w:rsid w:val="001A1650"/>
    <w:rsid w:val="001A24A7"/>
    <w:rsid w:val="001A3CF4"/>
    <w:rsid w:val="001A59E0"/>
    <w:rsid w:val="001A60DB"/>
    <w:rsid w:val="001A6DC8"/>
    <w:rsid w:val="001A6E18"/>
    <w:rsid w:val="001B0B34"/>
    <w:rsid w:val="001B15E5"/>
    <w:rsid w:val="001B31DE"/>
    <w:rsid w:val="001B3F17"/>
    <w:rsid w:val="001B4B95"/>
    <w:rsid w:val="001B549A"/>
    <w:rsid w:val="001B6EAF"/>
    <w:rsid w:val="001C0A03"/>
    <w:rsid w:val="001C143D"/>
    <w:rsid w:val="001C15AD"/>
    <w:rsid w:val="001C1CB3"/>
    <w:rsid w:val="001C1D4A"/>
    <w:rsid w:val="001C22BA"/>
    <w:rsid w:val="001C3926"/>
    <w:rsid w:val="001C483B"/>
    <w:rsid w:val="001C4C5B"/>
    <w:rsid w:val="001C5306"/>
    <w:rsid w:val="001C5554"/>
    <w:rsid w:val="001C631B"/>
    <w:rsid w:val="001C6CED"/>
    <w:rsid w:val="001C723C"/>
    <w:rsid w:val="001C7619"/>
    <w:rsid w:val="001D0639"/>
    <w:rsid w:val="001D0ECF"/>
    <w:rsid w:val="001D29D6"/>
    <w:rsid w:val="001D3178"/>
    <w:rsid w:val="001D4BBD"/>
    <w:rsid w:val="001D4EF5"/>
    <w:rsid w:val="001D592F"/>
    <w:rsid w:val="001D6B7A"/>
    <w:rsid w:val="001D6D3C"/>
    <w:rsid w:val="001E084E"/>
    <w:rsid w:val="001E11B0"/>
    <w:rsid w:val="001E11E3"/>
    <w:rsid w:val="001E1789"/>
    <w:rsid w:val="001E19BC"/>
    <w:rsid w:val="001E1F61"/>
    <w:rsid w:val="001E2003"/>
    <w:rsid w:val="001E4A6F"/>
    <w:rsid w:val="001E5CFB"/>
    <w:rsid w:val="001E681C"/>
    <w:rsid w:val="001E7C26"/>
    <w:rsid w:val="001F04E0"/>
    <w:rsid w:val="001F1C0B"/>
    <w:rsid w:val="001F251C"/>
    <w:rsid w:val="001F26F8"/>
    <w:rsid w:val="001F29D6"/>
    <w:rsid w:val="001F45D3"/>
    <w:rsid w:val="001F595C"/>
    <w:rsid w:val="001F5E35"/>
    <w:rsid w:val="001F62C4"/>
    <w:rsid w:val="001F6839"/>
    <w:rsid w:val="001F6A3D"/>
    <w:rsid w:val="001F7EFE"/>
    <w:rsid w:val="00200D5F"/>
    <w:rsid w:val="0020140F"/>
    <w:rsid w:val="00201B1B"/>
    <w:rsid w:val="00202D43"/>
    <w:rsid w:val="00202F55"/>
    <w:rsid w:val="00203BEB"/>
    <w:rsid w:val="00203D5B"/>
    <w:rsid w:val="00204475"/>
    <w:rsid w:val="002049A7"/>
    <w:rsid w:val="00206304"/>
    <w:rsid w:val="002072FC"/>
    <w:rsid w:val="00210250"/>
    <w:rsid w:val="00211900"/>
    <w:rsid w:val="00212184"/>
    <w:rsid w:val="00213FF8"/>
    <w:rsid w:val="00216825"/>
    <w:rsid w:val="00216988"/>
    <w:rsid w:val="002208EF"/>
    <w:rsid w:val="00221470"/>
    <w:rsid w:val="002218F9"/>
    <w:rsid w:val="0022287B"/>
    <w:rsid w:val="002239A6"/>
    <w:rsid w:val="00226D83"/>
    <w:rsid w:val="0022758F"/>
    <w:rsid w:val="002276F4"/>
    <w:rsid w:val="00227AE6"/>
    <w:rsid w:val="00227F6C"/>
    <w:rsid w:val="00230912"/>
    <w:rsid w:val="0023091C"/>
    <w:rsid w:val="00230D2E"/>
    <w:rsid w:val="00230D5F"/>
    <w:rsid w:val="00230EBC"/>
    <w:rsid w:val="00233F6E"/>
    <w:rsid w:val="002345C8"/>
    <w:rsid w:val="00235A1D"/>
    <w:rsid w:val="00236C6F"/>
    <w:rsid w:val="00236E6D"/>
    <w:rsid w:val="0023724F"/>
    <w:rsid w:val="00241E2E"/>
    <w:rsid w:val="00242AA0"/>
    <w:rsid w:val="00243063"/>
    <w:rsid w:val="00244FB2"/>
    <w:rsid w:val="002466C1"/>
    <w:rsid w:val="002478F9"/>
    <w:rsid w:val="00247C9D"/>
    <w:rsid w:val="002505B7"/>
    <w:rsid w:val="00250EA2"/>
    <w:rsid w:val="00250EE7"/>
    <w:rsid w:val="00252172"/>
    <w:rsid w:val="00253709"/>
    <w:rsid w:val="00253847"/>
    <w:rsid w:val="00253FA6"/>
    <w:rsid w:val="002543DD"/>
    <w:rsid w:val="002553C5"/>
    <w:rsid w:val="002557F6"/>
    <w:rsid w:val="00257105"/>
    <w:rsid w:val="002572CA"/>
    <w:rsid w:val="00257E5C"/>
    <w:rsid w:val="00260438"/>
    <w:rsid w:val="00260D6E"/>
    <w:rsid w:val="00261354"/>
    <w:rsid w:val="00263A72"/>
    <w:rsid w:val="00266A02"/>
    <w:rsid w:val="00266A60"/>
    <w:rsid w:val="00267209"/>
    <w:rsid w:val="0026745C"/>
    <w:rsid w:val="0027013A"/>
    <w:rsid w:val="00270AFE"/>
    <w:rsid w:val="00271913"/>
    <w:rsid w:val="00271F7F"/>
    <w:rsid w:val="00272BDF"/>
    <w:rsid w:val="00272E5A"/>
    <w:rsid w:val="00273792"/>
    <w:rsid w:val="00273F07"/>
    <w:rsid w:val="00274F1F"/>
    <w:rsid w:val="002758DC"/>
    <w:rsid w:val="00277BBE"/>
    <w:rsid w:val="00280BFF"/>
    <w:rsid w:val="00280F85"/>
    <w:rsid w:val="002814D6"/>
    <w:rsid w:val="00281A89"/>
    <w:rsid w:val="00281B4C"/>
    <w:rsid w:val="00282432"/>
    <w:rsid w:val="002834ED"/>
    <w:rsid w:val="00283FAD"/>
    <w:rsid w:val="002845E2"/>
    <w:rsid w:val="00285DB7"/>
    <w:rsid w:val="00287A30"/>
    <w:rsid w:val="00287B3D"/>
    <w:rsid w:val="00287DE9"/>
    <w:rsid w:val="00290587"/>
    <w:rsid w:val="00290C28"/>
    <w:rsid w:val="00291A14"/>
    <w:rsid w:val="00291DFD"/>
    <w:rsid w:val="002933D4"/>
    <w:rsid w:val="00294EA7"/>
    <w:rsid w:val="00295401"/>
    <w:rsid w:val="00295489"/>
    <w:rsid w:val="0029609D"/>
    <w:rsid w:val="00296E24"/>
    <w:rsid w:val="002975CD"/>
    <w:rsid w:val="00297628"/>
    <w:rsid w:val="0029779E"/>
    <w:rsid w:val="002A0088"/>
    <w:rsid w:val="002A100B"/>
    <w:rsid w:val="002A1914"/>
    <w:rsid w:val="002A1A83"/>
    <w:rsid w:val="002A1D99"/>
    <w:rsid w:val="002A3406"/>
    <w:rsid w:val="002B083A"/>
    <w:rsid w:val="002B18C6"/>
    <w:rsid w:val="002B2566"/>
    <w:rsid w:val="002B2CB1"/>
    <w:rsid w:val="002B2E57"/>
    <w:rsid w:val="002B3D30"/>
    <w:rsid w:val="002B3E0E"/>
    <w:rsid w:val="002B4DC9"/>
    <w:rsid w:val="002B5DCD"/>
    <w:rsid w:val="002B61A3"/>
    <w:rsid w:val="002B63A9"/>
    <w:rsid w:val="002B6D44"/>
    <w:rsid w:val="002B7E37"/>
    <w:rsid w:val="002C02F8"/>
    <w:rsid w:val="002C0A51"/>
    <w:rsid w:val="002C0D88"/>
    <w:rsid w:val="002C24BC"/>
    <w:rsid w:val="002C2FBD"/>
    <w:rsid w:val="002C36A6"/>
    <w:rsid w:val="002C52DB"/>
    <w:rsid w:val="002C5458"/>
    <w:rsid w:val="002C5BB5"/>
    <w:rsid w:val="002C65D4"/>
    <w:rsid w:val="002C6FD4"/>
    <w:rsid w:val="002D0C94"/>
    <w:rsid w:val="002D3E84"/>
    <w:rsid w:val="002D4296"/>
    <w:rsid w:val="002D487C"/>
    <w:rsid w:val="002D5464"/>
    <w:rsid w:val="002D595E"/>
    <w:rsid w:val="002E1094"/>
    <w:rsid w:val="002E141B"/>
    <w:rsid w:val="002E2B51"/>
    <w:rsid w:val="002E316F"/>
    <w:rsid w:val="002E35DE"/>
    <w:rsid w:val="002E3C14"/>
    <w:rsid w:val="002E5986"/>
    <w:rsid w:val="002F5513"/>
    <w:rsid w:val="002F60D5"/>
    <w:rsid w:val="0030030B"/>
    <w:rsid w:val="00300800"/>
    <w:rsid w:val="003021BA"/>
    <w:rsid w:val="003021CC"/>
    <w:rsid w:val="00302EE7"/>
    <w:rsid w:val="00302F7F"/>
    <w:rsid w:val="00303359"/>
    <w:rsid w:val="00303E9C"/>
    <w:rsid w:val="003062CD"/>
    <w:rsid w:val="0030646F"/>
    <w:rsid w:val="00306749"/>
    <w:rsid w:val="00307386"/>
    <w:rsid w:val="003074A4"/>
    <w:rsid w:val="003115B9"/>
    <w:rsid w:val="00311B55"/>
    <w:rsid w:val="00311B68"/>
    <w:rsid w:val="00312BA1"/>
    <w:rsid w:val="00312C57"/>
    <w:rsid w:val="00313B95"/>
    <w:rsid w:val="003145AF"/>
    <w:rsid w:val="0031554E"/>
    <w:rsid w:val="003163FA"/>
    <w:rsid w:val="003164C2"/>
    <w:rsid w:val="003208B0"/>
    <w:rsid w:val="00320FB9"/>
    <w:rsid w:val="00321470"/>
    <w:rsid w:val="00323CDD"/>
    <w:rsid w:val="0032447A"/>
    <w:rsid w:val="00324B75"/>
    <w:rsid w:val="00324C72"/>
    <w:rsid w:val="003251D2"/>
    <w:rsid w:val="0032520E"/>
    <w:rsid w:val="0032547B"/>
    <w:rsid w:val="00326713"/>
    <w:rsid w:val="0032698D"/>
    <w:rsid w:val="003276B1"/>
    <w:rsid w:val="003326C1"/>
    <w:rsid w:val="003327D5"/>
    <w:rsid w:val="00333F22"/>
    <w:rsid w:val="00334452"/>
    <w:rsid w:val="00334535"/>
    <w:rsid w:val="003345BD"/>
    <w:rsid w:val="00334745"/>
    <w:rsid w:val="00334B06"/>
    <w:rsid w:val="00336E85"/>
    <w:rsid w:val="0034012A"/>
    <w:rsid w:val="003407AA"/>
    <w:rsid w:val="003410C8"/>
    <w:rsid w:val="00341C95"/>
    <w:rsid w:val="0034454F"/>
    <w:rsid w:val="003450F7"/>
    <w:rsid w:val="00345D48"/>
    <w:rsid w:val="003468C5"/>
    <w:rsid w:val="00346C60"/>
    <w:rsid w:val="00346FE3"/>
    <w:rsid w:val="00347631"/>
    <w:rsid w:val="00347C00"/>
    <w:rsid w:val="0035160A"/>
    <w:rsid w:val="00351AAF"/>
    <w:rsid w:val="003520FE"/>
    <w:rsid w:val="00352A43"/>
    <w:rsid w:val="00353BDE"/>
    <w:rsid w:val="003542AE"/>
    <w:rsid w:val="003565A0"/>
    <w:rsid w:val="003567AD"/>
    <w:rsid w:val="003608F4"/>
    <w:rsid w:val="00360D0F"/>
    <w:rsid w:val="003610CC"/>
    <w:rsid w:val="0036226A"/>
    <w:rsid w:val="003638E7"/>
    <w:rsid w:val="00364CB7"/>
    <w:rsid w:val="00365344"/>
    <w:rsid w:val="003663ED"/>
    <w:rsid w:val="00366FBE"/>
    <w:rsid w:val="00367C3F"/>
    <w:rsid w:val="00371F5F"/>
    <w:rsid w:val="00372D64"/>
    <w:rsid w:val="00373ACD"/>
    <w:rsid w:val="003744EC"/>
    <w:rsid w:val="0037500C"/>
    <w:rsid w:val="00375955"/>
    <w:rsid w:val="003761B3"/>
    <w:rsid w:val="00380D39"/>
    <w:rsid w:val="0038167A"/>
    <w:rsid w:val="003828A2"/>
    <w:rsid w:val="00385099"/>
    <w:rsid w:val="00385291"/>
    <w:rsid w:val="003854A3"/>
    <w:rsid w:val="0038560E"/>
    <w:rsid w:val="0038705C"/>
    <w:rsid w:val="00391D2B"/>
    <w:rsid w:val="0039251B"/>
    <w:rsid w:val="003933B1"/>
    <w:rsid w:val="00393F41"/>
    <w:rsid w:val="00396C49"/>
    <w:rsid w:val="00396DA2"/>
    <w:rsid w:val="00396E4F"/>
    <w:rsid w:val="00397002"/>
    <w:rsid w:val="00397A9B"/>
    <w:rsid w:val="00397C5F"/>
    <w:rsid w:val="003A01A2"/>
    <w:rsid w:val="003A063B"/>
    <w:rsid w:val="003A1CA7"/>
    <w:rsid w:val="003A344A"/>
    <w:rsid w:val="003A455D"/>
    <w:rsid w:val="003A4CA8"/>
    <w:rsid w:val="003A5E12"/>
    <w:rsid w:val="003A7B59"/>
    <w:rsid w:val="003B0FE5"/>
    <w:rsid w:val="003B1467"/>
    <w:rsid w:val="003B1962"/>
    <w:rsid w:val="003B29DB"/>
    <w:rsid w:val="003B4ACB"/>
    <w:rsid w:val="003B5C8E"/>
    <w:rsid w:val="003B6CA9"/>
    <w:rsid w:val="003B6DB5"/>
    <w:rsid w:val="003B7821"/>
    <w:rsid w:val="003C023B"/>
    <w:rsid w:val="003C0A3A"/>
    <w:rsid w:val="003C0B68"/>
    <w:rsid w:val="003C0D4F"/>
    <w:rsid w:val="003C164F"/>
    <w:rsid w:val="003C1C5E"/>
    <w:rsid w:val="003C1E49"/>
    <w:rsid w:val="003C325C"/>
    <w:rsid w:val="003C363E"/>
    <w:rsid w:val="003C3816"/>
    <w:rsid w:val="003C3E75"/>
    <w:rsid w:val="003C4914"/>
    <w:rsid w:val="003C4981"/>
    <w:rsid w:val="003C6452"/>
    <w:rsid w:val="003C699D"/>
    <w:rsid w:val="003C745B"/>
    <w:rsid w:val="003C782A"/>
    <w:rsid w:val="003D0204"/>
    <w:rsid w:val="003D101B"/>
    <w:rsid w:val="003D19CC"/>
    <w:rsid w:val="003D254D"/>
    <w:rsid w:val="003D2AEE"/>
    <w:rsid w:val="003D416F"/>
    <w:rsid w:val="003D5C37"/>
    <w:rsid w:val="003D67C2"/>
    <w:rsid w:val="003D691F"/>
    <w:rsid w:val="003D7F0D"/>
    <w:rsid w:val="003E09F6"/>
    <w:rsid w:val="003E0C57"/>
    <w:rsid w:val="003E0E8A"/>
    <w:rsid w:val="003E2008"/>
    <w:rsid w:val="003E32B8"/>
    <w:rsid w:val="003E4C91"/>
    <w:rsid w:val="003E56A8"/>
    <w:rsid w:val="003E5D88"/>
    <w:rsid w:val="003E5DCD"/>
    <w:rsid w:val="003E6A6E"/>
    <w:rsid w:val="003E7D7F"/>
    <w:rsid w:val="003F03EA"/>
    <w:rsid w:val="003F06CF"/>
    <w:rsid w:val="003F1280"/>
    <w:rsid w:val="003F18F8"/>
    <w:rsid w:val="003F28DC"/>
    <w:rsid w:val="003F2D6A"/>
    <w:rsid w:val="003F33A5"/>
    <w:rsid w:val="003F3561"/>
    <w:rsid w:val="003F36DA"/>
    <w:rsid w:val="003F3A10"/>
    <w:rsid w:val="003F53D5"/>
    <w:rsid w:val="003F571B"/>
    <w:rsid w:val="003F578B"/>
    <w:rsid w:val="003F5C09"/>
    <w:rsid w:val="003F6259"/>
    <w:rsid w:val="003F67A9"/>
    <w:rsid w:val="003F6CE0"/>
    <w:rsid w:val="003F7719"/>
    <w:rsid w:val="003F785A"/>
    <w:rsid w:val="004001E2"/>
    <w:rsid w:val="00400AA1"/>
    <w:rsid w:val="00401211"/>
    <w:rsid w:val="00401C14"/>
    <w:rsid w:val="00401F51"/>
    <w:rsid w:val="00403D86"/>
    <w:rsid w:val="0040424D"/>
    <w:rsid w:val="00404DAF"/>
    <w:rsid w:val="004068DE"/>
    <w:rsid w:val="00406DBE"/>
    <w:rsid w:val="00406DC0"/>
    <w:rsid w:val="00406EDE"/>
    <w:rsid w:val="00410C9F"/>
    <w:rsid w:val="00410D1E"/>
    <w:rsid w:val="00411461"/>
    <w:rsid w:val="00411C09"/>
    <w:rsid w:val="0041238A"/>
    <w:rsid w:val="0041312D"/>
    <w:rsid w:val="00416811"/>
    <w:rsid w:val="004211E9"/>
    <w:rsid w:val="00421524"/>
    <w:rsid w:val="004218A6"/>
    <w:rsid w:val="00422170"/>
    <w:rsid w:val="00422328"/>
    <w:rsid w:val="004228D7"/>
    <w:rsid w:val="00422C92"/>
    <w:rsid w:val="00423DD0"/>
    <w:rsid w:val="004247ED"/>
    <w:rsid w:val="004257AE"/>
    <w:rsid w:val="004277AF"/>
    <w:rsid w:val="00427BC4"/>
    <w:rsid w:val="00430858"/>
    <w:rsid w:val="00430DEB"/>
    <w:rsid w:val="00431A16"/>
    <w:rsid w:val="00433743"/>
    <w:rsid w:val="00433856"/>
    <w:rsid w:val="00434D6A"/>
    <w:rsid w:val="00435666"/>
    <w:rsid w:val="004367C1"/>
    <w:rsid w:val="00437A1A"/>
    <w:rsid w:val="00437A3D"/>
    <w:rsid w:val="004407AF"/>
    <w:rsid w:val="00441620"/>
    <w:rsid w:val="00441E44"/>
    <w:rsid w:val="00441F67"/>
    <w:rsid w:val="004432F4"/>
    <w:rsid w:val="00443AAA"/>
    <w:rsid w:val="00443E3B"/>
    <w:rsid w:val="00444707"/>
    <w:rsid w:val="00445786"/>
    <w:rsid w:val="004459CA"/>
    <w:rsid w:val="00445AAF"/>
    <w:rsid w:val="0044641D"/>
    <w:rsid w:val="004479AD"/>
    <w:rsid w:val="00450AC4"/>
    <w:rsid w:val="004514A4"/>
    <w:rsid w:val="0045169C"/>
    <w:rsid w:val="00452669"/>
    <w:rsid w:val="00452EF3"/>
    <w:rsid w:val="00452F2D"/>
    <w:rsid w:val="0045308D"/>
    <w:rsid w:val="004535BF"/>
    <w:rsid w:val="00453E1D"/>
    <w:rsid w:val="0045426A"/>
    <w:rsid w:val="004543CE"/>
    <w:rsid w:val="0045473B"/>
    <w:rsid w:val="004551BD"/>
    <w:rsid w:val="00455FEB"/>
    <w:rsid w:val="00456022"/>
    <w:rsid w:val="00456D81"/>
    <w:rsid w:val="004577E5"/>
    <w:rsid w:val="00461723"/>
    <w:rsid w:val="00463103"/>
    <w:rsid w:val="00464D56"/>
    <w:rsid w:val="00466424"/>
    <w:rsid w:val="004664B3"/>
    <w:rsid w:val="004676EE"/>
    <w:rsid w:val="00470852"/>
    <w:rsid w:val="004711DF"/>
    <w:rsid w:val="00471791"/>
    <w:rsid w:val="00472A7F"/>
    <w:rsid w:val="0047463F"/>
    <w:rsid w:val="00475D21"/>
    <w:rsid w:val="00475D9B"/>
    <w:rsid w:val="004764D3"/>
    <w:rsid w:val="00477C42"/>
    <w:rsid w:val="0048042E"/>
    <w:rsid w:val="0048092E"/>
    <w:rsid w:val="00481686"/>
    <w:rsid w:val="004826AA"/>
    <w:rsid w:val="0048334F"/>
    <w:rsid w:val="00483814"/>
    <w:rsid w:val="00486B30"/>
    <w:rsid w:val="00486DD3"/>
    <w:rsid w:val="004907DF"/>
    <w:rsid w:val="00493432"/>
    <w:rsid w:val="004943FF"/>
    <w:rsid w:val="00494924"/>
    <w:rsid w:val="004954C6"/>
    <w:rsid w:val="00495E4B"/>
    <w:rsid w:val="00496C7B"/>
    <w:rsid w:val="00496D78"/>
    <w:rsid w:val="004A0605"/>
    <w:rsid w:val="004A11E5"/>
    <w:rsid w:val="004A209A"/>
    <w:rsid w:val="004A2A94"/>
    <w:rsid w:val="004A40AB"/>
    <w:rsid w:val="004A5C42"/>
    <w:rsid w:val="004A68FD"/>
    <w:rsid w:val="004B0073"/>
    <w:rsid w:val="004B01B2"/>
    <w:rsid w:val="004B17AB"/>
    <w:rsid w:val="004B201F"/>
    <w:rsid w:val="004B2635"/>
    <w:rsid w:val="004B386A"/>
    <w:rsid w:val="004B5B1F"/>
    <w:rsid w:val="004C0026"/>
    <w:rsid w:val="004C11DC"/>
    <w:rsid w:val="004C3FF2"/>
    <w:rsid w:val="004C499F"/>
    <w:rsid w:val="004C4E88"/>
    <w:rsid w:val="004C612A"/>
    <w:rsid w:val="004C6E38"/>
    <w:rsid w:val="004C6F45"/>
    <w:rsid w:val="004C731A"/>
    <w:rsid w:val="004C78CF"/>
    <w:rsid w:val="004C7B5B"/>
    <w:rsid w:val="004D0BE1"/>
    <w:rsid w:val="004D1AB5"/>
    <w:rsid w:val="004D1BAB"/>
    <w:rsid w:val="004D2435"/>
    <w:rsid w:val="004D26B6"/>
    <w:rsid w:val="004D2ABF"/>
    <w:rsid w:val="004D2E1C"/>
    <w:rsid w:val="004D3D7E"/>
    <w:rsid w:val="004D4650"/>
    <w:rsid w:val="004D575A"/>
    <w:rsid w:val="004D57B2"/>
    <w:rsid w:val="004D607B"/>
    <w:rsid w:val="004D65DB"/>
    <w:rsid w:val="004D6922"/>
    <w:rsid w:val="004D7355"/>
    <w:rsid w:val="004D794B"/>
    <w:rsid w:val="004D7B61"/>
    <w:rsid w:val="004D7E05"/>
    <w:rsid w:val="004D7F7A"/>
    <w:rsid w:val="004E12D3"/>
    <w:rsid w:val="004E1725"/>
    <w:rsid w:val="004E304A"/>
    <w:rsid w:val="004E37BE"/>
    <w:rsid w:val="004E387E"/>
    <w:rsid w:val="004E4267"/>
    <w:rsid w:val="004E6260"/>
    <w:rsid w:val="004F061F"/>
    <w:rsid w:val="004F0A47"/>
    <w:rsid w:val="004F2346"/>
    <w:rsid w:val="004F2D42"/>
    <w:rsid w:val="004F3744"/>
    <w:rsid w:val="004F3E9F"/>
    <w:rsid w:val="004F510A"/>
    <w:rsid w:val="004F5DE8"/>
    <w:rsid w:val="004F6755"/>
    <w:rsid w:val="004F702B"/>
    <w:rsid w:val="004F71DD"/>
    <w:rsid w:val="004F7B5A"/>
    <w:rsid w:val="00500284"/>
    <w:rsid w:val="00500BCB"/>
    <w:rsid w:val="00502D6E"/>
    <w:rsid w:val="00502E5C"/>
    <w:rsid w:val="00503775"/>
    <w:rsid w:val="005037AF"/>
    <w:rsid w:val="00504BAA"/>
    <w:rsid w:val="00504DC8"/>
    <w:rsid w:val="00505AC7"/>
    <w:rsid w:val="00505AE6"/>
    <w:rsid w:val="00507774"/>
    <w:rsid w:val="00510CD2"/>
    <w:rsid w:val="00511D61"/>
    <w:rsid w:val="005138B8"/>
    <w:rsid w:val="0051478A"/>
    <w:rsid w:val="00514F0D"/>
    <w:rsid w:val="005155A8"/>
    <w:rsid w:val="0051626E"/>
    <w:rsid w:val="00516625"/>
    <w:rsid w:val="005171E2"/>
    <w:rsid w:val="0051749F"/>
    <w:rsid w:val="00517A16"/>
    <w:rsid w:val="00520321"/>
    <w:rsid w:val="00521722"/>
    <w:rsid w:val="005217C9"/>
    <w:rsid w:val="0052197B"/>
    <w:rsid w:val="00521AE9"/>
    <w:rsid w:val="00521D2B"/>
    <w:rsid w:val="00522282"/>
    <w:rsid w:val="00522820"/>
    <w:rsid w:val="00522916"/>
    <w:rsid w:val="00523CE2"/>
    <w:rsid w:val="005240F6"/>
    <w:rsid w:val="00524A0B"/>
    <w:rsid w:val="00524F5E"/>
    <w:rsid w:val="00527A04"/>
    <w:rsid w:val="00530844"/>
    <w:rsid w:val="00531ADA"/>
    <w:rsid w:val="00534EF0"/>
    <w:rsid w:val="005354B6"/>
    <w:rsid w:val="0053615C"/>
    <w:rsid w:val="005364EB"/>
    <w:rsid w:val="00536573"/>
    <w:rsid w:val="00536E48"/>
    <w:rsid w:val="00543DC4"/>
    <w:rsid w:val="00543DDF"/>
    <w:rsid w:val="00543E72"/>
    <w:rsid w:val="0054407E"/>
    <w:rsid w:val="00544CAF"/>
    <w:rsid w:val="00545DE2"/>
    <w:rsid w:val="00545EEA"/>
    <w:rsid w:val="00546313"/>
    <w:rsid w:val="00547A42"/>
    <w:rsid w:val="00547FB1"/>
    <w:rsid w:val="00551022"/>
    <w:rsid w:val="00551A3F"/>
    <w:rsid w:val="00552776"/>
    <w:rsid w:val="005534DF"/>
    <w:rsid w:val="00553913"/>
    <w:rsid w:val="0055469C"/>
    <w:rsid w:val="00555639"/>
    <w:rsid w:val="00555C07"/>
    <w:rsid w:val="00555D4A"/>
    <w:rsid w:val="00556DB1"/>
    <w:rsid w:val="00560CD9"/>
    <w:rsid w:val="005617E4"/>
    <w:rsid w:val="005637E5"/>
    <w:rsid w:val="005651D0"/>
    <w:rsid w:val="00565A0A"/>
    <w:rsid w:val="00566C6B"/>
    <w:rsid w:val="00566F07"/>
    <w:rsid w:val="005710DE"/>
    <w:rsid w:val="00571552"/>
    <w:rsid w:val="005746DF"/>
    <w:rsid w:val="00574BE4"/>
    <w:rsid w:val="0057540E"/>
    <w:rsid w:val="00575C35"/>
    <w:rsid w:val="00576013"/>
    <w:rsid w:val="0057731B"/>
    <w:rsid w:val="0058026E"/>
    <w:rsid w:val="00580E51"/>
    <w:rsid w:val="00582A4B"/>
    <w:rsid w:val="005845C5"/>
    <w:rsid w:val="00584694"/>
    <w:rsid w:val="005850C9"/>
    <w:rsid w:val="005856F0"/>
    <w:rsid w:val="00586299"/>
    <w:rsid w:val="00586CB3"/>
    <w:rsid w:val="0058710B"/>
    <w:rsid w:val="005919A9"/>
    <w:rsid w:val="0059212F"/>
    <w:rsid w:val="005925F3"/>
    <w:rsid w:val="00593816"/>
    <w:rsid w:val="005942F0"/>
    <w:rsid w:val="0059489F"/>
    <w:rsid w:val="00594AD4"/>
    <w:rsid w:val="00594C91"/>
    <w:rsid w:val="00594F01"/>
    <w:rsid w:val="00595A0C"/>
    <w:rsid w:val="00597BA7"/>
    <w:rsid w:val="005A2EA1"/>
    <w:rsid w:val="005A300D"/>
    <w:rsid w:val="005A3537"/>
    <w:rsid w:val="005A3DC4"/>
    <w:rsid w:val="005A50C3"/>
    <w:rsid w:val="005A56D0"/>
    <w:rsid w:val="005A67A7"/>
    <w:rsid w:val="005A680C"/>
    <w:rsid w:val="005A6B86"/>
    <w:rsid w:val="005A6D2B"/>
    <w:rsid w:val="005A729F"/>
    <w:rsid w:val="005A74BA"/>
    <w:rsid w:val="005A756C"/>
    <w:rsid w:val="005B0244"/>
    <w:rsid w:val="005B14D4"/>
    <w:rsid w:val="005B1A64"/>
    <w:rsid w:val="005B2892"/>
    <w:rsid w:val="005B3615"/>
    <w:rsid w:val="005B4171"/>
    <w:rsid w:val="005B4E98"/>
    <w:rsid w:val="005B4F4E"/>
    <w:rsid w:val="005B5B8E"/>
    <w:rsid w:val="005B71AB"/>
    <w:rsid w:val="005C0DAE"/>
    <w:rsid w:val="005C15E5"/>
    <w:rsid w:val="005C1FA9"/>
    <w:rsid w:val="005C447D"/>
    <w:rsid w:val="005C5160"/>
    <w:rsid w:val="005C5727"/>
    <w:rsid w:val="005C572C"/>
    <w:rsid w:val="005C5F8E"/>
    <w:rsid w:val="005C68F1"/>
    <w:rsid w:val="005D0DB0"/>
    <w:rsid w:val="005D1917"/>
    <w:rsid w:val="005D1E96"/>
    <w:rsid w:val="005D70E6"/>
    <w:rsid w:val="005E04C2"/>
    <w:rsid w:val="005E082E"/>
    <w:rsid w:val="005E08DC"/>
    <w:rsid w:val="005E1032"/>
    <w:rsid w:val="005E106D"/>
    <w:rsid w:val="005E1127"/>
    <w:rsid w:val="005E3510"/>
    <w:rsid w:val="005E422B"/>
    <w:rsid w:val="005E437B"/>
    <w:rsid w:val="005E69EB"/>
    <w:rsid w:val="005F035D"/>
    <w:rsid w:val="005F1363"/>
    <w:rsid w:val="005F20E0"/>
    <w:rsid w:val="005F2313"/>
    <w:rsid w:val="005F2741"/>
    <w:rsid w:val="005F3DE5"/>
    <w:rsid w:val="005F5AE6"/>
    <w:rsid w:val="005F6D49"/>
    <w:rsid w:val="005F7316"/>
    <w:rsid w:val="005F7B60"/>
    <w:rsid w:val="0060032B"/>
    <w:rsid w:val="00600CF3"/>
    <w:rsid w:val="00601F2C"/>
    <w:rsid w:val="00602D93"/>
    <w:rsid w:val="00602E46"/>
    <w:rsid w:val="00603B96"/>
    <w:rsid w:val="00603CAE"/>
    <w:rsid w:val="00604B57"/>
    <w:rsid w:val="006068DE"/>
    <w:rsid w:val="0060707E"/>
    <w:rsid w:val="006074CC"/>
    <w:rsid w:val="0061120E"/>
    <w:rsid w:val="00611602"/>
    <w:rsid w:val="00612ECF"/>
    <w:rsid w:val="00613257"/>
    <w:rsid w:val="006132F1"/>
    <w:rsid w:val="00614547"/>
    <w:rsid w:val="006147EE"/>
    <w:rsid w:val="00614FC0"/>
    <w:rsid w:val="006155E1"/>
    <w:rsid w:val="00615E40"/>
    <w:rsid w:val="0061706D"/>
    <w:rsid w:val="00621E60"/>
    <w:rsid w:val="0062232B"/>
    <w:rsid w:val="0062266A"/>
    <w:rsid w:val="00622B10"/>
    <w:rsid w:val="00622DB5"/>
    <w:rsid w:val="0062377D"/>
    <w:rsid w:val="00623C05"/>
    <w:rsid w:val="00625792"/>
    <w:rsid w:val="006260C6"/>
    <w:rsid w:val="0062649E"/>
    <w:rsid w:val="006279A9"/>
    <w:rsid w:val="00630124"/>
    <w:rsid w:val="006304AE"/>
    <w:rsid w:val="0063067C"/>
    <w:rsid w:val="00632CD6"/>
    <w:rsid w:val="00633248"/>
    <w:rsid w:val="0063337C"/>
    <w:rsid w:val="006342AD"/>
    <w:rsid w:val="00634D0C"/>
    <w:rsid w:val="0063699A"/>
    <w:rsid w:val="00637371"/>
    <w:rsid w:val="00637C60"/>
    <w:rsid w:val="00637F57"/>
    <w:rsid w:val="00640846"/>
    <w:rsid w:val="0064107A"/>
    <w:rsid w:val="00641CD1"/>
    <w:rsid w:val="00641F04"/>
    <w:rsid w:val="006433C1"/>
    <w:rsid w:val="00643A95"/>
    <w:rsid w:val="00643B64"/>
    <w:rsid w:val="00643C49"/>
    <w:rsid w:val="00644299"/>
    <w:rsid w:val="00644FE9"/>
    <w:rsid w:val="00645157"/>
    <w:rsid w:val="006451FD"/>
    <w:rsid w:val="00645AD2"/>
    <w:rsid w:val="00646D94"/>
    <w:rsid w:val="00647399"/>
    <w:rsid w:val="006477A6"/>
    <w:rsid w:val="00647EA5"/>
    <w:rsid w:val="0065017A"/>
    <w:rsid w:val="00651769"/>
    <w:rsid w:val="00651FF2"/>
    <w:rsid w:val="006532E4"/>
    <w:rsid w:val="00653BDD"/>
    <w:rsid w:val="00653E13"/>
    <w:rsid w:val="00655673"/>
    <w:rsid w:val="00655708"/>
    <w:rsid w:val="006558EC"/>
    <w:rsid w:val="00656A1A"/>
    <w:rsid w:val="00656D35"/>
    <w:rsid w:val="006600FA"/>
    <w:rsid w:val="006606E5"/>
    <w:rsid w:val="00663574"/>
    <w:rsid w:val="006640AA"/>
    <w:rsid w:val="00664D18"/>
    <w:rsid w:val="00666654"/>
    <w:rsid w:val="006673D1"/>
    <w:rsid w:val="00670D36"/>
    <w:rsid w:val="00671E5A"/>
    <w:rsid w:val="00672F33"/>
    <w:rsid w:val="00673151"/>
    <w:rsid w:val="00674AAB"/>
    <w:rsid w:val="006758F3"/>
    <w:rsid w:val="00676AAF"/>
    <w:rsid w:val="00676FC3"/>
    <w:rsid w:val="00680958"/>
    <w:rsid w:val="00682D37"/>
    <w:rsid w:val="00682F36"/>
    <w:rsid w:val="00683AAC"/>
    <w:rsid w:val="00684085"/>
    <w:rsid w:val="00684194"/>
    <w:rsid w:val="00685626"/>
    <w:rsid w:val="00685C8C"/>
    <w:rsid w:val="0068668A"/>
    <w:rsid w:val="00687613"/>
    <w:rsid w:val="00690646"/>
    <w:rsid w:val="00692DD1"/>
    <w:rsid w:val="00693410"/>
    <w:rsid w:val="00694736"/>
    <w:rsid w:val="00695584"/>
    <w:rsid w:val="00695B22"/>
    <w:rsid w:val="006966D8"/>
    <w:rsid w:val="00697EF9"/>
    <w:rsid w:val="006A0554"/>
    <w:rsid w:val="006A261F"/>
    <w:rsid w:val="006A2714"/>
    <w:rsid w:val="006A44A8"/>
    <w:rsid w:val="006A4C18"/>
    <w:rsid w:val="006A5668"/>
    <w:rsid w:val="006A632B"/>
    <w:rsid w:val="006A7F18"/>
    <w:rsid w:val="006B025F"/>
    <w:rsid w:val="006B052E"/>
    <w:rsid w:val="006B0F3F"/>
    <w:rsid w:val="006B6D69"/>
    <w:rsid w:val="006B6DB4"/>
    <w:rsid w:val="006B7724"/>
    <w:rsid w:val="006B7C2E"/>
    <w:rsid w:val="006C014F"/>
    <w:rsid w:val="006C11B8"/>
    <w:rsid w:val="006C1DA9"/>
    <w:rsid w:val="006C1F1A"/>
    <w:rsid w:val="006C2F42"/>
    <w:rsid w:val="006C4816"/>
    <w:rsid w:val="006C4E9D"/>
    <w:rsid w:val="006C4EA7"/>
    <w:rsid w:val="006C6016"/>
    <w:rsid w:val="006C7370"/>
    <w:rsid w:val="006C7548"/>
    <w:rsid w:val="006D0BEE"/>
    <w:rsid w:val="006D1763"/>
    <w:rsid w:val="006D2BCE"/>
    <w:rsid w:val="006D2EF5"/>
    <w:rsid w:val="006D5CA5"/>
    <w:rsid w:val="006D6141"/>
    <w:rsid w:val="006D7AD8"/>
    <w:rsid w:val="006E015B"/>
    <w:rsid w:val="006E0F36"/>
    <w:rsid w:val="006E0F54"/>
    <w:rsid w:val="006E1AF4"/>
    <w:rsid w:val="006E209C"/>
    <w:rsid w:val="006E20F5"/>
    <w:rsid w:val="006E3E38"/>
    <w:rsid w:val="006E4AA0"/>
    <w:rsid w:val="006E56F2"/>
    <w:rsid w:val="006E6591"/>
    <w:rsid w:val="006E65D6"/>
    <w:rsid w:val="006F0467"/>
    <w:rsid w:val="006F097D"/>
    <w:rsid w:val="006F0C2B"/>
    <w:rsid w:val="006F12CC"/>
    <w:rsid w:val="006F23A4"/>
    <w:rsid w:val="006F3DF2"/>
    <w:rsid w:val="006F3E9B"/>
    <w:rsid w:val="006F4398"/>
    <w:rsid w:val="007002B8"/>
    <w:rsid w:val="007012D0"/>
    <w:rsid w:val="007020B3"/>
    <w:rsid w:val="00702E39"/>
    <w:rsid w:val="00703E53"/>
    <w:rsid w:val="00704615"/>
    <w:rsid w:val="00705CF2"/>
    <w:rsid w:val="0070676D"/>
    <w:rsid w:val="0070777F"/>
    <w:rsid w:val="0070795C"/>
    <w:rsid w:val="00707CA0"/>
    <w:rsid w:val="00707D8C"/>
    <w:rsid w:val="00710323"/>
    <w:rsid w:val="00710E55"/>
    <w:rsid w:val="00710E99"/>
    <w:rsid w:val="00711CBC"/>
    <w:rsid w:val="00713A2B"/>
    <w:rsid w:val="00713C44"/>
    <w:rsid w:val="00713C5B"/>
    <w:rsid w:val="007140B6"/>
    <w:rsid w:val="007153EE"/>
    <w:rsid w:val="00715A01"/>
    <w:rsid w:val="00715EDB"/>
    <w:rsid w:val="00715FFB"/>
    <w:rsid w:val="0071697C"/>
    <w:rsid w:val="00716E95"/>
    <w:rsid w:val="007208E7"/>
    <w:rsid w:val="007209FE"/>
    <w:rsid w:val="00720B63"/>
    <w:rsid w:val="00721390"/>
    <w:rsid w:val="0072179B"/>
    <w:rsid w:val="00721F4C"/>
    <w:rsid w:val="00722D9A"/>
    <w:rsid w:val="00723F45"/>
    <w:rsid w:val="00725F61"/>
    <w:rsid w:val="007300AC"/>
    <w:rsid w:val="00730CB2"/>
    <w:rsid w:val="00730CFC"/>
    <w:rsid w:val="00732000"/>
    <w:rsid w:val="0073486C"/>
    <w:rsid w:val="00734D6B"/>
    <w:rsid w:val="00736085"/>
    <w:rsid w:val="00737439"/>
    <w:rsid w:val="00737874"/>
    <w:rsid w:val="00737D06"/>
    <w:rsid w:val="00737E73"/>
    <w:rsid w:val="00737EC6"/>
    <w:rsid w:val="007401E5"/>
    <w:rsid w:val="00740289"/>
    <w:rsid w:val="007409A4"/>
    <w:rsid w:val="00740E13"/>
    <w:rsid w:val="00741ADF"/>
    <w:rsid w:val="007438FB"/>
    <w:rsid w:val="00744B67"/>
    <w:rsid w:val="00745975"/>
    <w:rsid w:val="00745ACB"/>
    <w:rsid w:val="00745F4E"/>
    <w:rsid w:val="007478A1"/>
    <w:rsid w:val="0075030B"/>
    <w:rsid w:val="00750C2F"/>
    <w:rsid w:val="00751D3E"/>
    <w:rsid w:val="00751F9C"/>
    <w:rsid w:val="00753086"/>
    <w:rsid w:val="007565C4"/>
    <w:rsid w:val="00756BBB"/>
    <w:rsid w:val="00756F3C"/>
    <w:rsid w:val="0076106C"/>
    <w:rsid w:val="00762308"/>
    <w:rsid w:val="00762B9B"/>
    <w:rsid w:val="00763505"/>
    <w:rsid w:val="00763980"/>
    <w:rsid w:val="00763C9C"/>
    <w:rsid w:val="00763DC0"/>
    <w:rsid w:val="007640BD"/>
    <w:rsid w:val="00764894"/>
    <w:rsid w:val="00765CA0"/>
    <w:rsid w:val="00765F55"/>
    <w:rsid w:val="007722B7"/>
    <w:rsid w:val="0077260F"/>
    <w:rsid w:val="00772F8D"/>
    <w:rsid w:val="007735CA"/>
    <w:rsid w:val="007744F7"/>
    <w:rsid w:val="00774A1A"/>
    <w:rsid w:val="00775093"/>
    <w:rsid w:val="00775A9E"/>
    <w:rsid w:val="00775B61"/>
    <w:rsid w:val="007777F9"/>
    <w:rsid w:val="00777A53"/>
    <w:rsid w:val="00777CC5"/>
    <w:rsid w:val="00777E86"/>
    <w:rsid w:val="00781A5A"/>
    <w:rsid w:val="00782574"/>
    <w:rsid w:val="00782FBE"/>
    <w:rsid w:val="0078305A"/>
    <w:rsid w:val="00784246"/>
    <w:rsid w:val="00784343"/>
    <w:rsid w:val="0078476E"/>
    <w:rsid w:val="00785FB9"/>
    <w:rsid w:val="00786FEA"/>
    <w:rsid w:val="0078715A"/>
    <w:rsid w:val="00787860"/>
    <w:rsid w:val="007901CA"/>
    <w:rsid w:val="007903D6"/>
    <w:rsid w:val="007929BB"/>
    <w:rsid w:val="0079336B"/>
    <w:rsid w:val="00793D4D"/>
    <w:rsid w:val="007953E0"/>
    <w:rsid w:val="007970A7"/>
    <w:rsid w:val="00797376"/>
    <w:rsid w:val="00797F7F"/>
    <w:rsid w:val="007A0919"/>
    <w:rsid w:val="007A25C3"/>
    <w:rsid w:val="007A2A0A"/>
    <w:rsid w:val="007A2A63"/>
    <w:rsid w:val="007A2FF8"/>
    <w:rsid w:val="007A3CA9"/>
    <w:rsid w:val="007A4EC9"/>
    <w:rsid w:val="007A4EE8"/>
    <w:rsid w:val="007A528D"/>
    <w:rsid w:val="007A5996"/>
    <w:rsid w:val="007A5DE7"/>
    <w:rsid w:val="007A5F3D"/>
    <w:rsid w:val="007A78F7"/>
    <w:rsid w:val="007B060A"/>
    <w:rsid w:val="007B24E7"/>
    <w:rsid w:val="007B26DD"/>
    <w:rsid w:val="007B298B"/>
    <w:rsid w:val="007B3A5C"/>
    <w:rsid w:val="007B4914"/>
    <w:rsid w:val="007B511E"/>
    <w:rsid w:val="007B51DA"/>
    <w:rsid w:val="007B58D0"/>
    <w:rsid w:val="007B5A78"/>
    <w:rsid w:val="007B7AB1"/>
    <w:rsid w:val="007C0340"/>
    <w:rsid w:val="007C30D6"/>
    <w:rsid w:val="007C3147"/>
    <w:rsid w:val="007C4855"/>
    <w:rsid w:val="007C561D"/>
    <w:rsid w:val="007C5A9E"/>
    <w:rsid w:val="007C719E"/>
    <w:rsid w:val="007C7883"/>
    <w:rsid w:val="007C7E7F"/>
    <w:rsid w:val="007D09DC"/>
    <w:rsid w:val="007D0A37"/>
    <w:rsid w:val="007D1536"/>
    <w:rsid w:val="007D185F"/>
    <w:rsid w:val="007D393E"/>
    <w:rsid w:val="007D39D4"/>
    <w:rsid w:val="007D41CE"/>
    <w:rsid w:val="007D4C08"/>
    <w:rsid w:val="007D5D2A"/>
    <w:rsid w:val="007D63EC"/>
    <w:rsid w:val="007D7E5E"/>
    <w:rsid w:val="007E02C3"/>
    <w:rsid w:val="007E06F3"/>
    <w:rsid w:val="007E12CE"/>
    <w:rsid w:val="007E14D7"/>
    <w:rsid w:val="007E27F0"/>
    <w:rsid w:val="007E4039"/>
    <w:rsid w:val="007E4C89"/>
    <w:rsid w:val="007E52F8"/>
    <w:rsid w:val="007E54E9"/>
    <w:rsid w:val="007E605C"/>
    <w:rsid w:val="007E6355"/>
    <w:rsid w:val="007E6628"/>
    <w:rsid w:val="007E7F60"/>
    <w:rsid w:val="007F0668"/>
    <w:rsid w:val="007F10B9"/>
    <w:rsid w:val="007F11EB"/>
    <w:rsid w:val="007F136B"/>
    <w:rsid w:val="007F1B92"/>
    <w:rsid w:val="007F20E4"/>
    <w:rsid w:val="007F398C"/>
    <w:rsid w:val="007F3AE7"/>
    <w:rsid w:val="007F515E"/>
    <w:rsid w:val="007F559E"/>
    <w:rsid w:val="007F55D4"/>
    <w:rsid w:val="007F591F"/>
    <w:rsid w:val="007F5C19"/>
    <w:rsid w:val="007F5DFB"/>
    <w:rsid w:val="007F6A4E"/>
    <w:rsid w:val="007F7512"/>
    <w:rsid w:val="007F7CBD"/>
    <w:rsid w:val="007F7E9C"/>
    <w:rsid w:val="00800590"/>
    <w:rsid w:val="00801D46"/>
    <w:rsid w:val="0080214A"/>
    <w:rsid w:val="00803060"/>
    <w:rsid w:val="00803074"/>
    <w:rsid w:val="008032AC"/>
    <w:rsid w:val="0080378C"/>
    <w:rsid w:val="00803A2F"/>
    <w:rsid w:val="0080585C"/>
    <w:rsid w:val="00806A50"/>
    <w:rsid w:val="00807262"/>
    <w:rsid w:val="008073D8"/>
    <w:rsid w:val="00807779"/>
    <w:rsid w:val="00807DAE"/>
    <w:rsid w:val="0081056C"/>
    <w:rsid w:val="00810DFA"/>
    <w:rsid w:val="00811AFE"/>
    <w:rsid w:val="00811E7E"/>
    <w:rsid w:val="00812961"/>
    <w:rsid w:val="008149C2"/>
    <w:rsid w:val="00814A94"/>
    <w:rsid w:val="0081509C"/>
    <w:rsid w:val="00817A25"/>
    <w:rsid w:val="008200AD"/>
    <w:rsid w:val="008202CB"/>
    <w:rsid w:val="0082103F"/>
    <w:rsid w:val="00821388"/>
    <w:rsid w:val="00822730"/>
    <w:rsid w:val="00823BA9"/>
    <w:rsid w:val="00823CD9"/>
    <w:rsid w:val="008240B9"/>
    <w:rsid w:val="0082494D"/>
    <w:rsid w:val="008254EA"/>
    <w:rsid w:val="008264E7"/>
    <w:rsid w:val="00827768"/>
    <w:rsid w:val="008300B2"/>
    <w:rsid w:val="00830463"/>
    <w:rsid w:val="00830E95"/>
    <w:rsid w:val="0083292C"/>
    <w:rsid w:val="00832BEB"/>
    <w:rsid w:val="00832BEF"/>
    <w:rsid w:val="00833839"/>
    <w:rsid w:val="00833BC3"/>
    <w:rsid w:val="00834540"/>
    <w:rsid w:val="00834668"/>
    <w:rsid w:val="00835045"/>
    <w:rsid w:val="00835945"/>
    <w:rsid w:val="00836339"/>
    <w:rsid w:val="008364AB"/>
    <w:rsid w:val="00836B7D"/>
    <w:rsid w:val="00840331"/>
    <w:rsid w:val="00840616"/>
    <w:rsid w:val="00840D77"/>
    <w:rsid w:val="008411AA"/>
    <w:rsid w:val="008418F6"/>
    <w:rsid w:val="00842B77"/>
    <w:rsid w:val="008437DB"/>
    <w:rsid w:val="008445E2"/>
    <w:rsid w:val="00844E6A"/>
    <w:rsid w:val="00845173"/>
    <w:rsid w:val="00846122"/>
    <w:rsid w:val="008464FA"/>
    <w:rsid w:val="00846FB1"/>
    <w:rsid w:val="00847C03"/>
    <w:rsid w:val="00847C50"/>
    <w:rsid w:val="00847C7B"/>
    <w:rsid w:val="00851926"/>
    <w:rsid w:val="008535A6"/>
    <w:rsid w:val="00854B8C"/>
    <w:rsid w:val="00854E2A"/>
    <w:rsid w:val="0085549E"/>
    <w:rsid w:val="0085591C"/>
    <w:rsid w:val="00856BF3"/>
    <w:rsid w:val="00857412"/>
    <w:rsid w:val="00857B03"/>
    <w:rsid w:val="00857D60"/>
    <w:rsid w:val="00860D03"/>
    <w:rsid w:val="00861C48"/>
    <w:rsid w:val="00862217"/>
    <w:rsid w:val="00863396"/>
    <w:rsid w:val="00863C45"/>
    <w:rsid w:val="0086427F"/>
    <w:rsid w:val="008643FF"/>
    <w:rsid w:val="008664C2"/>
    <w:rsid w:val="008671B0"/>
    <w:rsid w:val="00867700"/>
    <w:rsid w:val="00867F91"/>
    <w:rsid w:val="00870D80"/>
    <w:rsid w:val="008712F8"/>
    <w:rsid w:val="00871685"/>
    <w:rsid w:val="0087208E"/>
    <w:rsid w:val="00873785"/>
    <w:rsid w:val="008744B9"/>
    <w:rsid w:val="008748A7"/>
    <w:rsid w:val="0087534D"/>
    <w:rsid w:val="008802F7"/>
    <w:rsid w:val="00881398"/>
    <w:rsid w:val="00881C94"/>
    <w:rsid w:val="00882A30"/>
    <w:rsid w:val="00883881"/>
    <w:rsid w:val="008838FB"/>
    <w:rsid w:val="00883E24"/>
    <w:rsid w:val="008864DE"/>
    <w:rsid w:val="00887BAB"/>
    <w:rsid w:val="008906AD"/>
    <w:rsid w:val="00891184"/>
    <w:rsid w:val="00891252"/>
    <w:rsid w:val="00891C9A"/>
    <w:rsid w:val="0089229E"/>
    <w:rsid w:val="00894C68"/>
    <w:rsid w:val="0089555D"/>
    <w:rsid w:val="008956EC"/>
    <w:rsid w:val="00895CFC"/>
    <w:rsid w:val="008960EF"/>
    <w:rsid w:val="00896385"/>
    <w:rsid w:val="0089657A"/>
    <w:rsid w:val="008970BA"/>
    <w:rsid w:val="008A061A"/>
    <w:rsid w:val="008A133A"/>
    <w:rsid w:val="008A22E8"/>
    <w:rsid w:val="008A280E"/>
    <w:rsid w:val="008A2A41"/>
    <w:rsid w:val="008A3006"/>
    <w:rsid w:val="008A69AE"/>
    <w:rsid w:val="008A6BEB"/>
    <w:rsid w:val="008A6E21"/>
    <w:rsid w:val="008A7443"/>
    <w:rsid w:val="008B01D3"/>
    <w:rsid w:val="008B0713"/>
    <w:rsid w:val="008B087C"/>
    <w:rsid w:val="008B203B"/>
    <w:rsid w:val="008B26F1"/>
    <w:rsid w:val="008B36B7"/>
    <w:rsid w:val="008B3E3D"/>
    <w:rsid w:val="008B3E54"/>
    <w:rsid w:val="008B3F8A"/>
    <w:rsid w:val="008B51C4"/>
    <w:rsid w:val="008B61BE"/>
    <w:rsid w:val="008B7915"/>
    <w:rsid w:val="008B7D02"/>
    <w:rsid w:val="008C1803"/>
    <w:rsid w:val="008C1EE8"/>
    <w:rsid w:val="008C2D78"/>
    <w:rsid w:val="008C3A2F"/>
    <w:rsid w:val="008C4189"/>
    <w:rsid w:val="008C456B"/>
    <w:rsid w:val="008C6482"/>
    <w:rsid w:val="008C6594"/>
    <w:rsid w:val="008C7D72"/>
    <w:rsid w:val="008D2B8D"/>
    <w:rsid w:val="008D3812"/>
    <w:rsid w:val="008D3DBE"/>
    <w:rsid w:val="008D7682"/>
    <w:rsid w:val="008D76F6"/>
    <w:rsid w:val="008E3052"/>
    <w:rsid w:val="008E348C"/>
    <w:rsid w:val="008E425F"/>
    <w:rsid w:val="008E4530"/>
    <w:rsid w:val="008E51CD"/>
    <w:rsid w:val="008F02B4"/>
    <w:rsid w:val="008F0C0A"/>
    <w:rsid w:val="008F2B25"/>
    <w:rsid w:val="008F3284"/>
    <w:rsid w:val="008F32A1"/>
    <w:rsid w:val="008F5F75"/>
    <w:rsid w:val="00900639"/>
    <w:rsid w:val="0090074D"/>
    <w:rsid w:val="009013D6"/>
    <w:rsid w:val="00902031"/>
    <w:rsid w:val="0090308C"/>
    <w:rsid w:val="009053BC"/>
    <w:rsid w:val="00906B21"/>
    <w:rsid w:val="00907330"/>
    <w:rsid w:val="009107BA"/>
    <w:rsid w:val="009123C7"/>
    <w:rsid w:val="009138B4"/>
    <w:rsid w:val="009154DE"/>
    <w:rsid w:val="00915A32"/>
    <w:rsid w:val="00916AF6"/>
    <w:rsid w:val="00916F81"/>
    <w:rsid w:val="0091708F"/>
    <w:rsid w:val="00917200"/>
    <w:rsid w:val="00917570"/>
    <w:rsid w:val="009207E2"/>
    <w:rsid w:val="009220DA"/>
    <w:rsid w:val="009223CB"/>
    <w:rsid w:val="00923051"/>
    <w:rsid w:val="009236C7"/>
    <w:rsid w:val="00923F9B"/>
    <w:rsid w:val="00925968"/>
    <w:rsid w:val="00925AE4"/>
    <w:rsid w:val="0092764F"/>
    <w:rsid w:val="009309F2"/>
    <w:rsid w:val="00931D06"/>
    <w:rsid w:val="00932D0F"/>
    <w:rsid w:val="00933D38"/>
    <w:rsid w:val="00933F77"/>
    <w:rsid w:val="00934D3B"/>
    <w:rsid w:val="00934D4E"/>
    <w:rsid w:val="0093596E"/>
    <w:rsid w:val="00935B48"/>
    <w:rsid w:val="009361FC"/>
    <w:rsid w:val="00936EBD"/>
    <w:rsid w:val="009371F0"/>
    <w:rsid w:val="00940802"/>
    <w:rsid w:val="00941230"/>
    <w:rsid w:val="00941848"/>
    <w:rsid w:val="009423A0"/>
    <w:rsid w:val="009431E9"/>
    <w:rsid w:val="0094458F"/>
    <w:rsid w:val="0094549D"/>
    <w:rsid w:val="00945998"/>
    <w:rsid w:val="00950DC4"/>
    <w:rsid w:val="00950F78"/>
    <w:rsid w:val="009522F2"/>
    <w:rsid w:val="009536C2"/>
    <w:rsid w:val="00953A8A"/>
    <w:rsid w:val="00954707"/>
    <w:rsid w:val="00954D69"/>
    <w:rsid w:val="009557FE"/>
    <w:rsid w:val="00955995"/>
    <w:rsid w:val="00956328"/>
    <w:rsid w:val="009576C1"/>
    <w:rsid w:val="00957972"/>
    <w:rsid w:val="009601CB"/>
    <w:rsid w:val="009607DC"/>
    <w:rsid w:val="009609F0"/>
    <w:rsid w:val="009609F4"/>
    <w:rsid w:val="00961172"/>
    <w:rsid w:val="00961FFC"/>
    <w:rsid w:val="009629D1"/>
    <w:rsid w:val="00963459"/>
    <w:rsid w:val="009657DF"/>
    <w:rsid w:val="00965A8D"/>
    <w:rsid w:val="00966229"/>
    <w:rsid w:val="00967282"/>
    <w:rsid w:val="00970C24"/>
    <w:rsid w:val="00970C3F"/>
    <w:rsid w:val="00970DD9"/>
    <w:rsid w:val="009733B4"/>
    <w:rsid w:val="00974ABA"/>
    <w:rsid w:val="00974FA2"/>
    <w:rsid w:val="0097529C"/>
    <w:rsid w:val="00975845"/>
    <w:rsid w:val="00977F70"/>
    <w:rsid w:val="0098052B"/>
    <w:rsid w:val="00980B6D"/>
    <w:rsid w:val="0098165F"/>
    <w:rsid w:val="00981A27"/>
    <w:rsid w:val="00981DA2"/>
    <w:rsid w:val="00983A46"/>
    <w:rsid w:val="00983C82"/>
    <w:rsid w:val="009844C5"/>
    <w:rsid w:val="009854F8"/>
    <w:rsid w:val="00985A25"/>
    <w:rsid w:val="00985D69"/>
    <w:rsid w:val="00985E66"/>
    <w:rsid w:val="009863BC"/>
    <w:rsid w:val="00991674"/>
    <w:rsid w:val="0099211C"/>
    <w:rsid w:val="0099331E"/>
    <w:rsid w:val="00994A7F"/>
    <w:rsid w:val="00994D3D"/>
    <w:rsid w:val="00997538"/>
    <w:rsid w:val="00997A35"/>
    <w:rsid w:val="00997D54"/>
    <w:rsid w:val="009A0C3D"/>
    <w:rsid w:val="009A10D7"/>
    <w:rsid w:val="009A26AF"/>
    <w:rsid w:val="009A34BA"/>
    <w:rsid w:val="009A4E2D"/>
    <w:rsid w:val="009A5FC0"/>
    <w:rsid w:val="009A6F6B"/>
    <w:rsid w:val="009B125D"/>
    <w:rsid w:val="009B207A"/>
    <w:rsid w:val="009B211F"/>
    <w:rsid w:val="009B33C8"/>
    <w:rsid w:val="009B51BC"/>
    <w:rsid w:val="009B6E36"/>
    <w:rsid w:val="009B7A9A"/>
    <w:rsid w:val="009C0C60"/>
    <w:rsid w:val="009C17CF"/>
    <w:rsid w:val="009C3DBB"/>
    <w:rsid w:val="009C4869"/>
    <w:rsid w:val="009C5832"/>
    <w:rsid w:val="009C6CA1"/>
    <w:rsid w:val="009D0EF0"/>
    <w:rsid w:val="009D1CAA"/>
    <w:rsid w:val="009D1F62"/>
    <w:rsid w:val="009D26EA"/>
    <w:rsid w:val="009D47D4"/>
    <w:rsid w:val="009D6BB3"/>
    <w:rsid w:val="009D7B81"/>
    <w:rsid w:val="009E1D45"/>
    <w:rsid w:val="009E2621"/>
    <w:rsid w:val="009E2839"/>
    <w:rsid w:val="009E3A44"/>
    <w:rsid w:val="009E4C68"/>
    <w:rsid w:val="009E501C"/>
    <w:rsid w:val="009E57CA"/>
    <w:rsid w:val="009E7FBB"/>
    <w:rsid w:val="009F036A"/>
    <w:rsid w:val="009F2AC8"/>
    <w:rsid w:val="009F2E4A"/>
    <w:rsid w:val="009F328A"/>
    <w:rsid w:val="009F3639"/>
    <w:rsid w:val="009F3A4A"/>
    <w:rsid w:val="009F43A0"/>
    <w:rsid w:val="009F4502"/>
    <w:rsid w:val="009F5CA6"/>
    <w:rsid w:val="009F6CC9"/>
    <w:rsid w:val="009F739F"/>
    <w:rsid w:val="009F75C3"/>
    <w:rsid w:val="009F7DCF"/>
    <w:rsid w:val="00A00869"/>
    <w:rsid w:val="00A033DA"/>
    <w:rsid w:val="00A034F3"/>
    <w:rsid w:val="00A035A8"/>
    <w:rsid w:val="00A0379C"/>
    <w:rsid w:val="00A038F9"/>
    <w:rsid w:val="00A04576"/>
    <w:rsid w:val="00A04EDF"/>
    <w:rsid w:val="00A0535C"/>
    <w:rsid w:val="00A0560C"/>
    <w:rsid w:val="00A05A77"/>
    <w:rsid w:val="00A065AC"/>
    <w:rsid w:val="00A068A7"/>
    <w:rsid w:val="00A079CC"/>
    <w:rsid w:val="00A11AAF"/>
    <w:rsid w:val="00A13BF1"/>
    <w:rsid w:val="00A13CD6"/>
    <w:rsid w:val="00A154F6"/>
    <w:rsid w:val="00A163F8"/>
    <w:rsid w:val="00A17F0F"/>
    <w:rsid w:val="00A2028E"/>
    <w:rsid w:val="00A2173A"/>
    <w:rsid w:val="00A218E4"/>
    <w:rsid w:val="00A23C5F"/>
    <w:rsid w:val="00A2491A"/>
    <w:rsid w:val="00A24B5C"/>
    <w:rsid w:val="00A25A6A"/>
    <w:rsid w:val="00A2616B"/>
    <w:rsid w:val="00A26C24"/>
    <w:rsid w:val="00A27FE0"/>
    <w:rsid w:val="00A301D1"/>
    <w:rsid w:val="00A3076E"/>
    <w:rsid w:val="00A30B42"/>
    <w:rsid w:val="00A3219F"/>
    <w:rsid w:val="00A33017"/>
    <w:rsid w:val="00A33B84"/>
    <w:rsid w:val="00A35894"/>
    <w:rsid w:val="00A35E5F"/>
    <w:rsid w:val="00A372E0"/>
    <w:rsid w:val="00A373EB"/>
    <w:rsid w:val="00A37D4E"/>
    <w:rsid w:val="00A40B02"/>
    <w:rsid w:val="00A413E0"/>
    <w:rsid w:val="00A422D7"/>
    <w:rsid w:val="00A42D1A"/>
    <w:rsid w:val="00A43A3D"/>
    <w:rsid w:val="00A43AAC"/>
    <w:rsid w:val="00A441EF"/>
    <w:rsid w:val="00A449FE"/>
    <w:rsid w:val="00A45539"/>
    <w:rsid w:val="00A45CE1"/>
    <w:rsid w:val="00A47D7C"/>
    <w:rsid w:val="00A47F2E"/>
    <w:rsid w:val="00A5070F"/>
    <w:rsid w:val="00A513F0"/>
    <w:rsid w:val="00A52093"/>
    <w:rsid w:val="00A520A5"/>
    <w:rsid w:val="00A53689"/>
    <w:rsid w:val="00A538FD"/>
    <w:rsid w:val="00A54064"/>
    <w:rsid w:val="00A54A71"/>
    <w:rsid w:val="00A57796"/>
    <w:rsid w:val="00A57ECA"/>
    <w:rsid w:val="00A604BF"/>
    <w:rsid w:val="00A60D02"/>
    <w:rsid w:val="00A61978"/>
    <w:rsid w:val="00A62027"/>
    <w:rsid w:val="00A64C41"/>
    <w:rsid w:val="00A64E9B"/>
    <w:rsid w:val="00A653BA"/>
    <w:rsid w:val="00A65544"/>
    <w:rsid w:val="00A65E80"/>
    <w:rsid w:val="00A67165"/>
    <w:rsid w:val="00A67851"/>
    <w:rsid w:val="00A67B28"/>
    <w:rsid w:val="00A709AA"/>
    <w:rsid w:val="00A7100B"/>
    <w:rsid w:val="00A7196F"/>
    <w:rsid w:val="00A729E3"/>
    <w:rsid w:val="00A72AAC"/>
    <w:rsid w:val="00A7310B"/>
    <w:rsid w:val="00A73661"/>
    <w:rsid w:val="00A76433"/>
    <w:rsid w:val="00A77900"/>
    <w:rsid w:val="00A77F48"/>
    <w:rsid w:val="00A82193"/>
    <w:rsid w:val="00A83400"/>
    <w:rsid w:val="00A834C4"/>
    <w:rsid w:val="00A838C6"/>
    <w:rsid w:val="00A83A60"/>
    <w:rsid w:val="00A83C66"/>
    <w:rsid w:val="00A8479C"/>
    <w:rsid w:val="00A86F6E"/>
    <w:rsid w:val="00A87540"/>
    <w:rsid w:val="00A87572"/>
    <w:rsid w:val="00A878F9"/>
    <w:rsid w:val="00A91B35"/>
    <w:rsid w:val="00A92C5D"/>
    <w:rsid w:val="00A93024"/>
    <w:rsid w:val="00A936E1"/>
    <w:rsid w:val="00A93A18"/>
    <w:rsid w:val="00A960A1"/>
    <w:rsid w:val="00A967C5"/>
    <w:rsid w:val="00A972B0"/>
    <w:rsid w:val="00A97D5F"/>
    <w:rsid w:val="00AA01B4"/>
    <w:rsid w:val="00AA03B3"/>
    <w:rsid w:val="00AA0852"/>
    <w:rsid w:val="00AA0EC3"/>
    <w:rsid w:val="00AA18CE"/>
    <w:rsid w:val="00AA2BE2"/>
    <w:rsid w:val="00AA2DB3"/>
    <w:rsid w:val="00AA46CA"/>
    <w:rsid w:val="00AA5635"/>
    <w:rsid w:val="00AA5966"/>
    <w:rsid w:val="00AA7559"/>
    <w:rsid w:val="00AB0857"/>
    <w:rsid w:val="00AB088F"/>
    <w:rsid w:val="00AB0927"/>
    <w:rsid w:val="00AB0F71"/>
    <w:rsid w:val="00AB22B5"/>
    <w:rsid w:val="00AB3492"/>
    <w:rsid w:val="00AB46AC"/>
    <w:rsid w:val="00AB5514"/>
    <w:rsid w:val="00AB55D2"/>
    <w:rsid w:val="00AB7366"/>
    <w:rsid w:val="00AC0ECC"/>
    <w:rsid w:val="00AC2865"/>
    <w:rsid w:val="00AC2B0F"/>
    <w:rsid w:val="00AC44C3"/>
    <w:rsid w:val="00AC4A8D"/>
    <w:rsid w:val="00AC4ED6"/>
    <w:rsid w:val="00AC54B8"/>
    <w:rsid w:val="00AC5631"/>
    <w:rsid w:val="00AC5765"/>
    <w:rsid w:val="00AC611D"/>
    <w:rsid w:val="00AC6349"/>
    <w:rsid w:val="00AC6D65"/>
    <w:rsid w:val="00AC7342"/>
    <w:rsid w:val="00AC77D5"/>
    <w:rsid w:val="00AD2209"/>
    <w:rsid w:val="00AD24D8"/>
    <w:rsid w:val="00AD288C"/>
    <w:rsid w:val="00AD37D6"/>
    <w:rsid w:val="00AD3DE2"/>
    <w:rsid w:val="00AD487B"/>
    <w:rsid w:val="00AD5FCC"/>
    <w:rsid w:val="00AD6267"/>
    <w:rsid w:val="00AD7636"/>
    <w:rsid w:val="00AE2DE8"/>
    <w:rsid w:val="00AE30C6"/>
    <w:rsid w:val="00AE401B"/>
    <w:rsid w:val="00AE43E0"/>
    <w:rsid w:val="00AE5C03"/>
    <w:rsid w:val="00AE647B"/>
    <w:rsid w:val="00AE6C38"/>
    <w:rsid w:val="00AE722A"/>
    <w:rsid w:val="00AE7718"/>
    <w:rsid w:val="00AF0AFD"/>
    <w:rsid w:val="00AF1762"/>
    <w:rsid w:val="00AF19B3"/>
    <w:rsid w:val="00AF1F81"/>
    <w:rsid w:val="00AF2233"/>
    <w:rsid w:val="00AF2726"/>
    <w:rsid w:val="00AF3AF6"/>
    <w:rsid w:val="00AF42B7"/>
    <w:rsid w:val="00AF55B9"/>
    <w:rsid w:val="00B000D7"/>
    <w:rsid w:val="00B005FF"/>
    <w:rsid w:val="00B007F6"/>
    <w:rsid w:val="00B02053"/>
    <w:rsid w:val="00B02AC8"/>
    <w:rsid w:val="00B04A32"/>
    <w:rsid w:val="00B04D7F"/>
    <w:rsid w:val="00B06DFA"/>
    <w:rsid w:val="00B077B0"/>
    <w:rsid w:val="00B07B1B"/>
    <w:rsid w:val="00B10595"/>
    <w:rsid w:val="00B10D54"/>
    <w:rsid w:val="00B12719"/>
    <w:rsid w:val="00B12E63"/>
    <w:rsid w:val="00B13941"/>
    <w:rsid w:val="00B13B71"/>
    <w:rsid w:val="00B140F3"/>
    <w:rsid w:val="00B14526"/>
    <w:rsid w:val="00B15216"/>
    <w:rsid w:val="00B16E4D"/>
    <w:rsid w:val="00B17422"/>
    <w:rsid w:val="00B17927"/>
    <w:rsid w:val="00B17A95"/>
    <w:rsid w:val="00B20B38"/>
    <w:rsid w:val="00B21FC3"/>
    <w:rsid w:val="00B225B4"/>
    <w:rsid w:val="00B2298C"/>
    <w:rsid w:val="00B23948"/>
    <w:rsid w:val="00B24D2D"/>
    <w:rsid w:val="00B26581"/>
    <w:rsid w:val="00B26E1A"/>
    <w:rsid w:val="00B277A0"/>
    <w:rsid w:val="00B30D2F"/>
    <w:rsid w:val="00B30E37"/>
    <w:rsid w:val="00B31CE6"/>
    <w:rsid w:val="00B33A92"/>
    <w:rsid w:val="00B33C47"/>
    <w:rsid w:val="00B3543A"/>
    <w:rsid w:val="00B36D2A"/>
    <w:rsid w:val="00B37690"/>
    <w:rsid w:val="00B37818"/>
    <w:rsid w:val="00B37961"/>
    <w:rsid w:val="00B3796C"/>
    <w:rsid w:val="00B40745"/>
    <w:rsid w:val="00B40A40"/>
    <w:rsid w:val="00B40A43"/>
    <w:rsid w:val="00B40BF9"/>
    <w:rsid w:val="00B40D20"/>
    <w:rsid w:val="00B40E9E"/>
    <w:rsid w:val="00B411EA"/>
    <w:rsid w:val="00B42F3B"/>
    <w:rsid w:val="00B43544"/>
    <w:rsid w:val="00B44B62"/>
    <w:rsid w:val="00B45040"/>
    <w:rsid w:val="00B45EAF"/>
    <w:rsid w:val="00B46089"/>
    <w:rsid w:val="00B46268"/>
    <w:rsid w:val="00B47F07"/>
    <w:rsid w:val="00B5067A"/>
    <w:rsid w:val="00B50B35"/>
    <w:rsid w:val="00B50E1A"/>
    <w:rsid w:val="00B51AA4"/>
    <w:rsid w:val="00B522AD"/>
    <w:rsid w:val="00B52796"/>
    <w:rsid w:val="00B53336"/>
    <w:rsid w:val="00B533ED"/>
    <w:rsid w:val="00B53F84"/>
    <w:rsid w:val="00B547FA"/>
    <w:rsid w:val="00B54A68"/>
    <w:rsid w:val="00B55E9A"/>
    <w:rsid w:val="00B564FF"/>
    <w:rsid w:val="00B56BD9"/>
    <w:rsid w:val="00B60956"/>
    <w:rsid w:val="00B60A86"/>
    <w:rsid w:val="00B60BD5"/>
    <w:rsid w:val="00B616BE"/>
    <w:rsid w:val="00B61AAE"/>
    <w:rsid w:val="00B61B73"/>
    <w:rsid w:val="00B61BC8"/>
    <w:rsid w:val="00B629CE"/>
    <w:rsid w:val="00B62FCE"/>
    <w:rsid w:val="00B63124"/>
    <w:rsid w:val="00B63B0D"/>
    <w:rsid w:val="00B65649"/>
    <w:rsid w:val="00B65E99"/>
    <w:rsid w:val="00B66357"/>
    <w:rsid w:val="00B70A1F"/>
    <w:rsid w:val="00B71C5C"/>
    <w:rsid w:val="00B71F28"/>
    <w:rsid w:val="00B72CDB"/>
    <w:rsid w:val="00B75FD3"/>
    <w:rsid w:val="00B76046"/>
    <w:rsid w:val="00B76548"/>
    <w:rsid w:val="00B7666D"/>
    <w:rsid w:val="00B76A23"/>
    <w:rsid w:val="00B76DEE"/>
    <w:rsid w:val="00B772AD"/>
    <w:rsid w:val="00B77657"/>
    <w:rsid w:val="00B809CB"/>
    <w:rsid w:val="00B8160F"/>
    <w:rsid w:val="00B819E3"/>
    <w:rsid w:val="00B82905"/>
    <w:rsid w:val="00B830B8"/>
    <w:rsid w:val="00B83CC9"/>
    <w:rsid w:val="00B85295"/>
    <w:rsid w:val="00B852D2"/>
    <w:rsid w:val="00B857B2"/>
    <w:rsid w:val="00B874FF"/>
    <w:rsid w:val="00B9003D"/>
    <w:rsid w:val="00B90A2D"/>
    <w:rsid w:val="00B919FA"/>
    <w:rsid w:val="00B91F05"/>
    <w:rsid w:val="00B94428"/>
    <w:rsid w:val="00B9715E"/>
    <w:rsid w:val="00BA0172"/>
    <w:rsid w:val="00BA02EB"/>
    <w:rsid w:val="00BA0479"/>
    <w:rsid w:val="00BA10E1"/>
    <w:rsid w:val="00BA1314"/>
    <w:rsid w:val="00BA4340"/>
    <w:rsid w:val="00BA4D81"/>
    <w:rsid w:val="00BA4D8C"/>
    <w:rsid w:val="00BA4F60"/>
    <w:rsid w:val="00BA5019"/>
    <w:rsid w:val="00BA5F26"/>
    <w:rsid w:val="00BA6213"/>
    <w:rsid w:val="00BA6FAA"/>
    <w:rsid w:val="00BA7AEA"/>
    <w:rsid w:val="00BB03BD"/>
    <w:rsid w:val="00BB0A5F"/>
    <w:rsid w:val="00BB13A2"/>
    <w:rsid w:val="00BB1CD4"/>
    <w:rsid w:val="00BB3694"/>
    <w:rsid w:val="00BB51DE"/>
    <w:rsid w:val="00BB61BB"/>
    <w:rsid w:val="00BB7311"/>
    <w:rsid w:val="00BC0C60"/>
    <w:rsid w:val="00BC314D"/>
    <w:rsid w:val="00BC6FDE"/>
    <w:rsid w:val="00BC7144"/>
    <w:rsid w:val="00BD184F"/>
    <w:rsid w:val="00BD59D9"/>
    <w:rsid w:val="00BD6569"/>
    <w:rsid w:val="00BE0246"/>
    <w:rsid w:val="00BE0975"/>
    <w:rsid w:val="00BE0E80"/>
    <w:rsid w:val="00BE1883"/>
    <w:rsid w:val="00BE1A28"/>
    <w:rsid w:val="00BE1A8C"/>
    <w:rsid w:val="00BE1DC2"/>
    <w:rsid w:val="00BE1F2B"/>
    <w:rsid w:val="00BE2F80"/>
    <w:rsid w:val="00BE3F14"/>
    <w:rsid w:val="00BE42C7"/>
    <w:rsid w:val="00BE49A7"/>
    <w:rsid w:val="00BE54D0"/>
    <w:rsid w:val="00BE5EF0"/>
    <w:rsid w:val="00BF2255"/>
    <w:rsid w:val="00BF32A0"/>
    <w:rsid w:val="00BF3AED"/>
    <w:rsid w:val="00BF4B92"/>
    <w:rsid w:val="00BF6DFA"/>
    <w:rsid w:val="00BF6EE4"/>
    <w:rsid w:val="00BF73A4"/>
    <w:rsid w:val="00C00FF6"/>
    <w:rsid w:val="00C011B6"/>
    <w:rsid w:val="00C04433"/>
    <w:rsid w:val="00C0512C"/>
    <w:rsid w:val="00C06BE6"/>
    <w:rsid w:val="00C101B1"/>
    <w:rsid w:val="00C1098F"/>
    <w:rsid w:val="00C109B0"/>
    <w:rsid w:val="00C13356"/>
    <w:rsid w:val="00C13BB7"/>
    <w:rsid w:val="00C142BA"/>
    <w:rsid w:val="00C14F18"/>
    <w:rsid w:val="00C15595"/>
    <w:rsid w:val="00C178D6"/>
    <w:rsid w:val="00C2012E"/>
    <w:rsid w:val="00C20C8A"/>
    <w:rsid w:val="00C212AC"/>
    <w:rsid w:val="00C21721"/>
    <w:rsid w:val="00C2194B"/>
    <w:rsid w:val="00C21994"/>
    <w:rsid w:val="00C21E59"/>
    <w:rsid w:val="00C22BDA"/>
    <w:rsid w:val="00C237DE"/>
    <w:rsid w:val="00C2504A"/>
    <w:rsid w:val="00C25544"/>
    <w:rsid w:val="00C26306"/>
    <w:rsid w:val="00C26C6C"/>
    <w:rsid w:val="00C27197"/>
    <w:rsid w:val="00C27A8F"/>
    <w:rsid w:val="00C27CEB"/>
    <w:rsid w:val="00C31EA0"/>
    <w:rsid w:val="00C32155"/>
    <w:rsid w:val="00C33448"/>
    <w:rsid w:val="00C33FF1"/>
    <w:rsid w:val="00C360D4"/>
    <w:rsid w:val="00C36896"/>
    <w:rsid w:val="00C36E43"/>
    <w:rsid w:val="00C3711B"/>
    <w:rsid w:val="00C3729C"/>
    <w:rsid w:val="00C40AE8"/>
    <w:rsid w:val="00C40E55"/>
    <w:rsid w:val="00C4292F"/>
    <w:rsid w:val="00C42C90"/>
    <w:rsid w:val="00C4389A"/>
    <w:rsid w:val="00C448F5"/>
    <w:rsid w:val="00C44A8B"/>
    <w:rsid w:val="00C45F4D"/>
    <w:rsid w:val="00C46EB9"/>
    <w:rsid w:val="00C473EF"/>
    <w:rsid w:val="00C47CD1"/>
    <w:rsid w:val="00C47E09"/>
    <w:rsid w:val="00C47E7F"/>
    <w:rsid w:val="00C5120C"/>
    <w:rsid w:val="00C51CE3"/>
    <w:rsid w:val="00C5214F"/>
    <w:rsid w:val="00C54135"/>
    <w:rsid w:val="00C5524A"/>
    <w:rsid w:val="00C55B21"/>
    <w:rsid w:val="00C55CA4"/>
    <w:rsid w:val="00C55CAA"/>
    <w:rsid w:val="00C608E7"/>
    <w:rsid w:val="00C6136E"/>
    <w:rsid w:val="00C621B8"/>
    <w:rsid w:val="00C62F1C"/>
    <w:rsid w:val="00C64A50"/>
    <w:rsid w:val="00C64B16"/>
    <w:rsid w:val="00C6517F"/>
    <w:rsid w:val="00C66E13"/>
    <w:rsid w:val="00C6729F"/>
    <w:rsid w:val="00C67A8E"/>
    <w:rsid w:val="00C70723"/>
    <w:rsid w:val="00C72560"/>
    <w:rsid w:val="00C72EE9"/>
    <w:rsid w:val="00C72EED"/>
    <w:rsid w:val="00C72FC3"/>
    <w:rsid w:val="00C731FC"/>
    <w:rsid w:val="00C7364D"/>
    <w:rsid w:val="00C73F07"/>
    <w:rsid w:val="00C74628"/>
    <w:rsid w:val="00C75AFD"/>
    <w:rsid w:val="00C75F54"/>
    <w:rsid w:val="00C76310"/>
    <w:rsid w:val="00C80748"/>
    <w:rsid w:val="00C80A15"/>
    <w:rsid w:val="00C80C1E"/>
    <w:rsid w:val="00C81FB1"/>
    <w:rsid w:val="00C83ED4"/>
    <w:rsid w:val="00C8472F"/>
    <w:rsid w:val="00C85711"/>
    <w:rsid w:val="00C86BFE"/>
    <w:rsid w:val="00C872E6"/>
    <w:rsid w:val="00C87A92"/>
    <w:rsid w:val="00C87AEF"/>
    <w:rsid w:val="00C90F69"/>
    <w:rsid w:val="00C9142F"/>
    <w:rsid w:val="00C92190"/>
    <w:rsid w:val="00C926AA"/>
    <w:rsid w:val="00C93995"/>
    <w:rsid w:val="00C93BDA"/>
    <w:rsid w:val="00C93CD4"/>
    <w:rsid w:val="00C94ADC"/>
    <w:rsid w:val="00C950A6"/>
    <w:rsid w:val="00C95657"/>
    <w:rsid w:val="00C964DB"/>
    <w:rsid w:val="00C9676F"/>
    <w:rsid w:val="00C968DF"/>
    <w:rsid w:val="00C96D69"/>
    <w:rsid w:val="00C9731B"/>
    <w:rsid w:val="00C97C8F"/>
    <w:rsid w:val="00CA1414"/>
    <w:rsid w:val="00CA2E0E"/>
    <w:rsid w:val="00CA408E"/>
    <w:rsid w:val="00CA4987"/>
    <w:rsid w:val="00CA4D5D"/>
    <w:rsid w:val="00CA55ED"/>
    <w:rsid w:val="00CA65E7"/>
    <w:rsid w:val="00CA6B5E"/>
    <w:rsid w:val="00CA7394"/>
    <w:rsid w:val="00CB0533"/>
    <w:rsid w:val="00CB3606"/>
    <w:rsid w:val="00CB4092"/>
    <w:rsid w:val="00CB44C7"/>
    <w:rsid w:val="00CB5952"/>
    <w:rsid w:val="00CB67ED"/>
    <w:rsid w:val="00CB7FE1"/>
    <w:rsid w:val="00CC187E"/>
    <w:rsid w:val="00CC2CB5"/>
    <w:rsid w:val="00CC2F41"/>
    <w:rsid w:val="00CC383A"/>
    <w:rsid w:val="00CC48F8"/>
    <w:rsid w:val="00CC57BA"/>
    <w:rsid w:val="00CC6158"/>
    <w:rsid w:val="00CC61F5"/>
    <w:rsid w:val="00CC653E"/>
    <w:rsid w:val="00CC720F"/>
    <w:rsid w:val="00CD0F56"/>
    <w:rsid w:val="00CD1FCA"/>
    <w:rsid w:val="00CD255E"/>
    <w:rsid w:val="00CD2B4F"/>
    <w:rsid w:val="00CD3298"/>
    <w:rsid w:val="00CD4087"/>
    <w:rsid w:val="00CD6244"/>
    <w:rsid w:val="00CD66BC"/>
    <w:rsid w:val="00CD71B4"/>
    <w:rsid w:val="00CE1421"/>
    <w:rsid w:val="00CE1422"/>
    <w:rsid w:val="00CE1855"/>
    <w:rsid w:val="00CE1C53"/>
    <w:rsid w:val="00CE1CBD"/>
    <w:rsid w:val="00CE1F78"/>
    <w:rsid w:val="00CE2896"/>
    <w:rsid w:val="00CE368A"/>
    <w:rsid w:val="00CE3976"/>
    <w:rsid w:val="00CE3ABB"/>
    <w:rsid w:val="00CE4075"/>
    <w:rsid w:val="00CE4149"/>
    <w:rsid w:val="00CE4CF1"/>
    <w:rsid w:val="00CE59BF"/>
    <w:rsid w:val="00CE5E2D"/>
    <w:rsid w:val="00CE70C9"/>
    <w:rsid w:val="00CE772D"/>
    <w:rsid w:val="00CE7C26"/>
    <w:rsid w:val="00CE7ECB"/>
    <w:rsid w:val="00CF0CA4"/>
    <w:rsid w:val="00CF0F12"/>
    <w:rsid w:val="00CF152D"/>
    <w:rsid w:val="00CF1D94"/>
    <w:rsid w:val="00CF2072"/>
    <w:rsid w:val="00CF24C2"/>
    <w:rsid w:val="00CF3D82"/>
    <w:rsid w:val="00CF5428"/>
    <w:rsid w:val="00CF6312"/>
    <w:rsid w:val="00CF74D3"/>
    <w:rsid w:val="00CF7827"/>
    <w:rsid w:val="00D00738"/>
    <w:rsid w:val="00D01EA9"/>
    <w:rsid w:val="00D02394"/>
    <w:rsid w:val="00D0296B"/>
    <w:rsid w:val="00D0376C"/>
    <w:rsid w:val="00D03D02"/>
    <w:rsid w:val="00D0484C"/>
    <w:rsid w:val="00D048A1"/>
    <w:rsid w:val="00D054D7"/>
    <w:rsid w:val="00D05D0D"/>
    <w:rsid w:val="00D05FB6"/>
    <w:rsid w:val="00D06E67"/>
    <w:rsid w:val="00D079FC"/>
    <w:rsid w:val="00D11892"/>
    <w:rsid w:val="00D144B0"/>
    <w:rsid w:val="00D14962"/>
    <w:rsid w:val="00D14982"/>
    <w:rsid w:val="00D14F75"/>
    <w:rsid w:val="00D17810"/>
    <w:rsid w:val="00D178CD"/>
    <w:rsid w:val="00D17A63"/>
    <w:rsid w:val="00D17ECA"/>
    <w:rsid w:val="00D2054A"/>
    <w:rsid w:val="00D21499"/>
    <w:rsid w:val="00D21564"/>
    <w:rsid w:val="00D220F9"/>
    <w:rsid w:val="00D22381"/>
    <w:rsid w:val="00D225A1"/>
    <w:rsid w:val="00D22AD9"/>
    <w:rsid w:val="00D23B83"/>
    <w:rsid w:val="00D2515A"/>
    <w:rsid w:val="00D25BCF"/>
    <w:rsid w:val="00D25F18"/>
    <w:rsid w:val="00D26635"/>
    <w:rsid w:val="00D26D8F"/>
    <w:rsid w:val="00D27F46"/>
    <w:rsid w:val="00D32937"/>
    <w:rsid w:val="00D32DD2"/>
    <w:rsid w:val="00D3403B"/>
    <w:rsid w:val="00D34147"/>
    <w:rsid w:val="00D35E2B"/>
    <w:rsid w:val="00D3704F"/>
    <w:rsid w:val="00D37F4C"/>
    <w:rsid w:val="00D404C4"/>
    <w:rsid w:val="00D4069C"/>
    <w:rsid w:val="00D41AF3"/>
    <w:rsid w:val="00D41C25"/>
    <w:rsid w:val="00D425F8"/>
    <w:rsid w:val="00D43AF8"/>
    <w:rsid w:val="00D44490"/>
    <w:rsid w:val="00D4600E"/>
    <w:rsid w:val="00D46714"/>
    <w:rsid w:val="00D46BAC"/>
    <w:rsid w:val="00D46D27"/>
    <w:rsid w:val="00D473B3"/>
    <w:rsid w:val="00D5095D"/>
    <w:rsid w:val="00D5290F"/>
    <w:rsid w:val="00D52A51"/>
    <w:rsid w:val="00D534C1"/>
    <w:rsid w:val="00D541EB"/>
    <w:rsid w:val="00D55DE3"/>
    <w:rsid w:val="00D5604E"/>
    <w:rsid w:val="00D577BE"/>
    <w:rsid w:val="00D57A84"/>
    <w:rsid w:val="00D605B0"/>
    <w:rsid w:val="00D61437"/>
    <w:rsid w:val="00D619B5"/>
    <w:rsid w:val="00D62553"/>
    <w:rsid w:val="00D62D74"/>
    <w:rsid w:val="00D62DAB"/>
    <w:rsid w:val="00D63C4E"/>
    <w:rsid w:val="00D65B28"/>
    <w:rsid w:val="00D65C31"/>
    <w:rsid w:val="00D65FD5"/>
    <w:rsid w:val="00D664EE"/>
    <w:rsid w:val="00D67A85"/>
    <w:rsid w:val="00D71C60"/>
    <w:rsid w:val="00D71F71"/>
    <w:rsid w:val="00D7350A"/>
    <w:rsid w:val="00D73C04"/>
    <w:rsid w:val="00D7412C"/>
    <w:rsid w:val="00D753F5"/>
    <w:rsid w:val="00D757C0"/>
    <w:rsid w:val="00D75925"/>
    <w:rsid w:val="00D75955"/>
    <w:rsid w:val="00D76B62"/>
    <w:rsid w:val="00D77268"/>
    <w:rsid w:val="00D77CC9"/>
    <w:rsid w:val="00D77EB1"/>
    <w:rsid w:val="00D810D1"/>
    <w:rsid w:val="00D8187D"/>
    <w:rsid w:val="00D82C38"/>
    <w:rsid w:val="00D82FE1"/>
    <w:rsid w:val="00D835C0"/>
    <w:rsid w:val="00D8506C"/>
    <w:rsid w:val="00D86613"/>
    <w:rsid w:val="00D87072"/>
    <w:rsid w:val="00D8725C"/>
    <w:rsid w:val="00D921D1"/>
    <w:rsid w:val="00D9275F"/>
    <w:rsid w:val="00D92F2C"/>
    <w:rsid w:val="00D938AE"/>
    <w:rsid w:val="00D93C4C"/>
    <w:rsid w:val="00D94842"/>
    <w:rsid w:val="00D9566E"/>
    <w:rsid w:val="00D95A73"/>
    <w:rsid w:val="00D96892"/>
    <w:rsid w:val="00D96E31"/>
    <w:rsid w:val="00D9761A"/>
    <w:rsid w:val="00DA0C4A"/>
    <w:rsid w:val="00DA0EEA"/>
    <w:rsid w:val="00DA156A"/>
    <w:rsid w:val="00DA18AA"/>
    <w:rsid w:val="00DA2337"/>
    <w:rsid w:val="00DA36DE"/>
    <w:rsid w:val="00DA46A0"/>
    <w:rsid w:val="00DA50DE"/>
    <w:rsid w:val="00DA6681"/>
    <w:rsid w:val="00DA7E7B"/>
    <w:rsid w:val="00DB020D"/>
    <w:rsid w:val="00DB02D9"/>
    <w:rsid w:val="00DB0331"/>
    <w:rsid w:val="00DB042D"/>
    <w:rsid w:val="00DB0892"/>
    <w:rsid w:val="00DB0BD1"/>
    <w:rsid w:val="00DB1635"/>
    <w:rsid w:val="00DB1B30"/>
    <w:rsid w:val="00DB2229"/>
    <w:rsid w:val="00DB22A6"/>
    <w:rsid w:val="00DB44BD"/>
    <w:rsid w:val="00DB59F9"/>
    <w:rsid w:val="00DB6C06"/>
    <w:rsid w:val="00DC1274"/>
    <w:rsid w:val="00DC174C"/>
    <w:rsid w:val="00DC1CEB"/>
    <w:rsid w:val="00DC2C04"/>
    <w:rsid w:val="00DC2DEF"/>
    <w:rsid w:val="00DC2FEA"/>
    <w:rsid w:val="00DC532C"/>
    <w:rsid w:val="00DC6AE4"/>
    <w:rsid w:val="00DC72F7"/>
    <w:rsid w:val="00DC7A69"/>
    <w:rsid w:val="00DD0010"/>
    <w:rsid w:val="00DD0304"/>
    <w:rsid w:val="00DD0D5C"/>
    <w:rsid w:val="00DD0F59"/>
    <w:rsid w:val="00DD0FE4"/>
    <w:rsid w:val="00DD162E"/>
    <w:rsid w:val="00DD16A4"/>
    <w:rsid w:val="00DD1CFA"/>
    <w:rsid w:val="00DD1E9D"/>
    <w:rsid w:val="00DD4665"/>
    <w:rsid w:val="00DD4697"/>
    <w:rsid w:val="00DD522E"/>
    <w:rsid w:val="00DD568B"/>
    <w:rsid w:val="00DD5718"/>
    <w:rsid w:val="00DD6641"/>
    <w:rsid w:val="00DD7240"/>
    <w:rsid w:val="00DD748F"/>
    <w:rsid w:val="00DE0245"/>
    <w:rsid w:val="00DE0E80"/>
    <w:rsid w:val="00DE1FB5"/>
    <w:rsid w:val="00DE2D76"/>
    <w:rsid w:val="00DE43E2"/>
    <w:rsid w:val="00DE68CA"/>
    <w:rsid w:val="00DF0371"/>
    <w:rsid w:val="00DF0F95"/>
    <w:rsid w:val="00DF2F99"/>
    <w:rsid w:val="00DF3F93"/>
    <w:rsid w:val="00DF4340"/>
    <w:rsid w:val="00DF4CE0"/>
    <w:rsid w:val="00DF5F81"/>
    <w:rsid w:val="00E00B44"/>
    <w:rsid w:val="00E01CB7"/>
    <w:rsid w:val="00E045A3"/>
    <w:rsid w:val="00E04F9E"/>
    <w:rsid w:val="00E05421"/>
    <w:rsid w:val="00E059D8"/>
    <w:rsid w:val="00E06D89"/>
    <w:rsid w:val="00E11055"/>
    <w:rsid w:val="00E1156D"/>
    <w:rsid w:val="00E12AC1"/>
    <w:rsid w:val="00E140F0"/>
    <w:rsid w:val="00E14A43"/>
    <w:rsid w:val="00E1577D"/>
    <w:rsid w:val="00E16432"/>
    <w:rsid w:val="00E20D91"/>
    <w:rsid w:val="00E21BAD"/>
    <w:rsid w:val="00E2370B"/>
    <w:rsid w:val="00E23AEA"/>
    <w:rsid w:val="00E251F6"/>
    <w:rsid w:val="00E26732"/>
    <w:rsid w:val="00E269E9"/>
    <w:rsid w:val="00E273EC"/>
    <w:rsid w:val="00E32F5A"/>
    <w:rsid w:val="00E330ED"/>
    <w:rsid w:val="00E33707"/>
    <w:rsid w:val="00E35600"/>
    <w:rsid w:val="00E3569B"/>
    <w:rsid w:val="00E359D5"/>
    <w:rsid w:val="00E35EDF"/>
    <w:rsid w:val="00E36DB6"/>
    <w:rsid w:val="00E372F7"/>
    <w:rsid w:val="00E37E73"/>
    <w:rsid w:val="00E41001"/>
    <w:rsid w:val="00E41582"/>
    <w:rsid w:val="00E41668"/>
    <w:rsid w:val="00E42748"/>
    <w:rsid w:val="00E427C9"/>
    <w:rsid w:val="00E43578"/>
    <w:rsid w:val="00E443B7"/>
    <w:rsid w:val="00E4451C"/>
    <w:rsid w:val="00E4518B"/>
    <w:rsid w:val="00E45931"/>
    <w:rsid w:val="00E45B6A"/>
    <w:rsid w:val="00E526E0"/>
    <w:rsid w:val="00E52C54"/>
    <w:rsid w:val="00E52E24"/>
    <w:rsid w:val="00E57386"/>
    <w:rsid w:val="00E57C2B"/>
    <w:rsid w:val="00E60516"/>
    <w:rsid w:val="00E60F73"/>
    <w:rsid w:val="00E61069"/>
    <w:rsid w:val="00E61538"/>
    <w:rsid w:val="00E62CE2"/>
    <w:rsid w:val="00E62D66"/>
    <w:rsid w:val="00E63383"/>
    <w:rsid w:val="00E63897"/>
    <w:rsid w:val="00E661AD"/>
    <w:rsid w:val="00E66312"/>
    <w:rsid w:val="00E665D8"/>
    <w:rsid w:val="00E67BA9"/>
    <w:rsid w:val="00E67E93"/>
    <w:rsid w:val="00E72CA6"/>
    <w:rsid w:val="00E7344D"/>
    <w:rsid w:val="00E74535"/>
    <w:rsid w:val="00E74968"/>
    <w:rsid w:val="00E749DF"/>
    <w:rsid w:val="00E74B03"/>
    <w:rsid w:val="00E74E1B"/>
    <w:rsid w:val="00E75111"/>
    <w:rsid w:val="00E769C5"/>
    <w:rsid w:val="00E76D91"/>
    <w:rsid w:val="00E800DB"/>
    <w:rsid w:val="00E80AED"/>
    <w:rsid w:val="00E81541"/>
    <w:rsid w:val="00E821F3"/>
    <w:rsid w:val="00E8245B"/>
    <w:rsid w:val="00E829AA"/>
    <w:rsid w:val="00E833BC"/>
    <w:rsid w:val="00E8345B"/>
    <w:rsid w:val="00E835E5"/>
    <w:rsid w:val="00E83E20"/>
    <w:rsid w:val="00E8474B"/>
    <w:rsid w:val="00E85912"/>
    <w:rsid w:val="00E85993"/>
    <w:rsid w:val="00E859CD"/>
    <w:rsid w:val="00E86148"/>
    <w:rsid w:val="00E86F8F"/>
    <w:rsid w:val="00E87885"/>
    <w:rsid w:val="00E87E3A"/>
    <w:rsid w:val="00E92839"/>
    <w:rsid w:val="00E93BED"/>
    <w:rsid w:val="00E96E66"/>
    <w:rsid w:val="00E973DE"/>
    <w:rsid w:val="00E97FB5"/>
    <w:rsid w:val="00EA1DFB"/>
    <w:rsid w:val="00EA240B"/>
    <w:rsid w:val="00EA3868"/>
    <w:rsid w:val="00EA4DC3"/>
    <w:rsid w:val="00EA590D"/>
    <w:rsid w:val="00EA6038"/>
    <w:rsid w:val="00EA64E6"/>
    <w:rsid w:val="00EA78E6"/>
    <w:rsid w:val="00EB0048"/>
    <w:rsid w:val="00EB0291"/>
    <w:rsid w:val="00EB0E18"/>
    <w:rsid w:val="00EB44BC"/>
    <w:rsid w:val="00EB4F1F"/>
    <w:rsid w:val="00EB4FE1"/>
    <w:rsid w:val="00EB5646"/>
    <w:rsid w:val="00EB5652"/>
    <w:rsid w:val="00EB6C86"/>
    <w:rsid w:val="00EB6FD7"/>
    <w:rsid w:val="00EB7967"/>
    <w:rsid w:val="00EB79E7"/>
    <w:rsid w:val="00EB7A27"/>
    <w:rsid w:val="00EC06D2"/>
    <w:rsid w:val="00EC349D"/>
    <w:rsid w:val="00EC3F96"/>
    <w:rsid w:val="00EC5AC2"/>
    <w:rsid w:val="00EC620F"/>
    <w:rsid w:val="00EC65CC"/>
    <w:rsid w:val="00EC6891"/>
    <w:rsid w:val="00EC6CE6"/>
    <w:rsid w:val="00EC6EBF"/>
    <w:rsid w:val="00EC76E5"/>
    <w:rsid w:val="00ED031A"/>
    <w:rsid w:val="00ED1188"/>
    <w:rsid w:val="00ED21BC"/>
    <w:rsid w:val="00ED31B7"/>
    <w:rsid w:val="00ED3382"/>
    <w:rsid w:val="00ED3D78"/>
    <w:rsid w:val="00ED5118"/>
    <w:rsid w:val="00ED6350"/>
    <w:rsid w:val="00ED65A8"/>
    <w:rsid w:val="00ED66B2"/>
    <w:rsid w:val="00ED70E0"/>
    <w:rsid w:val="00ED751A"/>
    <w:rsid w:val="00EE0548"/>
    <w:rsid w:val="00EE1100"/>
    <w:rsid w:val="00EE2C22"/>
    <w:rsid w:val="00EE3508"/>
    <w:rsid w:val="00EE39C3"/>
    <w:rsid w:val="00EE4A02"/>
    <w:rsid w:val="00EE564A"/>
    <w:rsid w:val="00EE588C"/>
    <w:rsid w:val="00EE724E"/>
    <w:rsid w:val="00EE7522"/>
    <w:rsid w:val="00EE78D6"/>
    <w:rsid w:val="00EF04C2"/>
    <w:rsid w:val="00EF05C7"/>
    <w:rsid w:val="00EF1028"/>
    <w:rsid w:val="00EF1BB9"/>
    <w:rsid w:val="00EF26D0"/>
    <w:rsid w:val="00EF34DE"/>
    <w:rsid w:val="00EF36A9"/>
    <w:rsid w:val="00EF3D32"/>
    <w:rsid w:val="00EF459F"/>
    <w:rsid w:val="00EF4F68"/>
    <w:rsid w:val="00EF512E"/>
    <w:rsid w:val="00EF5693"/>
    <w:rsid w:val="00EF5BE4"/>
    <w:rsid w:val="00EF6F45"/>
    <w:rsid w:val="00EF7EBD"/>
    <w:rsid w:val="00F03891"/>
    <w:rsid w:val="00F03BF3"/>
    <w:rsid w:val="00F05AAF"/>
    <w:rsid w:val="00F05F56"/>
    <w:rsid w:val="00F0625F"/>
    <w:rsid w:val="00F06562"/>
    <w:rsid w:val="00F06FC8"/>
    <w:rsid w:val="00F07409"/>
    <w:rsid w:val="00F07412"/>
    <w:rsid w:val="00F1084D"/>
    <w:rsid w:val="00F11698"/>
    <w:rsid w:val="00F11A6A"/>
    <w:rsid w:val="00F122F5"/>
    <w:rsid w:val="00F12F90"/>
    <w:rsid w:val="00F1399D"/>
    <w:rsid w:val="00F13EB5"/>
    <w:rsid w:val="00F14B98"/>
    <w:rsid w:val="00F16219"/>
    <w:rsid w:val="00F16921"/>
    <w:rsid w:val="00F16B1B"/>
    <w:rsid w:val="00F1772E"/>
    <w:rsid w:val="00F17C7E"/>
    <w:rsid w:val="00F20F95"/>
    <w:rsid w:val="00F21537"/>
    <w:rsid w:val="00F22980"/>
    <w:rsid w:val="00F24ADA"/>
    <w:rsid w:val="00F2606C"/>
    <w:rsid w:val="00F27292"/>
    <w:rsid w:val="00F27D5F"/>
    <w:rsid w:val="00F302CC"/>
    <w:rsid w:val="00F30A0D"/>
    <w:rsid w:val="00F3220E"/>
    <w:rsid w:val="00F32A90"/>
    <w:rsid w:val="00F342C4"/>
    <w:rsid w:val="00F34E60"/>
    <w:rsid w:val="00F353E0"/>
    <w:rsid w:val="00F367DA"/>
    <w:rsid w:val="00F36EC6"/>
    <w:rsid w:val="00F379B7"/>
    <w:rsid w:val="00F40DC5"/>
    <w:rsid w:val="00F41A7E"/>
    <w:rsid w:val="00F4306A"/>
    <w:rsid w:val="00F430CB"/>
    <w:rsid w:val="00F43A99"/>
    <w:rsid w:val="00F441B6"/>
    <w:rsid w:val="00F46D61"/>
    <w:rsid w:val="00F46F97"/>
    <w:rsid w:val="00F50946"/>
    <w:rsid w:val="00F51C27"/>
    <w:rsid w:val="00F5381B"/>
    <w:rsid w:val="00F53AF6"/>
    <w:rsid w:val="00F53D01"/>
    <w:rsid w:val="00F54F69"/>
    <w:rsid w:val="00F55C79"/>
    <w:rsid w:val="00F57198"/>
    <w:rsid w:val="00F575C1"/>
    <w:rsid w:val="00F57BF9"/>
    <w:rsid w:val="00F57CF2"/>
    <w:rsid w:val="00F62273"/>
    <w:rsid w:val="00F63B4C"/>
    <w:rsid w:val="00F64619"/>
    <w:rsid w:val="00F66869"/>
    <w:rsid w:val="00F66BF0"/>
    <w:rsid w:val="00F66CD7"/>
    <w:rsid w:val="00F67A59"/>
    <w:rsid w:val="00F67CA9"/>
    <w:rsid w:val="00F7081C"/>
    <w:rsid w:val="00F71489"/>
    <w:rsid w:val="00F72359"/>
    <w:rsid w:val="00F72B09"/>
    <w:rsid w:val="00F75595"/>
    <w:rsid w:val="00F77518"/>
    <w:rsid w:val="00F80C73"/>
    <w:rsid w:val="00F83123"/>
    <w:rsid w:val="00F83FCA"/>
    <w:rsid w:val="00F84072"/>
    <w:rsid w:val="00F8572B"/>
    <w:rsid w:val="00F8597E"/>
    <w:rsid w:val="00F86453"/>
    <w:rsid w:val="00F866C0"/>
    <w:rsid w:val="00F86BE1"/>
    <w:rsid w:val="00F87062"/>
    <w:rsid w:val="00F87DA4"/>
    <w:rsid w:val="00F90A0C"/>
    <w:rsid w:val="00F90ABA"/>
    <w:rsid w:val="00F90D36"/>
    <w:rsid w:val="00F92310"/>
    <w:rsid w:val="00F92447"/>
    <w:rsid w:val="00F9367F"/>
    <w:rsid w:val="00F94CE1"/>
    <w:rsid w:val="00F94F78"/>
    <w:rsid w:val="00F95329"/>
    <w:rsid w:val="00F97466"/>
    <w:rsid w:val="00F974C9"/>
    <w:rsid w:val="00F97C59"/>
    <w:rsid w:val="00F97CD7"/>
    <w:rsid w:val="00FA0D9E"/>
    <w:rsid w:val="00FA20A3"/>
    <w:rsid w:val="00FA2988"/>
    <w:rsid w:val="00FA2A6F"/>
    <w:rsid w:val="00FA30AF"/>
    <w:rsid w:val="00FA310D"/>
    <w:rsid w:val="00FA60D8"/>
    <w:rsid w:val="00FA6351"/>
    <w:rsid w:val="00FA68D6"/>
    <w:rsid w:val="00FA6FD0"/>
    <w:rsid w:val="00FA7C6D"/>
    <w:rsid w:val="00FB0DE6"/>
    <w:rsid w:val="00FB1BD5"/>
    <w:rsid w:val="00FB249A"/>
    <w:rsid w:val="00FB2913"/>
    <w:rsid w:val="00FB38A8"/>
    <w:rsid w:val="00FB4645"/>
    <w:rsid w:val="00FB49EC"/>
    <w:rsid w:val="00FB58DB"/>
    <w:rsid w:val="00FB58ED"/>
    <w:rsid w:val="00FB5A9D"/>
    <w:rsid w:val="00FB5AEE"/>
    <w:rsid w:val="00FB5FEC"/>
    <w:rsid w:val="00FB71C5"/>
    <w:rsid w:val="00FC1898"/>
    <w:rsid w:val="00FC1A1E"/>
    <w:rsid w:val="00FC2277"/>
    <w:rsid w:val="00FC231D"/>
    <w:rsid w:val="00FC38A7"/>
    <w:rsid w:val="00FC3910"/>
    <w:rsid w:val="00FC3DB3"/>
    <w:rsid w:val="00FC5902"/>
    <w:rsid w:val="00FC5EAA"/>
    <w:rsid w:val="00FC78E8"/>
    <w:rsid w:val="00FD022A"/>
    <w:rsid w:val="00FD097D"/>
    <w:rsid w:val="00FD168A"/>
    <w:rsid w:val="00FD2A91"/>
    <w:rsid w:val="00FD3514"/>
    <w:rsid w:val="00FD6D14"/>
    <w:rsid w:val="00FD71D3"/>
    <w:rsid w:val="00FD7689"/>
    <w:rsid w:val="00FD7F7D"/>
    <w:rsid w:val="00FE05C9"/>
    <w:rsid w:val="00FE2F64"/>
    <w:rsid w:val="00FE335E"/>
    <w:rsid w:val="00FE3800"/>
    <w:rsid w:val="00FE3964"/>
    <w:rsid w:val="00FE4116"/>
    <w:rsid w:val="00FE4862"/>
    <w:rsid w:val="00FE6AE7"/>
    <w:rsid w:val="00FE7A72"/>
    <w:rsid w:val="00FF02FD"/>
    <w:rsid w:val="00FF0505"/>
    <w:rsid w:val="00FF06AA"/>
    <w:rsid w:val="00FF1C47"/>
    <w:rsid w:val="00FF2221"/>
    <w:rsid w:val="00FF27B7"/>
    <w:rsid w:val="00FF30DB"/>
    <w:rsid w:val="00FF7568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7A5582D"/>
  <w15:docId w15:val="{91C811A4-FD94-48AA-9AF0-131234BF4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SG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3B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11E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  <w:bdr w:val="nil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D0A37"/>
    <w:pPr>
      <w:spacing w:before="40"/>
      <w:outlineLvl w:val="1"/>
    </w:pPr>
    <w:rPr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538FD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E30C6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center"/>
    </w:pPr>
    <w:rPr>
      <w:rFonts w:eastAsia="Arial Unicode MS"/>
      <w:bdr w:val="nil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E11E3"/>
    <w:rPr>
      <w:rFonts w:asciiTheme="majorHAnsi" w:eastAsiaTheme="majorEastAsia" w:hAnsiTheme="majorHAnsi" w:cstheme="majorBidi"/>
      <w:b/>
      <w:color w:val="000000" w:themeColor="text1"/>
      <w:sz w:val="24"/>
      <w:szCs w:val="32"/>
      <w:lang w:val="en-US" w:eastAsia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E30C6"/>
    <w:rPr>
      <w:rFonts w:asciiTheme="majorHAnsi" w:eastAsiaTheme="majorEastAsia" w:hAnsiTheme="majorHAnsi" w:cstheme="majorBidi"/>
      <w:b w:val="0"/>
      <w:color w:val="000000" w:themeColor="text1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E30C6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eastAsia="Arial Unicode MS"/>
      <w:bdr w:val="nil"/>
      <w:lang w:val="en-US" w:eastAsia="en-US"/>
    </w:rPr>
  </w:style>
  <w:style w:type="character" w:customStyle="1" w:styleId="EndNoteBibliographyChar">
    <w:name w:val="EndNote Bibliography Char"/>
    <w:basedOn w:val="Heading1Char"/>
    <w:link w:val="EndNoteBibliography"/>
    <w:rsid w:val="00AE30C6"/>
    <w:rPr>
      <w:rFonts w:asciiTheme="majorHAnsi" w:eastAsiaTheme="majorEastAsia" w:hAnsiTheme="majorHAnsi" w:cstheme="majorBidi"/>
      <w:b w:val="0"/>
      <w:color w:val="000000" w:themeColor="text1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B796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jc w:val="both"/>
    </w:pPr>
    <w:rPr>
      <w:rFonts w:eastAsia="Arial Unicode MS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B796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B796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jc w:val="both"/>
    </w:pPr>
    <w:rPr>
      <w:rFonts w:eastAsia="Arial Unicode MS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B7967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F87062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left="720"/>
      <w:contextualSpacing/>
      <w:jc w:val="both"/>
    </w:pPr>
    <w:rPr>
      <w:rFonts w:eastAsia="Arial Unicode MS"/>
      <w:bdr w:val="nil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F731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D0A37"/>
    <w:rPr>
      <w:rFonts w:asciiTheme="majorHAnsi" w:eastAsiaTheme="majorEastAsia" w:hAnsiTheme="majorHAnsi" w:cstheme="majorBidi"/>
      <w:b/>
      <w:bCs/>
      <w:color w:val="000000" w:themeColor="text1"/>
      <w:sz w:val="24"/>
      <w:szCs w:val="26"/>
      <w:lang w:val="en-US" w:eastAsia="en-US"/>
    </w:rPr>
  </w:style>
  <w:style w:type="paragraph" w:styleId="NoSpacing">
    <w:name w:val="No Spacing"/>
    <w:uiPriority w:val="1"/>
    <w:qFormat/>
    <w:rsid w:val="00E45B6A"/>
    <w:pPr>
      <w:jc w:val="both"/>
    </w:pPr>
    <w:rPr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F04C2"/>
    <w:rPr>
      <w:color w:val="FF00FF" w:themeColor="followedHyperlink"/>
      <w:u w:val="single"/>
    </w:rPr>
  </w:style>
  <w:style w:type="paragraph" w:customStyle="1" w:styleId="Tableofcontent">
    <w:name w:val="Table of content"/>
    <w:rsid w:val="008200AD"/>
    <w:pPr>
      <w:spacing w:line="480" w:lineRule="auto"/>
      <w:jc w:val="both"/>
      <w:outlineLvl w:val="0"/>
    </w:pPr>
    <w:rPr>
      <w:rFonts w:cs="Arial Unicode MS"/>
      <w:b/>
      <w:bCs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8200AD"/>
    <w:pPr>
      <w:spacing w:line="480" w:lineRule="auto"/>
      <w:jc w:val="both"/>
    </w:pPr>
    <w:rPr>
      <w:rFonts w:eastAsia="Times New Roman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rsid w:val="008200AD"/>
    <w:pPr>
      <w:keepNext/>
      <w:outlineLvl w:val="0"/>
    </w:pPr>
    <w:rPr>
      <w:rFonts w:cs="Arial Unicode MS"/>
      <w:b/>
      <w:bCs/>
      <w:color w:val="000000"/>
      <w:sz w:val="40"/>
      <w:szCs w:val="40"/>
      <w:lang w:val="fr-FR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CA4D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qFormat/>
    <w:rsid w:val="00CA4D5D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" w:eastAsia="Arial Unicode MS" w:hAnsi="Times"/>
      <w:bdr w:val="nil"/>
      <w:lang w:val="en-SG" w:eastAsia="zh-CN"/>
    </w:rPr>
  </w:style>
  <w:style w:type="paragraph" w:customStyle="1" w:styleId="Tabletitle">
    <w:name w:val="Table title"/>
    <w:qFormat/>
    <w:rsid w:val="00CA4D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</w:pPr>
    <w:rPr>
      <w:rFonts w:ascii="Times" w:hAnsi="Times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A3406"/>
  </w:style>
  <w:style w:type="paragraph" w:customStyle="1" w:styleId="Figurelegendbody">
    <w:name w:val="Figure legend body"/>
    <w:basedOn w:val="Normal"/>
    <w:qFormat/>
    <w:rsid w:val="00721F4C"/>
    <w:pPr>
      <w:jc w:val="both"/>
    </w:pPr>
    <w:rPr>
      <w:rFonts w:ascii="Helvetica" w:eastAsiaTheme="minorEastAsia" w:hAnsi="Helvetica"/>
      <w:color w:val="000000"/>
      <w:sz w:val="22"/>
      <w:szCs w:val="22"/>
      <w:lang w:eastAsia="zh-CN"/>
    </w:rPr>
  </w:style>
  <w:style w:type="character" w:customStyle="1" w:styleId="apple-converted-space">
    <w:name w:val="apple-converted-space"/>
    <w:basedOn w:val="DefaultParagraphFont"/>
    <w:rsid w:val="00A67851"/>
  </w:style>
  <w:style w:type="character" w:customStyle="1" w:styleId="Heading3Char">
    <w:name w:val="Heading 3 Char"/>
    <w:basedOn w:val="DefaultParagraphFont"/>
    <w:link w:val="Heading3"/>
    <w:uiPriority w:val="9"/>
    <w:rsid w:val="00A538FD"/>
    <w:rPr>
      <w:rFonts w:asciiTheme="majorHAnsi" w:eastAsiaTheme="majorEastAsia" w:hAnsiTheme="majorHAnsi" w:cstheme="majorBidi"/>
      <w:b/>
      <w:bCs/>
      <w:color w:val="000000" w:themeColor="text1"/>
      <w:sz w:val="24"/>
      <w:szCs w:val="26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E74535"/>
  </w:style>
  <w:style w:type="character" w:styleId="CommentReference">
    <w:name w:val="annotation reference"/>
    <w:basedOn w:val="DefaultParagraphFont"/>
    <w:uiPriority w:val="99"/>
    <w:semiHidden/>
    <w:unhideWhenUsed/>
    <w:rsid w:val="00452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EF3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EF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EF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FE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Segoe UI" w:eastAsia="Arial Unicode MS" w:hAnsi="Segoe UI" w:cs="Segoe UI"/>
      <w:sz w:val="18"/>
      <w:szCs w:val="18"/>
      <w:bdr w:val="nil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FEA"/>
    <w:rPr>
      <w:rFonts w:ascii="Segoe UI" w:hAnsi="Segoe UI" w:cs="Segoe UI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FC5E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70679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0679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7067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B5333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B16E4D"/>
    <w:rPr>
      <w:color w:val="808080"/>
    </w:rPr>
  </w:style>
  <w:style w:type="paragraph" w:customStyle="1" w:styleId="Table">
    <w:name w:val="Table"/>
    <w:basedOn w:val="Heading1"/>
    <w:qFormat/>
    <w:rsid w:val="005E1032"/>
    <w:pPr>
      <w:framePr w:hSpace="180" w:wrap="around" w:vAnchor="text" w:hAnchor="margin" w:y="109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04196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stimationstats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3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2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0CCBB7-105E-456F-8C52-766584FFA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94</Words>
  <Characters>1193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Yao</dc:creator>
  <cp:keywords/>
  <cp:lastModifiedBy>Winkler, Christoph Wolfram</cp:lastModifiedBy>
  <cp:revision>2</cp:revision>
  <cp:lastPrinted>2023-06-14T08:28:00Z</cp:lastPrinted>
  <dcterms:created xsi:type="dcterms:W3CDTF">2023-11-14T04:28:00Z</dcterms:created>
  <dcterms:modified xsi:type="dcterms:W3CDTF">2023-11-14T04:28:00Z</dcterms:modified>
</cp:coreProperties>
</file>